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848909" w14:textId="77777777" w:rsidR="00B1406F" w:rsidRPr="00822D71" w:rsidRDefault="00B1406F" w:rsidP="00B1406F">
      <w:pPr>
        <w:spacing w:line="360" w:lineRule="auto"/>
        <w:rPr>
          <w:rFonts w:ascii="Times New Roman" w:hAnsi="Times New Roman"/>
          <w:b/>
          <w:bCs/>
          <w:sz w:val="28"/>
          <w:szCs w:val="28"/>
        </w:rPr>
      </w:pPr>
      <w:r w:rsidRPr="008078F9">
        <w:rPr>
          <w:rFonts w:ascii="Times New Roman" w:hAnsi="Times New Roman"/>
          <w:b/>
          <w:bCs/>
          <w:sz w:val="28"/>
          <w:szCs w:val="28"/>
        </w:rPr>
        <w:t>Integrative analysis indicates the p</w:t>
      </w:r>
      <w:r>
        <w:rPr>
          <w:rFonts w:ascii="Times New Roman" w:hAnsi="Times New Roman" w:hint="eastAsia"/>
          <w:b/>
          <w:bCs/>
          <w:sz w:val="28"/>
          <w:szCs w:val="28"/>
        </w:rPr>
        <w:t>otential</w:t>
      </w:r>
      <w:r>
        <w:rPr>
          <w:rFonts w:ascii="Times New Roman" w:hAnsi="Times New Roman"/>
          <w:b/>
          <w:bCs/>
          <w:sz w:val="28"/>
          <w:szCs w:val="28"/>
        </w:rPr>
        <w:t xml:space="preserve"> </w:t>
      </w:r>
      <w:r w:rsidRPr="008078F9">
        <w:rPr>
          <w:rFonts w:ascii="Times New Roman" w:hAnsi="Times New Roman"/>
          <w:b/>
          <w:bCs/>
          <w:sz w:val="28"/>
          <w:szCs w:val="28"/>
        </w:rPr>
        <w:t xml:space="preserve">values of </w:t>
      </w:r>
      <w:r w:rsidRPr="00D23A61">
        <w:rPr>
          <w:rFonts w:ascii="Times New Roman" w:hAnsi="Times New Roman"/>
          <w:b/>
          <w:bCs/>
          <w:sz w:val="28"/>
          <w:szCs w:val="28"/>
        </w:rPr>
        <w:t>ANKRD53</w:t>
      </w:r>
      <w:r w:rsidRPr="008078F9">
        <w:rPr>
          <w:rFonts w:ascii="Times New Roman" w:hAnsi="Times New Roman"/>
          <w:b/>
          <w:bCs/>
          <w:sz w:val="28"/>
          <w:szCs w:val="28"/>
        </w:rPr>
        <w:t xml:space="preserve"> in</w:t>
      </w:r>
      <w:r>
        <w:rPr>
          <w:rFonts w:ascii="Times New Roman" w:hAnsi="Times New Roman"/>
          <w:b/>
          <w:bCs/>
          <w:sz w:val="28"/>
          <w:szCs w:val="28"/>
        </w:rPr>
        <w:t xml:space="preserve"> s</w:t>
      </w:r>
      <w:r w:rsidRPr="00894EC3">
        <w:rPr>
          <w:rFonts w:ascii="Times New Roman" w:hAnsi="Times New Roman"/>
          <w:b/>
          <w:bCs/>
          <w:sz w:val="28"/>
          <w:szCs w:val="28"/>
        </w:rPr>
        <w:t>tomach</w:t>
      </w:r>
      <w:r w:rsidRPr="00C24D82">
        <w:rPr>
          <w:rFonts w:ascii="Times New Roman" w:hAnsi="Times New Roman"/>
          <w:b/>
          <w:bCs/>
          <w:sz w:val="28"/>
          <w:szCs w:val="28"/>
        </w:rPr>
        <w:t xml:space="preserve"> </w:t>
      </w:r>
      <w:r w:rsidRPr="00822D71">
        <w:rPr>
          <w:rFonts w:ascii="Times New Roman" w:hAnsi="Times New Roman"/>
          <w:b/>
          <w:bCs/>
          <w:sz w:val="28"/>
          <w:szCs w:val="28"/>
        </w:rPr>
        <w:t>adenocarcinoma</w:t>
      </w:r>
    </w:p>
    <w:p w14:paraId="2903D4DD" w14:textId="77777777" w:rsidR="005E7CBF" w:rsidRPr="00822D71" w:rsidRDefault="005E7CBF" w:rsidP="005E7CBF">
      <w:pPr>
        <w:spacing w:line="360" w:lineRule="auto"/>
        <w:rPr>
          <w:rFonts w:ascii="Times New Roman" w:hAnsi="Times New Roman"/>
          <w:b/>
          <w:bCs/>
          <w:sz w:val="24"/>
        </w:rPr>
      </w:pPr>
      <w:proofErr w:type="spellStart"/>
      <w:r w:rsidRPr="00822D71">
        <w:rPr>
          <w:rFonts w:ascii="Times New Roman" w:hAnsi="Times New Roman"/>
          <w:b/>
          <w:bCs/>
          <w:sz w:val="24"/>
        </w:rPr>
        <w:t>Chunjing</w:t>
      </w:r>
      <w:proofErr w:type="spellEnd"/>
      <w:r w:rsidRPr="00822D71">
        <w:rPr>
          <w:rFonts w:ascii="Times New Roman" w:hAnsi="Times New Roman"/>
          <w:b/>
          <w:bCs/>
          <w:sz w:val="24"/>
        </w:rPr>
        <w:t xml:space="preserve"> Jin </w:t>
      </w:r>
      <w:r w:rsidRPr="00822D71">
        <w:rPr>
          <w:rFonts w:ascii="Times New Roman" w:hAnsi="Times New Roman"/>
          <w:b/>
          <w:bCs/>
          <w:sz w:val="24"/>
          <w:vertAlign w:val="superscript"/>
        </w:rPr>
        <w:t>a,#</w:t>
      </w:r>
      <w:r w:rsidRPr="00822D71">
        <w:rPr>
          <w:rFonts w:ascii="Times New Roman" w:hAnsi="Times New Roman"/>
          <w:b/>
          <w:bCs/>
          <w:sz w:val="24"/>
        </w:rPr>
        <w:t xml:space="preserve">, </w:t>
      </w:r>
      <w:bookmarkStart w:id="0" w:name="OLE_LINK64"/>
      <w:bookmarkStart w:id="1" w:name="OLE_LINK65"/>
      <w:r w:rsidRPr="00822D71">
        <w:rPr>
          <w:rFonts w:ascii="Times New Roman" w:hAnsi="Times New Roman"/>
          <w:b/>
          <w:bCs/>
          <w:sz w:val="24"/>
        </w:rPr>
        <w:t>Xu Lu</w:t>
      </w:r>
      <w:r w:rsidRPr="00822D71">
        <w:rPr>
          <w:rFonts w:ascii="Times New Roman" w:hAnsi="Times New Roman"/>
          <w:b/>
          <w:bCs/>
          <w:sz w:val="24"/>
          <w:vertAlign w:val="superscript"/>
        </w:rPr>
        <w:t xml:space="preserve"> </w:t>
      </w:r>
      <w:bookmarkEnd w:id="0"/>
      <w:bookmarkEnd w:id="1"/>
      <w:r w:rsidRPr="00822D71">
        <w:rPr>
          <w:rFonts w:ascii="Times New Roman" w:hAnsi="Times New Roman"/>
          <w:b/>
          <w:bCs/>
          <w:sz w:val="24"/>
          <w:vertAlign w:val="superscript"/>
        </w:rPr>
        <w:t>b,#</w:t>
      </w:r>
      <w:r w:rsidRPr="00822D71">
        <w:rPr>
          <w:rFonts w:ascii="Times New Roman" w:hAnsi="Times New Roman"/>
          <w:b/>
          <w:bCs/>
          <w:sz w:val="24"/>
        </w:rPr>
        <w:t xml:space="preserve">, </w:t>
      </w:r>
      <w:bookmarkStart w:id="2" w:name="_Hlk55420023"/>
      <w:proofErr w:type="spellStart"/>
      <w:r w:rsidRPr="00822D71">
        <w:rPr>
          <w:rFonts w:ascii="Times New Roman" w:hAnsi="Times New Roman"/>
          <w:b/>
          <w:bCs/>
          <w:sz w:val="24"/>
        </w:rPr>
        <w:t>Minfeng</w:t>
      </w:r>
      <w:proofErr w:type="spellEnd"/>
      <w:r w:rsidRPr="00822D71">
        <w:rPr>
          <w:rFonts w:ascii="Times New Roman" w:hAnsi="Times New Roman"/>
          <w:b/>
          <w:bCs/>
          <w:sz w:val="24"/>
        </w:rPr>
        <w:t xml:space="preserve"> Yang</w:t>
      </w:r>
      <w:r w:rsidRPr="00822D71">
        <w:rPr>
          <w:rFonts w:ascii="Times New Roman" w:hAnsi="Times New Roman"/>
          <w:b/>
          <w:bCs/>
          <w:sz w:val="24"/>
          <w:vertAlign w:val="superscript"/>
        </w:rPr>
        <w:t xml:space="preserve"> c,</w:t>
      </w:r>
      <w:r w:rsidRPr="00822D71">
        <w:rPr>
          <w:rFonts w:ascii="Times New Roman" w:hAnsi="Times New Roman"/>
          <w:b/>
          <w:bCs/>
          <w:sz w:val="24"/>
        </w:rPr>
        <w:t xml:space="preserve">*, </w:t>
      </w:r>
      <w:proofErr w:type="spellStart"/>
      <w:r w:rsidRPr="00822D71">
        <w:rPr>
          <w:rFonts w:ascii="Times New Roman" w:hAnsi="Times New Roman"/>
          <w:b/>
          <w:bCs/>
          <w:sz w:val="24"/>
        </w:rPr>
        <w:t>Shiqiang</w:t>
      </w:r>
      <w:proofErr w:type="spellEnd"/>
      <w:r w:rsidRPr="00822D71">
        <w:rPr>
          <w:rFonts w:ascii="Times New Roman" w:hAnsi="Times New Roman"/>
          <w:b/>
          <w:bCs/>
          <w:sz w:val="24"/>
        </w:rPr>
        <w:t xml:space="preserve"> Hou</w:t>
      </w:r>
      <w:r w:rsidRPr="00822D71">
        <w:rPr>
          <w:rFonts w:ascii="Times New Roman" w:hAnsi="Times New Roman"/>
          <w:b/>
          <w:bCs/>
          <w:sz w:val="24"/>
          <w:vertAlign w:val="superscript"/>
        </w:rPr>
        <w:t xml:space="preserve"> d,</w:t>
      </w:r>
      <w:r w:rsidRPr="00822D71">
        <w:rPr>
          <w:rFonts w:ascii="Times New Roman" w:hAnsi="Times New Roman"/>
          <w:b/>
          <w:bCs/>
          <w:sz w:val="24"/>
        </w:rPr>
        <w:t>*</w:t>
      </w:r>
      <w:bookmarkEnd w:id="2"/>
    </w:p>
    <w:p w14:paraId="1309F1DD" w14:textId="35F6A283" w:rsidR="005E7CBF" w:rsidRPr="00822D71" w:rsidRDefault="005E7CBF" w:rsidP="005E7CBF">
      <w:pPr>
        <w:spacing w:line="360" w:lineRule="auto"/>
        <w:rPr>
          <w:rFonts w:ascii="Times New Roman" w:hAnsi="Times New Roman"/>
          <w:sz w:val="24"/>
        </w:rPr>
      </w:pPr>
      <w:r w:rsidRPr="00822D71">
        <w:rPr>
          <w:rFonts w:ascii="Times New Roman" w:hAnsi="Times New Roman"/>
          <w:sz w:val="24"/>
          <w:vertAlign w:val="superscript"/>
        </w:rPr>
        <w:t>a</w:t>
      </w:r>
      <w:bookmarkStart w:id="3" w:name="OLE_LINK5"/>
      <w:r w:rsidRPr="00822D71">
        <w:rPr>
          <w:rFonts w:ascii="Times New Roman" w:hAnsi="Times New Roman"/>
          <w:sz w:val="24"/>
          <w:vertAlign w:val="superscript"/>
        </w:rPr>
        <w:t xml:space="preserve"> </w:t>
      </w:r>
      <w:bookmarkStart w:id="4" w:name="_Hlk55419788"/>
      <w:r w:rsidRPr="00822D71">
        <w:rPr>
          <w:rFonts w:ascii="Times New Roman" w:hAnsi="Times New Roman"/>
          <w:sz w:val="24"/>
        </w:rPr>
        <w:t>Laboratory Medicine Center</w:t>
      </w:r>
      <w:bookmarkEnd w:id="3"/>
      <w:r w:rsidRPr="00822D71">
        <w:rPr>
          <w:rFonts w:ascii="Times New Roman" w:hAnsi="Times New Roman"/>
          <w:sz w:val="24"/>
        </w:rPr>
        <w:t xml:space="preserve">, </w:t>
      </w:r>
      <w:bookmarkStart w:id="5" w:name="_Hlk51492899"/>
      <w:r w:rsidRPr="00822D71">
        <w:rPr>
          <w:rFonts w:ascii="Times New Roman" w:hAnsi="Times New Roman"/>
          <w:sz w:val="24"/>
        </w:rPr>
        <w:t xml:space="preserve">The Affiliated </w:t>
      </w:r>
      <w:proofErr w:type="spellStart"/>
      <w:r w:rsidRPr="00822D71">
        <w:rPr>
          <w:rFonts w:ascii="Times New Roman" w:hAnsi="Times New Roman"/>
          <w:sz w:val="24"/>
        </w:rPr>
        <w:t>Chuzhou</w:t>
      </w:r>
      <w:proofErr w:type="spellEnd"/>
      <w:r w:rsidRPr="00822D71">
        <w:rPr>
          <w:rFonts w:ascii="Times New Roman" w:hAnsi="Times New Roman"/>
          <w:sz w:val="24"/>
        </w:rPr>
        <w:t xml:space="preserve"> Hospital of Anhui Medical University, The First People's Hospital of </w:t>
      </w:r>
      <w:proofErr w:type="spellStart"/>
      <w:r w:rsidRPr="00822D71">
        <w:rPr>
          <w:rFonts w:ascii="Times New Roman" w:hAnsi="Times New Roman"/>
          <w:sz w:val="24"/>
        </w:rPr>
        <w:t>Chuzhou</w:t>
      </w:r>
      <w:proofErr w:type="spellEnd"/>
      <w:r w:rsidRPr="00822D71">
        <w:rPr>
          <w:rFonts w:ascii="Times New Roman" w:hAnsi="Times New Roman"/>
          <w:sz w:val="24"/>
        </w:rPr>
        <w:t xml:space="preserve">, </w:t>
      </w:r>
      <w:proofErr w:type="spellStart"/>
      <w:r w:rsidRPr="00822D71">
        <w:rPr>
          <w:rFonts w:ascii="Times New Roman" w:hAnsi="Times New Roman"/>
          <w:sz w:val="24"/>
        </w:rPr>
        <w:t>Chuzhou</w:t>
      </w:r>
      <w:proofErr w:type="spellEnd"/>
      <w:r w:rsidRPr="00822D71">
        <w:rPr>
          <w:rFonts w:ascii="Times New Roman" w:hAnsi="Times New Roman"/>
          <w:sz w:val="24"/>
        </w:rPr>
        <w:t>, China.</w:t>
      </w:r>
    </w:p>
    <w:bookmarkEnd w:id="4"/>
    <w:bookmarkEnd w:id="5"/>
    <w:p w14:paraId="7F905B03" w14:textId="6E85ECAE" w:rsidR="005E7CBF" w:rsidRPr="00822D71" w:rsidRDefault="005E7CBF" w:rsidP="005E7CBF">
      <w:pPr>
        <w:spacing w:line="360" w:lineRule="auto"/>
        <w:rPr>
          <w:rFonts w:ascii="Times New Roman" w:hAnsi="Times New Roman"/>
          <w:sz w:val="24"/>
        </w:rPr>
      </w:pPr>
      <w:r w:rsidRPr="00822D71">
        <w:rPr>
          <w:rFonts w:ascii="Times New Roman" w:hAnsi="Times New Roman"/>
          <w:sz w:val="24"/>
          <w:vertAlign w:val="superscript"/>
        </w:rPr>
        <w:t>b</w:t>
      </w:r>
      <w:r w:rsidRPr="00822D71">
        <w:rPr>
          <w:rFonts w:ascii="Times New Roman" w:hAnsi="Times New Roman"/>
          <w:sz w:val="24"/>
        </w:rPr>
        <w:t xml:space="preserve"> </w:t>
      </w:r>
      <w:bookmarkStart w:id="6" w:name="_Hlk55419817"/>
      <w:r w:rsidRPr="00822D71">
        <w:rPr>
          <w:rFonts w:ascii="Times New Roman" w:hAnsi="Times New Roman"/>
          <w:sz w:val="24"/>
        </w:rPr>
        <w:t xml:space="preserve">Department of General Surgery, The Affiliated </w:t>
      </w:r>
      <w:proofErr w:type="spellStart"/>
      <w:r w:rsidRPr="00822D71">
        <w:rPr>
          <w:rFonts w:ascii="Times New Roman" w:hAnsi="Times New Roman"/>
          <w:sz w:val="24"/>
        </w:rPr>
        <w:t>Chuzhou</w:t>
      </w:r>
      <w:proofErr w:type="spellEnd"/>
      <w:r w:rsidRPr="00822D71">
        <w:rPr>
          <w:rFonts w:ascii="Times New Roman" w:hAnsi="Times New Roman"/>
          <w:sz w:val="24"/>
        </w:rPr>
        <w:t xml:space="preserve"> Hospital of Anhui Medical University, The First People's Hospital of </w:t>
      </w:r>
      <w:proofErr w:type="spellStart"/>
      <w:r w:rsidRPr="00822D71">
        <w:rPr>
          <w:rFonts w:ascii="Times New Roman" w:hAnsi="Times New Roman"/>
          <w:sz w:val="24"/>
        </w:rPr>
        <w:t>Chuzhou</w:t>
      </w:r>
      <w:bookmarkEnd w:id="6"/>
      <w:proofErr w:type="spellEnd"/>
      <w:r w:rsidRPr="00822D71">
        <w:rPr>
          <w:rFonts w:ascii="Times New Roman" w:hAnsi="Times New Roman"/>
          <w:sz w:val="24"/>
        </w:rPr>
        <w:t xml:space="preserve">, </w:t>
      </w:r>
      <w:proofErr w:type="spellStart"/>
      <w:r w:rsidRPr="00822D71">
        <w:rPr>
          <w:rFonts w:ascii="Times New Roman" w:hAnsi="Times New Roman"/>
          <w:sz w:val="24"/>
        </w:rPr>
        <w:t>Chuzhou</w:t>
      </w:r>
      <w:proofErr w:type="spellEnd"/>
      <w:r w:rsidRPr="00822D71">
        <w:rPr>
          <w:rFonts w:ascii="Times New Roman" w:hAnsi="Times New Roman"/>
          <w:sz w:val="24"/>
        </w:rPr>
        <w:t>, China.</w:t>
      </w:r>
    </w:p>
    <w:p w14:paraId="600076FA" w14:textId="71BAC98F" w:rsidR="005E7CBF" w:rsidRPr="00822D71" w:rsidRDefault="005E7CBF" w:rsidP="005E7CBF">
      <w:pPr>
        <w:spacing w:line="360" w:lineRule="auto"/>
        <w:rPr>
          <w:rFonts w:ascii="Times New Roman" w:hAnsi="Times New Roman"/>
          <w:sz w:val="24"/>
        </w:rPr>
      </w:pPr>
      <w:r w:rsidRPr="00822D71">
        <w:rPr>
          <w:rFonts w:ascii="Times New Roman" w:hAnsi="Times New Roman"/>
          <w:sz w:val="24"/>
          <w:vertAlign w:val="superscript"/>
        </w:rPr>
        <w:t>c</w:t>
      </w:r>
      <w:r w:rsidRPr="00822D71">
        <w:rPr>
          <w:rFonts w:ascii="Times New Roman" w:hAnsi="Times New Roman"/>
          <w:sz w:val="24"/>
        </w:rPr>
        <w:t xml:space="preserve"> </w:t>
      </w:r>
      <w:r w:rsidR="00E7064B">
        <w:rPr>
          <w:rFonts w:ascii="Times New Roman" w:hAnsi="Times New Roman"/>
          <w:kern w:val="0"/>
          <w:sz w:val="24"/>
        </w:rPr>
        <w:t xml:space="preserve">School of Public Health, Nantong University, Nantong; </w:t>
      </w:r>
      <w:r w:rsidRPr="00822D71">
        <w:rPr>
          <w:rFonts w:ascii="Times New Roman" w:hAnsi="Times New Roman"/>
          <w:sz w:val="24"/>
        </w:rPr>
        <w:t>Department of Health Technology and Informatics, The Hong Kong Polytechnic University, Kowloon, Hong Kong SAR, China</w:t>
      </w:r>
      <w:r>
        <w:rPr>
          <w:rFonts w:ascii="Times New Roman" w:hAnsi="Times New Roman"/>
          <w:sz w:val="24"/>
        </w:rPr>
        <w:t>.</w:t>
      </w:r>
    </w:p>
    <w:p w14:paraId="0CE13C73" w14:textId="2AFEB74C" w:rsidR="005E7CBF" w:rsidRPr="00DD6755" w:rsidRDefault="005E7CBF" w:rsidP="005E7CBF">
      <w:pPr>
        <w:spacing w:line="360" w:lineRule="auto"/>
        <w:rPr>
          <w:rFonts w:ascii="Times New Roman" w:hAnsi="Times New Roman"/>
          <w:sz w:val="24"/>
        </w:rPr>
      </w:pPr>
      <w:r w:rsidRPr="00822D71">
        <w:rPr>
          <w:rFonts w:ascii="Times New Roman" w:hAnsi="Times New Roman"/>
          <w:sz w:val="24"/>
          <w:vertAlign w:val="superscript"/>
        </w:rPr>
        <w:t>d</w:t>
      </w:r>
      <w:r w:rsidRPr="00822D71">
        <w:rPr>
          <w:rFonts w:ascii="Times New Roman" w:hAnsi="Times New Roman"/>
          <w:sz w:val="24"/>
        </w:rPr>
        <w:t xml:space="preserve"> Department of Neurosurgery, The Affiliated </w:t>
      </w:r>
      <w:proofErr w:type="spellStart"/>
      <w:r w:rsidRPr="00822D71">
        <w:rPr>
          <w:rFonts w:ascii="Times New Roman" w:hAnsi="Times New Roman"/>
          <w:sz w:val="24"/>
        </w:rPr>
        <w:t>Chuzhou</w:t>
      </w:r>
      <w:proofErr w:type="spellEnd"/>
      <w:r w:rsidRPr="00822D71">
        <w:rPr>
          <w:rFonts w:ascii="Times New Roman" w:hAnsi="Times New Roman"/>
          <w:sz w:val="24"/>
        </w:rPr>
        <w:t xml:space="preserve"> Hospital of Anhui Medical </w:t>
      </w:r>
      <w:r w:rsidRPr="00DD6755">
        <w:rPr>
          <w:rFonts w:ascii="Times New Roman" w:hAnsi="Times New Roman"/>
          <w:sz w:val="24"/>
        </w:rPr>
        <w:t xml:space="preserve">University, The First People's Hospital of </w:t>
      </w:r>
      <w:proofErr w:type="spellStart"/>
      <w:r w:rsidRPr="00DD6755">
        <w:rPr>
          <w:rFonts w:ascii="Times New Roman" w:hAnsi="Times New Roman"/>
          <w:sz w:val="24"/>
        </w:rPr>
        <w:t>Chuzhou</w:t>
      </w:r>
      <w:proofErr w:type="spellEnd"/>
      <w:r w:rsidRPr="00DD6755">
        <w:rPr>
          <w:rFonts w:ascii="Times New Roman" w:hAnsi="Times New Roman"/>
          <w:sz w:val="24"/>
        </w:rPr>
        <w:t xml:space="preserve">, </w:t>
      </w:r>
      <w:proofErr w:type="spellStart"/>
      <w:r w:rsidRPr="00DD6755">
        <w:rPr>
          <w:rFonts w:ascii="Times New Roman" w:hAnsi="Times New Roman"/>
          <w:sz w:val="24"/>
        </w:rPr>
        <w:t>Chuzhou</w:t>
      </w:r>
      <w:proofErr w:type="spellEnd"/>
      <w:r w:rsidR="00C05374">
        <w:rPr>
          <w:rFonts w:ascii="Times New Roman" w:eastAsiaTheme="minorEastAsia" w:hAnsi="Times New Roman" w:hint="eastAsia"/>
          <w:sz w:val="24"/>
        </w:rPr>
        <w:t>,</w:t>
      </w:r>
      <w:r w:rsidRPr="00DD6755">
        <w:rPr>
          <w:rFonts w:ascii="Times New Roman" w:hAnsi="Times New Roman"/>
          <w:sz w:val="24"/>
        </w:rPr>
        <w:t xml:space="preserve"> China.</w:t>
      </w:r>
    </w:p>
    <w:p w14:paraId="74F7D675" w14:textId="2BEE6276" w:rsidR="006A54E8" w:rsidRPr="00DD6755" w:rsidRDefault="006A54E8" w:rsidP="00B50902">
      <w:pPr>
        <w:spacing w:line="360" w:lineRule="auto"/>
        <w:jc w:val="left"/>
        <w:rPr>
          <w:rFonts w:ascii="Times New Roman" w:eastAsiaTheme="minorEastAsia" w:hAnsi="Times New Roman"/>
          <w:i/>
          <w:iCs/>
          <w:sz w:val="24"/>
        </w:rPr>
      </w:pPr>
      <w:r w:rsidRPr="00DD6755">
        <w:rPr>
          <w:rFonts w:ascii="Times New Roman" w:eastAsiaTheme="minorEastAsia" w:hAnsi="Times New Roman"/>
          <w:i/>
          <w:iCs/>
          <w:sz w:val="24"/>
        </w:rPr>
        <w:t xml:space="preserve">*Corresponding author email: </w:t>
      </w:r>
      <w:hyperlink r:id="rId8" w:history="1">
        <w:r w:rsidR="00D95039" w:rsidRPr="00DD6755">
          <w:rPr>
            <w:rStyle w:val="af6"/>
            <w:rFonts w:ascii="Times New Roman" w:eastAsiaTheme="minorEastAsia" w:hAnsi="Times New Roman"/>
            <w:i/>
            <w:iCs/>
            <w:sz w:val="24"/>
          </w:rPr>
          <w:t>houshiqiang@ahmu.edu.cn</w:t>
        </w:r>
      </w:hyperlink>
      <w:r w:rsidR="00686DBF" w:rsidRPr="00DD6755">
        <w:rPr>
          <w:rStyle w:val="af6"/>
          <w:rFonts w:ascii="Times New Roman" w:eastAsiaTheme="minorEastAsia" w:hAnsi="Times New Roman"/>
          <w:i/>
          <w:iCs/>
          <w:sz w:val="24"/>
          <w:u w:val="none"/>
        </w:rPr>
        <w:t>;</w:t>
      </w:r>
      <w:r w:rsidR="00D95039" w:rsidRPr="00DD6755">
        <w:rPr>
          <w:rStyle w:val="af6"/>
          <w:rFonts w:ascii="Times New Roman" w:eastAsiaTheme="minorEastAsia" w:hAnsi="Times New Roman"/>
          <w:i/>
          <w:iCs/>
          <w:sz w:val="24"/>
        </w:rPr>
        <w:t xml:space="preserve"> </w:t>
      </w:r>
      <w:r w:rsidR="00686DBF" w:rsidRPr="00DD6755">
        <w:rPr>
          <w:rStyle w:val="af6"/>
          <w:rFonts w:ascii="Times New Roman" w:eastAsiaTheme="minorEastAsia" w:hAnsi="Times New Roman"/>
          <w:i/>
          <w:iCs/>
          <w:sz w:val="24"/>
        </w:rPr>
        <w:t>yang@connect.polyu.hk</w:t>
      </w:r>
    </w:p>
    <w:p w14:paraId="62EB3180" w14:textId="2E793623" w:rsidR="006A54E8" w:rsidRPr="00DD6755" w:rsidRDefault="006A54E8" w:rsidP="00B50902">
      <w:pPr>
        <w:spacing w:line="360" w:lineRule="auto"/>
        <w:jc w:val="left"/>
        <w:rPr>
          <w:rFonts w:ascii="Times New Roman" w:eastAsiaTheme="minorEastAsia" w:hAnsi="Times New Roman"/>
          <w:i/>
          <w:iCs/>
          <w:sz w:val="24"/>
        </w:rPr>
      </w:pPr>
      <w:r w:rsidRPr="00DD6755">
        <w:rPr>
          <w:rFonts w:ascii="Times New Roman" w:eastAsiaTheme="minorEastAsia" w:hAnsi="Times New Roman"/>
          <w:sz w:val="24"/>
          <w:vertAlign w:val="superscript"/>
        </w:rPr>
        <w:t>#</w:t>
      </w:r>
      <w:r w:rsidRPr="00DD6755">
        <w:rPr>
          <w:rFonts w:ascii="Times New Roman" w:eastAsiaTheme="minorEastAsia" w:hAnsi="Times New Roman"/>
          <w:sz w:val="24"/>
        </w:rPr>
        <w:t xml:space="preserve"> </w:t>
      </w:r>
      <w:proofErr w:type="spellStart"/>
      <w:r w:rsidR="00B81ABB" w:rsidRPr="00DD6755">
        <w:rPr>
          <w:rFonts w:ascii="Times New Roman" w:eastAsiaTheme="minorEastAsia" w:hAnsi="Times New Roman"/>
          <w:sz w:val="24"/>
        </w:rPr>
        <w:t>Chunjing</w:t>
      </w:r>
      <w:proofErr w:type="spellEnd"/>
      <w:r w:rsidR="00B81ABB" w:rsidRPr="00DD6755">
        <w:rPr>
          <w:rFonts w:ascii="Times New Roman" w:eastAsiaTheme="minorEastAsia" w:hAnsi="Times New Roman"/>
          <w:sz w:val="24"/>
        </w:rPr>
        <w:t xml:space="preserve"> Jin and Xu Lu contributed equally to this work.</w:t>
      </w:r>
    </w:p>
    <w:p w14:paraId="17D3BED1" w14:textId="77777777" w:rsidR="00A11EEA" w:rsidRPr="005D27F9" w:rsidRDefault="00A11EEA" w:rsidP="00B50902">
      <w:pPr>
        <w:spacing w:line="360" w:lineRule="auto"/>
        <w:rPr>
          <w:rFonts w:ascii="Times New Roman" w:eastAsiaTheme="minorEastAsia" w:hAnsi="Times New Roman"/>
          <w:color w:val="000000"/>
          <w:szCs w:val="21"/>
        </w:rPr>
      </w:pPr>
    </w:p>
    <w:p w14:paraId="33366662" w14:textId="5FAF2237" w:rsidR="004535A2" w:rsidRPr="005F5AE3" w:rsidRDefault="000E3CCC" w:rsidP="00B50902">
      <w:pPr>
        <w:spacing w:line="360" w:lineRule="auto"/>
        <w:rPr>
          <w:rFonts w:ascii="Times New Roman" w:hAnsi="Times New Roman"/>
          <w:b/>
          <w:szCs w:val="21"/>
        </w:rPr>
      </w:pPr>
      <w:r w:rsidRPr="005F5AE3">
        <w:rPr>
          <w:rFonts w:ascii="Times New Roman" w:hAnsi="Times New Roman"/>
          <w:b/>
          <w:szCs w:val="21"/>
        </w:rPr>
        <w:t xml:space="preserve">Table </w:t>
      </w:r>
      <w:r w:rsidR="009678E2" w:rsidRPr="005F5AE3">
        <w:rPr>
          <w:rFonts w:ascii="Times New Roman" w:hAnsi="Times New Roman"/>
          <w:b/>
          <w:szCs w:val="21"/>
        </w:rPr>
        <w:t>S</w:t>
      </w:r>
      <w:r w:rsidRPr="005F5AE3">
        <w:rPr>
          <w:rFonts w:ascii="Times New Roman" w:hAnsi="Times New Roman"/>
          <w:b/>
          <w:szCs w:val="21"/>
        </w:rPr>
        <w:t xml:space="preserve">1 </w:t>
      </w:r>
      <w:r w:rsidR="00227A15" w:rsidRPr="005F5AE3">
        <w:rPr>
          <w:rFonts w:ascii="Times New Roman" w:hAnsi="Times New Roman"/>
          <w:b/>
          <w:szCs w:val="21"/>
        </w:rPr>
        <w:t>Univariate and multivariate Cox regression analysis of ANKRD53 and clinicopathologic parameters in STAD</w:t>
      </w:r>
    </w:p>
    <w:p w14:paraId="14BD1EA2" w14:textId="77777777" w:rsidR="00475BF0" w:rsidRDefault="00475BF0" w:rsidP="00227A15">
      <w:pPr>
        <w:wordWrap w:val="0"/>
        <w:spacing w:line="360" w:lineRule="auto"/>
        <w:rPr>
          <w:rFonts w:ascii="Times New Roman" w:eastAsiaTheme="minorEastAsia" w:hAnsi="Times New Roman"/>
          <w:b/>
          <w:szCs w:val="21"/>
        </w:rPr>
      </w:pPr>
    </w:p>
    <w:tbl>
      <w:tblPr>
        <w:tblStyle w:val="af2"/>
        <w:tblW w:w="8613" w:type="dxa"/>
        <w:jc w:val="center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7"/>
        <w:gridCol w:w="827"/>
        <w:gridCol w:w="1577"/>
        <w:gridCol w:w="857"/>
        <w:gridCol w:w="283"/>
        <w:gridCol w:w="1101"/>
        <w:gridCol w:w="1559"/>
        <w:gridCol w:w="992"/>
      </w:tblGrid>
      <w:tr w:rsidR="00227A15" w:rsidRPr="00344837" w14:paraId="454DC497" w14:textId="77777777" w:rsidTr="00227A15">
        <w:trPr>
          <w:trHeight w:val="567"/>
          <w:jc w:val="center"/>
        </w:trPr>
        <w:tc>
          <w:tcPr>
            <w:tcW w:w="1417" w:type="dxa"/>
            <w:vMerge w:val="restart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02048B07" w14:textId="77777777" w:rsidR="00227A15" w:rsidRPr="00344837" w:rsidRDefault="00227A15" w:rsidP="00227A1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344837">
              <w:rPr>
                <w:rFonts w:ascii="Times New Roman" w:hAnsi="Times New Roman"/>
                <w:b/>
                <w:bCs/>
              </w:rPr>
              <w:t>Variables</w:t>
            </w:r>
          </w:p>
        </w:tc>
        <w:tc>
          <w:tcPr>
            <w:tcW w:w="3261" w:type="dxa"/>
            <w:gridSpan w:val="3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3562EC4" w14:textId="77777777" w:rsidR="00227A15" w:rsidRPr="00344837" w:rsidRDefault="00227A15" w:rsidP="00227A1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344837">
              <w:rPr>
                <w:rFonts w:ascii="Times New Roman" w:hAnsi="Times New Roman"/>
                <w:b/>
                <w:bCs/>
              </w:rPr>
              <w:t>Univariate analysis</w:t>
            </w:r>
          </w:p>
        </w:tc>
        <w:tc>
          <w:tcPr>
            <w:tcW w:w="283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1C4CBC0E" w14:textId="77777777" w:rsidR="00227A15" w:rsidRPr="00344837" w:rsidRDefault="00227A15" w:rsidP="00227A15">
            <w:pPr>
              <w:ind w:firstLineChars="450" w:firstLine="949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3652" w:type="dxa"/>
            <w:gridSpan w:val="3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6D71BAE" w14:textId="77777777" w:rsidR="00227A15" w:rsidRPr="00344837" w:rsidRDefault="00227A15" w:rsidP="00227A1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344837">
              <w:rPr>
                <w:rFonts w:ascii="Times New Roman" w:hAnsi="Times New Roman"/>
                <w:b/>
                <w:bCs/>
              </w:rPr>
              <w:t>multivariate analysis</w:t>
            </w:r>
          </w:p>
        </w:tc>
      </w:tr>
      <w:tr w:rsidR="00227A15" w:rsidRPr="00344837" w14:paraId="2E8EA489" w14:textId="77777777" w:rsidTr="00227A15">
        <w:trPr>
          <w:trHeight w:val="567"/>
          <w:jc w:val="center"/>
        </w:trPr>
        <w:tc>
          <w:tcPr>
            <w:tcW w:w="1417" w:type="dxa"/>
            <w:vMerge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537BC1A7" w14:textId="77777777" w:rsidR="00227A15" w:rsidRPr="00344837" w:rsidRDefault="00227A15" w:rsidP="00227A15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827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4DC0F39E" w14:textId="77777777" w:rsidR="00227A15" w:rsidRPr="00344837" w:rsidRDefault="00227A15" w:rsidP="00227A1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344837">
              <w:rPr>
                <w:rFonts w:ascii="Times New Roman" w:hAnsi="Times New Roman"/>
                <w:b/>
                <w:bCs/>
              </w:rPr>
              <w:t>HR</w:t>
            </w:r>
          </w:p>
        </w:tc>
        <w:tc>
          <w:tcPr>
            <w:tcW w:w="1577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7E4EC6F7" w14:textId="77777777" w:rsidR="00227A15" w:rsidRPr="00344837" w:rsidRDefault="00227A15" w:rsidP="00227A15">
            <w:pPr>
              <w:ind w:firstLineChars="50" w:firstLine="105"/>
              <w:jc w:val="center"/>
              <w:rPr>
                <w:rFonts w:ascii="Times New Roman" w:hAnsi="Times New Roman"/>
                <w:b/>
                <w:bCs/>
              </w:rPr>
            </w:pPr>
            <w:r w:rsidRPr="00344837">
              <w:rPr>
                <w:rFonts w:ascii="Times New Roman" w:hAnsi="Times New Roman"/>
                <w:b/>
                <w:bCs/>
              </w:rPr>
              <w:t>95% CI of HR</w:t>
            </w:r>
          </w:p>
        </w:tc>
        <w:tc>
          <w:tcPr>
            <w:tcW w:w="857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2F33F861" w14:textId="77777777" w:rsidR="00227A15" w:rsidRPr="00344837" w:rsidRDefault="00227A15" w:rsidP="00227A1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344837">
              <w:rPr>
                <w:rFonts w:ascii="Times New Roman" w:hAnsi="Times New Roman"/>
                <w:b/>
                <w:bCs/>
                <w:i/>
              </w:rPr>
              <w:t xml:space="preserve">p </w:t>
            </w:r>
            <w:r w:rsidRPr="00344837">
              <w:rPr>
                <w:rFonts w:ascii="Times New Roman" w:hAnsi="Times New Roman"/>
                <w:b/>
                <w:bCs/>
              </w:rPr>
              <w:t>value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vAlign w:val="center"/>
          </w:tcPr>
          <w:p w14:paraId="77CC6472" w14:textId="77777777" w:rsidR="00227A15" w:rsidRPr="00344837" w:rsidRDefault="00227A15" w:rsidP="00227A15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101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773666FE" w14:textId="77777777" w:rsidR="00227A15" w:rsidRPr="00344837" w:rsidRDefault="00227A15" w:rsidP="00227A1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344837">
              <w:rPr>
                <w:rFonts w:ascii="Times New Roman" w:hAnsi="Times New Roman"/>
                <w:b/>
                <w:bCs/>
              </w:rPr>
              <w:t>HR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7D1A0898" w14:textId="77777777" w:rsidR="00227A15" w:rsidRPr="00344837" w:rsidRDefault="00227A15" w:rsidP="00227A15">
            <w:pPr>
              <w:ind w:firstLineChars="50" w:firstLine="105"/>
              <w:jc w:val="center"/>
              <w:rPr>
                <w:rFonts w:ascii="Times New Roman" w:hAnsi="Times New Roman"/>
                <w:b/>
                <w:bCs/>
              </w:rPr>
            </w:pPr>
            <w:r w:rsidRPr="00344837">
              <w:rPr>
                <w:rFonts w:ascii="Times New Roman" w:hAnsi="Times New Roman"/>
                <w:b/>
                <w:bCs/>
              </w:rPr>
              <w:t>95% CI of HR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6AC8A5D4" w14:textId="77777777" w:rsidR="00227A15" w:rsidRPr="00344837" w:rsidRDefault="00227A15" w:rsidP="00227A1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344837">
              <w:rPr>
                <w:rFonts w:ascii="Times New Roman" w:hAnsi="Times New Roman"/>
                <w:b/>
                <w:bCs/>
                <w:i/>
              </w:rPr>
              <w:t xml:space="preserve">p </w:t>
            </w:r>
            <w:r w:rsidRPr="00344837">
              <w:rPr>
                <w:rFonts w:ascii="Times New Roman" w:hAnsi="Times New Roman"/>
                <w:b/>
                <w:bCs/>
              </w:rPr>
              <w:t>value</w:t>
            </w:r>
          </w:p>
        </w:tc>
      </w:tr>
      <w:tr w:rsidR="00227A15" w:rsidRPr="00344837" w14:paraId="2622F39F" w14:textId="77777777" w:rsidTr="00227A15">
        <w:trPr>
          <w:trHeight w:val="567"/>
          <w:jc w:val="center"/>
        </w:trPr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14AF29D" w14:textId="77777777" w:rsidR="00227A15" w:rsidRPr="00344837" w:rsidRDefault="00227A15" w:rsidP="00227A15">
            <w:pPr>
              <w:jc w:val="center"/>
              <w:rPr>
                <w:rFonts w:ascii="Times New Roman" w:hAnsi="Times New Roman"/>
              </w:rPr>
            </w:pPr>
            <w:r w:rsidRPr="00344837">
              <w:rPr>
                <w:rFonts w:ascii="Times New Roman" w:hAnsi="Times New Roman"/>
              </w:rPr>
              <w:t>age</w:t>
            </w:r>
          </w:p>
        </w:tc>
        <w:tc>
          <w:tcPr>
            <w:tcW w:w="827" w:type="dxa"/>
            <w:tcBorders>
              <w:top w:val="single" w:sz="4" w:space="0" w:color="auto"/>
            </w:tcBorders>
            <w:vAlign w:val="center"/>
          </w:tcPr>
          <w:p w14:paraId="234A3885" w14:textId="77777777" w:rsidR="00227A15" w:rsidRPr="00344837" w:rsidRDefault="00227A15" w:rsidP="00227A15">
            <w:pPr>
              <w:jc w:val="center"/>
              <w:rPr>
                <w:rFonts w:ascii="Times New Roman" w:hAnsi="Times New Roman"/>
              </w:rPr>
            </w:pPr>
            <w:r w:rsidRPr="00344837">
              <w:rPr>
                <w:rFonts w:ascii="Times New Roman" w:hAnsi="Times New Roman"/>
              </w:rPr>
              <w:t>1.537</w:t>
            </w:r>
          </w:p>
        </w:tc>
        <w:tc>
          <w:tcPr>
            <w:tcW w:w="1577" w:type="dxa"/>
            <w:tcBorders>
              <w:top w:val="single" w:sz="4" w:space="0" w:color="auto"/>
            </w:tcBorders>
            <w:vAlign w:val="center"/>
          </w:tcPr>
          <w:p w14:paraId="716704BB" w14:textId="77777777" w:rsidR="00227A15" w:rsidRPr="00344837" w:rsidRDefault="00227A15" w:rsidP="00227A15">
            <w:pPr>
              <w:jc w:val="center"/>
              <w:rPr>
                <w:rFonts w:ascii="Times New Roman" w:hAnsi="Times New Roman"/>
              </w:rPr>
            </w:pPr>
            <w:r w:rsidRPr="00344837">
              <w:rPr>
                <w:rFonts w:ascii="Times New Roman" w:hAnsi="Times New Roman"/>
              </w:rPr>
              <w:t>1.015-2.328</w:t>
            </w:r>
          </w:p>
        </w:tc>
        <w:tc>
          <w:tcPr>
            <w:tcW w:w="857" w:type="dxa"/>
            <w:tcBorders>
              <w:top w:val="single" w:sz="4" w:space="0" w:color="auto"/>
            </w:tcBorders>
            <w:vAlign w:val="center"/>
          </w:tcPr>
          <w:p w14:paraId="182D5F8A" w14:textId="77777777" w:rsidR="00227A15" w:rsidRPr="004D4725" w:rsidRDefault="00227A15" w:rsidP="00227A1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4D4725">
              <w:rPr>
                <w:rFonts w:ascii="Times New Roman" w:hAnsi="Times New Roman"/>
                <w:b/>
                <w:bCs/>
              </w:rPr>
              <w:t>0.043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1FB6F04D" w14:textId="77777777" w:rsidR="00227A15" w:rsidRPr="00344837" w:rsidRDefault="00227A15" w:rsidP="00227A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01" w:type="dxa"/>
            <w:tcBorders>
              <w:top w:val="single" w:sz="4" w:space="0" w:color="auto"/>
            </w:tcBorders>
            <w:vAlign w:val="center"/>
          </w:tcPr>
          <w:p w14:paraId="482D722B" w14:textId="77777777" w:rsidR="00227A15" w:rsidRPr="00344837" w:rsidRDefault="00227A15" w:rsidP="00227A15">
            <w:pPr>
              <w:jc w:val="center"/>
              <w:rPr>
                <w:rFonts w:ascii="Times New Roman" w:hAnsi="Times New Roman"/>
              </w:rPr>
            </w:pPr>
            <w:r w:rsidRPr="00344837">
              <w:rPr>
                <w:rFonts w:ascii="Times New Roman" w:hAnsi="Times New Roman"/>
              </w:rPr>
              <w:t>1.95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1281BE4E" w14:textId="77777777" w:rsidR="00227A15" w:rsidRPr="00344837" w:rsidRDefault="00227A15" w:rsidP="00227A15">
            <w:pPr>
              <w:jc w:val="center"/>
              <w:rPr>
                <w:rFonts w:ascii="Times New Roman" w:hAnsi="Times New Roman"/>
              </w:rPr>
            </w:pPr>
            <w:r w:rsidRPr="00344837">
              <w:rPr>
                <w:rFonts w:ascii="Times New Roman" w:hAnsi="Times New Roman"/>
              </w:rPr>
              <w:t>1.269-2.99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66E7248" w14:textId="77777777" w:rsidR="00227A15" w:rsidRPr="00344837" w:rsidRDefault="00227A15" w:rsidP="00227A1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344837">
              <w:rPr>
                <w:rFonts w:ascii="Times New Roman" w:hAnsi="Times New Roman"/>
                <w:b/>
                <w:bCs/>
              </w:rPr>
              <w:t>0.002</w:t>
            </w:r>
          </w:p>
        </w:tc>
      </w:tr>
      <w:tr w:rsidR="00227A15" w:rsidRPr="00344837" w14:paraId="36284237" w14:textId="77777777" w:rsidTr="00227A15">
        <w:trPr>
          <w:trHeight w:val="567"/>
          <w:jc w:val="center"/>
        </w:trPr>
        <w:tc>
          <w:tcPr>
            <w:tcW w:w="1417" w:type="dxa"/>
            <w:vAlign w:val="center"/>
          </w:tcPr>
          <w:p w14:paraId="25E8EED5" w14:textId="77777777" w:rsidR="00227A15" w:rsidRPr="00344837" w:rsidRDefault="00227A15" w:rsidP="00227A15">
            <w:pPr>
              <w:jc w:val="center"/>
              <w:rPr>
                <w:rFonts w:ascii="Times New Roman" w:hAnsi="Times New Roman"/>
              </w:rPr>
            </w:pPr>
            <w:r w:rsidRPr="00344837">
              <w:rPr>
                <w:rFonts w:ascii="Times New Roman" w:hAnsi="Times New Roman"/>
              </w:rPr>
              <w:t>gender</w:t>
            </w:r>
          </w:p>
        </w:tc>
        <w:tc>
          <w:tcPr>
            <w:tcW w:w="827" w:type="dxa"/>
            <w:vAlign w:val="center"/>
          </w:tcPr>
          <w:p w14:paraId="741F3393" w14:textId="77777777" w:rsidR="00227A15" w:rsidRPr="00344837" w:rsidRDefault="00227A15" w:rsidP="00227A15">
            <w:pPr>
              <w:jc w:val="center"/>
              <w:rPr>
                <w:rFonts w:ascii="Times New Roman" w:hAnsi="Times New Roman"/>
              </w:rPr>
            </w:pPr>
            <w:r w:rsidRPr="00344837">
              <w:rPr>
                <w:rFonts w:ascii="Times New Roman" w:hAnsi="Times New Roman"/>
              </w:rPr>
              <w:t>1.249</w:t>
            </w:r>
          </w:p>
        </w:tc>
        <w:tc>
          <w:tcPr>
            <w:tcW w:w="1577" w:type="dxa"/>
            <w:vAlign w:val="center"/>
          </w:tcPr>
          <w:p w14:paraId="6C0A7234" w14:textId="77777777" w:rsidR="00227A15" w:rsidRPr="00344837" w:rsidRDefault="00227A15" w:rsidP="00227A15">
            <w:pPr>
              <w:jc w:val="center"/>
              <w:rPr>
                <w:rFonts w:ascii="Times New Roman" w:hAnsi="Times New Roman"/>
              </w:rPr>
            </w:pPr>
            <w:r w:rsidRPr="00344837">
              <w:rPr>
                <w:rFonts w:ascii="Times New Roman" w:hAnsi="Times New Roman"/>
              </w:rPr>
              <w:t>0.810-1.925</w:t>
            </w:r>
          </w:p>
        </w:tc>
        <w:tc>
          <w:tcPr>
            <w:tcW w:w="857" w:type="dxa"/>
            <w:vAlign w:val="center"/>
          </w:tcPr>
          <w:p w14:paraId="67CC32FE" w14:textId="77777777" w:rsidR="00227A15" w:rsidRPr="00344837" w:rsidRDefault="00227A15" w:rsidP="00227A15">
            <w:pPr>
              <w:jc w:val="center"/>
              <w:rPr>
                <w:rFonts w:ascii="Times New Roman" w:hAnsi="Times New Roman"/>
              </w:rPr>
            </w:pPr>
            <w:r w:rsidRPr="00344837">
              <w:rPr>
                <w:rFonts w:ascii="Times New Roman" w:hAnsi="Times New Roman"/>
              </w:rPr>
              <w:t>0.315</w:t>
            </w:r>
          </w:p>
        </w:tc>
        <w:tc>
          <w:tcPr>
            <w:tcW w:w="283" w:type="dxa"/>
            <w:vAlign w:val="center"/>
          </w:tcPr>
          <w:p w14:paraId="1FCD2F17" w14:textId="77777777" w:rsidR="00227A15" w:rsidRPr="00344837" w:rsidRDefault="00227A15" w:rsidP="00227A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01" w:type="dxa"/>
            <w:vAlign w:val="center"/>
          </w:tcPr>
          <w:p w14:paraId="1D943FA7" w14:textId="77777777" w:rsidR="00227A15" w:rsidRPr="00344837" w:rsidRDefault="00227A15" w:rsidP="00227A15">
            <w:pPr>
              <w:jc w:val="center"/>
              <w:rPr>
                <w:rFonts w:ascii="Times New Roman" w:hAnsi="Times New Roman"/>
              </w:rPr>
            </w:pPr>
            <w:r w:rsidRPr="00344837">
              <w:rPr>
                <w:rFonts w:ascii="Times New Roman" w:hAnsi="Times New Roman"/>
              </w:rPr>
              <w:t>1.433</w:t>
            </w:r>
          </w:p>
        </w:tc>
        <w:tc>
          <w:tcPr>
            <w:tcW w:w="1559" w:type="dxa"/>
            <w:vAlign w:val="center"/>
          </w:tcPr>
          <w:p w14:paraId="5B5AA948" w14:textId="77777777" w:rsidR="00227A15" w:rsidRPr="00344837" w:rsidRDefault="00227A15" w:rsidP="00227A15">
            <w:pPr>
              <w:jc w:val="center"/>
              <w:rPr>
                <w:rFonts w:ascii="Times New Roman" w:hAnsi="Times New Roman"/>
              </w:rPr>
            </w:pPr>
            <w:r w:rsidRPr="00344837">
              <w:rPr>
                <w:rFonts w:ascii="Times New Roman" w:hAnsi="Times New Roman"/>
              </w:rPr>
              <w:t>0.916-2.242</w:t>
            </w:r>
          </w:p>
        </w:tc>
        <w:tc>
          <w:tcPr>
            <w:tcW w:w="992" w:type="dxa"/>
            <w:vAlign w:val="center"/>
          </w:tcPr>
          <w:p w14:paraId="401D112A" w14:textId="77777777" w:rsidR="00227A15" w:rsidRPr="00344837" w:rsidRDefault="00227A15" w:rsidP="00227A15">
            <w:pPr>
              <w:jc w:val="center"/>
              <w:rPr>
                <w:rFonts w:ascii="Times New Roman" w:hAnsi="Times New Roman"/>
              </w:rPr>
            </w:pPr>
            <w:r w:rsidRPr="00344837">
              <w:rPr>
                <w:rFonts w:ascii="Times New Roman" w:hAnsi="Times New Roman"/>
              </w:rPr>
              <w:t>0.115</w:t>
            </w:r>
          </w:p>
        </w:tc>
      </w:tr>
      <w:tr w:rsidR="00227A15" w:rsidRPr="00344837" w14:paraId="01F6DD20" w14:textId="77777777" w:rsidTr="00227A15">
        <w:trPr>
          <w:trHeight w:val="567"/>
          <w:jc w:val="center"/>
        </w:trPr>
        <w:tc>
          <w:tcPr>
            <w:tcW w:w="1417" w:type="dxa"/>
            <w:vAlign w:val="center"/>
          </w:tcPr>
          <w:p w14:paraId="4180F62C" w14:textId="77777777" w:rsidR="00227A15" w:rsidRPr="00344837" w:rsidRDefault="00227A15" w:rsidP="00227A15">
            <w:pPr>
              <w:jc w:val="center"/>
              <w:rPr>
                <w:rFonts w:ascii="Times New Roman" w:hAnsi="Times New Roman"/>
              </w:rPr>
            </w:pPr>
            <w:r w:rsidRPr="00344837">
              <w:rPr>
                <w:rFonts w:ascii="Times New Roman" w:hAnsi="Times New Roman"/>
              </w:rPr>
              <w:t>race</w:t>
            </w:r>
          </w:p>
        </w:tc>
        <w:tc>
          <w:tcPr>
            <w:tcW w:w="827" w:type="dxa"/>
            <w:vAlign w:val="center"/>
          </w:tcPr>
          <w:p w14:paraId="0B70C6B0" w14:textId="77777777" w:rsidR="00227A15" w:rsidRPr="00344837" w:rsidRDefault="00227A15" w:rsidP="00227A15">
            <w:pPr>
              <w:jc w:val="center"/>
              <w:rPr>
                <w:rFonts w:ascii="Times New Roman" w:hAnsi="Times New Roman"/>
              </w:rPr>
            </w:pPr>
            <w:r w:rsidRPr="00344837">
              <w:rPr>
                <w:rFonts w:ascii="Times New Roman" w:hAnsi="Times New Roman"/>
              </w:rPr>
              <w:t>1.153</w:t>
            </w:r>
          </w:p>
        </w:tc>
        <w:tc>
          <w:tcPr>
            <w:tcW w:w="1577" w:type="dxa"/>
            <w:vAlign w:val="center"/>
          </w:tcPr>
          <w:p w14:paraId="0082F31B" w14:textId="77777777" w:rsidR="00227A15" w:rsidRPr="00344837" w:rsidRDefault="00227A15" w:rsidP="00227A15">
            <w:pPr>
              <w:jc w:val="center"/>
              <w:rPr>
                <w:rFonts w:ascii="Times New Roman" w:hAnsi="Times New Roman"/>
              </w:rPr>
            </w:pPr>
            <w:r w:rsidRPr="00344837">
              <w:rPr>
                <w:rFonts w:ascii="Times New Roman" w:hAnsi="Times New Roman"/>
              </w:rPr>
              <w:t>0.885-1.502</w:t>
            </w:r>
          </w:p>
        </w:tc>
        <w:tc>
          <w:tcPr>
            <w:tcW w:w="857" w:type="dxa"/>
            <w:vAlign w:val="center"/>
          </w:tcPr>
          <w:p w14:paraId="3AB509E2" w14:textId="77777777" w:rsidR="00227A15" w:rsidRPr="00344837" w:rsidRDefault="00227A15" w:rsidP="00227A15">
            <w:pPr>
              <w:jc w:val="center"/>
              <w:rPr>
                <w:rFonts w:ascii="Times New Roman" w:hAnsi="Times New Roman"/>
              </w:rPr>
            </w:pPr>
            <w:r w:rsidRPr="00344837">
              <w:rPr>
                <w:rFonts w:ascii="Times New Roman" w:hAnsi="Times New Roman"/>
              </w:rPr>
              <w:t>0.290</w:t>
            </w:r>
          </w:p>
        </w:tc>
        <w:tc>
          <w:tcPr>
            <w:tcW w:w="283" w:type="dxa"/>
            <w:vAlign w:val="center"/>
          </w:tcPr>
          <w:p w14:paraId="4E48E9FC" w14:textId="77777777" w:rsidR="00227A15" w:rsidRPr="00344837" w:rsidRDefault="00227A15" w:rsidP="00227A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01" w:type="dxa"/>
            <w:vAlign w:val="center"/>
          </w:tcPr>
          <w:p w14:paraId="5E454768" w14:textId="77777777" w:rsidR="00227A15" w:rsidRPr="00344837" w:rsidRDefault="00227A15" w:rsidP="00227A15">
            <w:pPr>
              <w:jc w:val="center"/>
              <w:rPr>
                <w:rFonts w:ascii="Times New Roman" w:hAnsi="Times New Roman"/>
              </w:rPr>
            </w:pPr>
            <w:r w:rsidRPr="00344837">
              <w:rPr>
                <w:rFonts w:ascii="Times New Roman" w:hAnsi="Times New Roman"/>
              </w:rPr>
              <w:t>1.083</w:t>
            </w:r>
          </w:p>
        </w:tc>
        <w:tc>
          <w:tcPr>
            <w:tcW w:w="1559" w:type="dxa"/>
            <w:vAlign w:val="center"/>
          </w:tcPr>
          <w:p w14:paraId="22D138F9" w14:textId="77777777" w:rsidR="00227A15" w:rsidRPr="00344837" w:rsidRDefault="00227A15" w:rsidP="00227A15">
            <w:pPr>
              <w:jc w:val="center"/>
              <w:rPr>
                <w:rFonts w:ascii="Times New Roman" w:hAnsi="Times New Roman"/>
              </w:rPr>
            </w:pPr>
            <w:r w:rsidRPr="00344837">
              <w:rPr>
                <w:rFonts w:ascii="Times New Roman" w:hAnsi="Times New Roman"/>
              </w:rPr>
              <w:t>0.824-1.423</w:t>
            </w:r>
          </w:p>
        </w:tc>
        <w:tc>
          <w:tcPr>
            <w:tcW w:w="992" w:type="dxa"/>
            <w:vAlign w:val="center"/>
          </w:tcPr>
          <w:p w14:paraId="4F837A47" w14:textId="77777777" w:rsidR="00227A15" w:rsidRPr="00344837" w:rsidRDefault="00227A15" w:rsidP="00227A15">
            <w:pPr>
              <w:jc w:val="center"/>
              <w:rPr>
                <w:rFonts w:ascii="Times New Roman" w:hAnsi="Times New Roman"/>
              </w:rPr>
            </w:pPr>
            <w:r w:rsidRPr="00344837">
              <w:rPr>
                <w:rFonts w:ascii="Times New Roman" w:hAnsi="Times New Roman"/>
              </w:rPr>
              <w:t>0.568</w:t>
            </w:r>
          </w:p>
        </w:tc>
      </w:tr>
      <w:tr w:rsidR="00227A15" w:rsidRPr="00344837" w14:paraId="36CE1BC5" w14:textId="77777777" w:rsidTr="00227A15">
        <w:trPr>
          <w:trHeight w:val="567"/>
          <w:jc w:val="center"/>
        </w:trPr>
        <w:tc>
          <w:tcPr>
            <w:tcW w:w="1417" w:type="dxa"/>
            <w:vAlign w:val="center"/>
          </w:tcPr>
          <w:p w14:paraId="768DB43E" w14:textId="77777777" w:rsidR="00227A15" w:rsidRPr="00344837" w:rsidRDefault="00227A15" w:rsidP="00227A15">
            <w:pPr>
              <w:jc w:val="center"/>
              <w:rPr>
                <w:rFonts w:ascii="Times New Roman" w:hAnsi="Times New Roman"/>
              </w:rPr>
            </w:pPr>
            <w:r w:rsidRPr="00344837">
              <w:rPr>
                <w:rFonts w:ascii="Times New Roman" w:hAnsi="Times New Roman"/>
              </w:rPr>
              <w:t>grade</w:t>
            </w:r>
          </w:p>
        </w:tc>
        <w:tc>
          <w:tcPr>
            <w:tcW w:w="827" w:type="dxa"/>
            <w:vAlign w:val="center"/>
          </w:tcPr>
          <w:p w14:paraId="3548A164" w14:textId="77777777" w:rsidR="00227A15" w:rsidRPr="00344837" w:rsidRDefault="00227A15" w:rsidP="00227A15">
            <w:pPr>
              <w:jc w:val="center"/>
              <w:rPr>
                <w:rFonts w:ascii="Times New Roman" w:hAnsi="Times New Roman"/>
              </w:rPr>
            </w:pPr>
            <w:r w:rsidRPr="00344837">
              <w:rPr>
                <w:rFonts w:ascii="Times New Roman" w:hAnsi="Times New Roman"/>
              </w:rPr>
              <w:t>1.258</w:t>
            </w:r>
          </w:p>
        </w:tc>
        <w:tc>
          <w:tcPr>
            <w:tcW w:w="1577" w:type="dxa"/>
            <w:vAlign w:val="center"/>
          </w:tcPr>
          <w:p w14:paraId="3E645544" w14:textId="77777777" w:rsidR="00227A15" w:rsidRPr="00344837" w:rsidRDefault="00227A15" w:rsidP="00227A15">
            <w:pPr>
              <w:jc w:val="center"/>
              <w:rPr>
                <w:rFonts w:ascii="Times New Roman" w:hAnsi="Times New Roman"/>
              </w:rPr>
            </w:pPr>
            <w:r w:rsidRPr="00344837">
              <w:rPr>
                <w:rFonts w:ascii="Times New Roman" w:hAnsi="Times New Roman"/>
              </w:rPr>
              <w:t>0.884-1.792</w:t>
            </w:r>
          </w:p>
        </w:tc>
        <w:tc>
          <w:tcPr>
            <w:tcW w:w="857" w:type="dxa"/>
            <w:vAlign w:val="center"/>
          </w:tcPr>
          <w:p w14:paraId="2A27E6AC" w14:textId="77777777" w:rsidR="00227A15" w:rsidRPr="00344837" w:rsidRDefault="00227A15" w:rsidP="00227A15">
            <w:pPr>
              <w:jc w:val="center"/>
              <w:rPr>
                <w:rFonts w:ascii="Times New Roman" w:hAnsi="Times New Roman"/>
              </w:rPr>
            </w:pPr>
            <w:r w:rsidRPr="00344837">
              <w:rPr>
                <w:rFonts w:ascii="Times New Roman" w:hAnsi="Times New Roman"/>
              </w:rPr>
              <w:t>0.203</w:t>
            </w:r>
          </w:p>
        </w:tc>
        <w:tc>
          <w:tcPr>
            <w:tcW w:w="283" w:type="dxa"/>
            <w:vAlign w:val="center"/>
          </w:tcPr>
          <w:p w14:paraId="57C92D93" w14:textId="77777777" w:rsidR="00227A15" w:rsidRPr="00344837" w:rsidRDefault="00227A15" w:rsidP="00227A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01" w:type="dxa"/>
            <w:vAlign w:val="center"/>
          </w:tcPr>
          <w:p w14:paraId="5BE6391E" w14:textId="77777777" w:rsidR="00227A15" w:rsidRPr="00344837" w:rsidRDefault="00227A15" w:rsidP="00227A15">
            <w:pPr>
              <w:jc w:val="center"/>
              <w:rPr>
                <w:rFonts w:ascii="Times New Roman" w:hAnsi="Times New Roman"/>
              </w:rPr>
            </w:pPr>
            <w:r w:rsidRPr="00344837">
              <w:rPr>
                <w:rFonts w:ascii="Times New Roman" w:hAnsi="Times New Roman"/>
              </w:rPr>
              <w:t>1.238</w:t>
            </w:r>
          </w:p>
        </w:tc>
        <w:tc>
          <w:tcPr>
            <w:tcW w:w="1559" w:type="dxa"/>
            <w:vAlign w:val="center"/>
          </w:tcPr>
          <w:p w14:paraId="2A2A1023" w14:textId="77777777" w:rsidR="00227A15" w:rsidRPr="00344837" w:rsidRDefault="00227A15" w:rsidP="00227A15">
            <w:pPr>
              <w:jc w:val="center"/>
              <w:rPr>
                <w:rFonts w:ascii="Times New Roman" w:hAnsi="Times New Roman"/>
              </w:rPr>
            </w:pPr>
            <w:r w:rsidRPr="00344837">
              <w:rPr>
                <w:rFonts w:ascii="Times New Roman" w:hAnsi="Times New Roman"/>
              </w:rPr>
              <w:t>0.845-1.813</w:t>
            </w:r>
          </w:p>
        </w:tc>
        <w:tc>
          <w:tcPr>
            <w:tcW w:w="992" w:type="dxa"/>
            <w:vAlign w:val="center"/>
          </w:tcPr>
          <w:p w14:paraId="2AB9D932" w14:textId="77777777" w:rsidR="00227A15" w:rsidRPr="00344837" w:rsidRDefault="00227A15" w:rsidP="00227A15">
            <w:pPr>
              <w:jc w:val="center"/>
              <w:rPr>
                <w:rFonts w:ascii="Times New Roman" w:hAnsi="Times New Roman"/>
              </w:rPr>
            </w:pPr>
            <w:r w:rsidRPr="00344837">
              <w:rPr>
                <w:rFonts w:ascii="Times New Roman" w:hAnsi="Times New Roman"/>
              </w:rPr>
              <w:t>0.274</w:t>
            </w:r>
          </w:p>
        </w:tc>
      </w:tr>
      <w:tr w:rsidR="00227A15" w:rsidRPr="00344837" w14:paraId="0CD430D3" w14:textId="77777777" w:rsidTr="00227A15">
        <w:trPr>
          <w:trHeight w:val="567"/>
          <w:jc w:val="center"/>
        </w:trPr>
        <w:tc>
          <w:tcPr>
            <w:tcW w:w="1417" w:type="dxa"/>
            <w:vAlign w:val="center"/>
          </w:tcPr>
          <w:p w14:paraId="1C0C2EC8" w14:textId="77777777" w:rsidR="00227A15" w:rsidRPr="00344837" w:rsidRDefault="00227A15" w:rsidP="00227A15">
            <w:pPr>
              <w:jc w:val="center"/>
              <w:rPr>
                <w:rFonts w:ascii="Times New Roman" w:hAnsi="Times New Roman"/>
              </w:rPr>
            </w:pPr>
            <w:r w:rsidRPr="00344837">
              <w:rPr>
                <w:rFonts w:ascii="Times New Roman" w:hAnsi="Times New Roman"/>
              </w:rPr>
              <w:t>stage</w:t>
            </w:r>
          </w:p>
        </w:tc>
        <w:tc>
          <w:tcPr>
            <w:tcW w:w="827" w:type="dxa"/>
            <w:vAlign w:val="center"/>
          </w:tcPr>
          <w:p w14:paraId="1A6B7CCF" w14:textId="77777777" w:rsidR="00227A15" w:rsidRPr="00344837" w:rsidRDefault="00227A15" w:rsidP="00227A15">
            <w:pPr>
              <w:jc w:val="center"/>
              <w:rPr>
                <w:rFonts w:ascii="Times New Roman" w:hAnsi="Times New Roman"/>
              </w:rPr>
            </w:pPr>
            <w:r w:rsidRPr="00344837">
              <w:rPr>
                <w:rFonts w:ascii="Times New Roman" w:hAnsi="Times New Roman"/>
              </w:rPr>
              <w:t>1.458</w:t>
            </w:r>
          </w:p>
        </w:tc>
        <w:tc>
          <w:tcPr>
            <w:tcW w:w="1577" w:type="dxa"/>
            <w:vAlign w:val="center"/>
          </w:tcPr>
          <w:p w14:paraId="289FD5FC" w14:textId="77777777" w:rsidR="00227A15" w:rsidRPr="00344837" w:rsidRDefault="00227A15" w:rsidP="00227A15">
            <w:pPr>
              <w:jc w:val="center"/>
              <w:rPr>
                <w:rFonts w:ascii="Times New Roman" w:hAnsi="Times New Roman"/>
              </w:rPr>
            </w:pPr>
            <w:r w:rsidRPr="00344837">
              <w:rPr>
                <w:rFonts w:ascii="Times New Roman" w:hAnsi="Times New Roman"/>
              </w:rPr>
              <w:t>1.119-1.901</w:t>
            </w:r>
          </w:p>
        </w:tc>
        <w:tc>
          <w:tcPr>
            <w:tcW w:w="857" w:type="dxa"/>
            <w:vAlign w:val="center"/>
          </w:tcPr>
          <w:p w14:paraId="16E0F4A6" w14:textId="77777777" w:rsidR="00227A15" w:rsidRPr="004D4725" w:rsidRDefault="00227A15" w:rsidP="00227A1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4D4725">
              <w:rPr>
                <w:rFonts w:ascii="Times New Roman" w:hAnsi="Times New Roman"/>
                <w:b/>
                <w:bCs/>
              </w:rPr>
              <w:t>0.005</w:t>
            </w:r>
          </w:p>
        </w:tc>
        <w:tc>
          <w:tcPr>
            <w:tcW w:w="283" w:type="dxa"/>
            <w:vAlign w:val="center"/>
          </w:tcPr>
          <w:p w14:paraId="4F163E73" w14:textId="77777777" w:rsidR="00227A15" w:rsidRPr="00344837" w:rsidRDefault="00227A15" w:rsidP="00227A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01" w:type="dxa"/>
            <w:vAlign w:val="center"/>
          </w:tcPr>
          <w:p w14:paraId="236699D2" w14:textId="77777777" w:rsidR="00227A15" w:rsidRPr="00344837" w:rsidRDefault="00227A15" w:rsidP="00227A15">
            <w:pPr>
              <w:jc w:val="center"/>
              <w:rPr>
                <w:rFonts w:ascii="Times New Roman" w:hAnsi="Times New Roman"/>
              </w:rPr>
            </w:pPr>
            <w:r w:rsidRPr="00344837">
              <w:rPr>
                <w:rFonts w:ascii="Times New Roman" w:hAnsi="Times New Roman"/>
              </w:rPr>
              <w:t>1.638</w:t>
            </w:r>
          </w:p>
        </w:tc>
        <w:tc>
          <w:tcPr>
            <w:tcW w:w="1559" w:type="dxa"/>
            <w:vAlign w:val="center"/>
          </w:tcPr>
          <w:p w14:paraId="3227D12D" w14:textId="77777777" w:rsidR="00227A15" w:rsidRPr="00344837" w:rsidRDefault="00227A15" w:rsidP="00227A15">
            <w:pPr>
              <w:jc w:val="center"/>
              <w:rPr>
                <w:rFonts w:ascii="Times New Roman" w:hAnsi="Times New Roman"/>
              </w:rPr>
            </w:pPr>
            <w:r w:rsidRPr="00344837">
              <w:rPr>
                <w:rFonts w:ascii="Times New Roman" w:hAnsi="Times New Roman"/>
              </w:rPr>
              <w:t>1.037-2.588</w:t>
            </w:r>
          </w:p>
        </w:tc>
        <w:tc>
          <w:tcPr>
            <w:tcW w:w="992" w:type="dxa"/>
            <w:vAlign w:val="center"/>
          </w:tcPr>
          <w:p w14:paraId="3C90748E" w14:textId="77777777" w:rsidR="00227A15" w:rsidRPr="00344837" w:rsidRDefault="00227A15" w:rsidP="00227A1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344837">
              <w:rPr>
                <w:rFonts w:ascii="Times New Roman" w:hAnsi="Times New Roman"/>
                <w:b/>
                <w:bCs/>
              </w:rPr>
              <w:t>0.034</w:t>
            </w:r>
          </w:p>
        </w:tc>
      </w:tr>
      <w:tr w:rsidR="00227A15" w:rsidRPr="00344837" w14:paraId="4B9B9C70" w14:textId="77777777" w:rsidTr="00227A15">
        <w:trPr>
          <w:trHeight w:val="567"/>
          <w:jc w:val="center"/>
        </w:trPr>
        <w:tc>
          <w:tcPr>
            <w:tcW w:w="1417" w:type="dxa"/>
            <w:vAlign w:val="center"/>
          </w:tcPr>
          <w:p w14:paraId="4361BBD6" w14:textId="77777777" w:rsidR="00227A15" w:rsidRPr="00344837" w:rsidRDefault="00227A15" w:rsidP="00227A15">
            <w:pPr>
              <w:jc w:val="center"/>
              <w:rPr>
                <w:rFonts w:ascii="Times New Roman" w:hAnsi="Times New Roman"/>
              </w:rPr>
            </w:pPr>
            <w:r w:rsidRPr="00344837">
              <w:rPr>
                <w:rFonts w:ascii="Times New Roman" w:hAnsi="Times New Roman"/>
              </w:rPr>
              <w:t>T</w:t>
            </w:r>
          </w:p>
        </w:tc>
        <w:tc>
          <w:tcPr>
            <w:tcW w:w="827" w:type="dxa"/>
            <w:vAlign w:val="center"/>
          </w:tcPr>
          <w:p w14:paraId="176FC887" w14:textId="77777777" w:rsidR="00227A15" w:rsidRPr="00344837" w:rsidRDefault="00227A15" w:rsidP="00227A15">
            <w:pPr>
              <w:jc w:val="center"/>
              <w:rPr>
                <w:rFonts w:ascii="Times New Roman" w:hAnsi="Times New Roman"/>
              </w:rPr>
            </w:pPr>
            <w:r w:rsidRPr="00344837">
              <w:rPr>
                <w:rFonts w:ascii="Times New Roman" w:hAnsi="Times New Roman"/>
              </w:rPr>
              <w:t>1.272</w:t>
            </w:r>
          </w:p>
        </w:tc>
        <w:tc>
          <w:tcPr>
            <w:tcW w:w="1577" w:type="dxa"/>
            <w:vAlign w:val="center"/>
          </w:tcPr>
          <w:p w14:paraId="366C96F8" w14:textId="77777777" w:rsidR="00227A15" w:rsidRPr="00344837" w:rsidRDefault="00227A15" w:rsidP="00227A15">
            <w:pPr>
              <w:jc w:val="center"/>
              <w:rPr>
                <w:rFonts w:ascii="Times New Roman" w:hAnsi="Times New Roman"/>
              </w:rPr>
            </w:pPr>
            <w:r w:rsidRPr="00344837">
              <w:rPr>
                <w:rFonts w:ascii="Times New Roman" w:hAnsi="Times New Roman"/>
              </w:rPr>
              <w:t>0.970-1.669</w:t>
            </w:r>
          </w:p>
        </w:tc>
        <w:tc>
          <w:tcPr>
            <w:tcW w:w="857" w:type="dxa"/>
            <w:vAlign w:val="center"/>
          </w:tcPr>
          <w:p w14:paraId="7EE87D35" w14:textId="77777777" w:rsidR="00227A15" w:rsidRPr="00344837" w:rsidRDefault="00227A15" w:rsidP="00227A15">
            <w:pPr>
              <w:jc w:val="center"/>
              <w:rPr>
                <w:rFonts w:ascii="Times New Roman" w:hAnsi="Times New Roman"/>
                <w:b/>
              </w:rPr>
            </w:pPr>
            <w:r w:rsidRPr="00344837">
              <w:rPr>
                <w:rFonts w:ascii="Times New Roman" w:hAnsi="Times New Roman"/>
              </w:rPr>
              <w:t>0.082</w:t>
            </w:r>
          </w:p>
        </w:tc>
        <w:tc>
          <w:tcPr>
            <w:tcW w:w="283" w:type="dxa"/>
            <w:vAlign w:val="center"/>
          </w:tcPr>
          <w:p w14:paraId="381867A5" w14:textId="77777777" w:rsidR="00227A15" w:rsidRPr="00344837" w:rsidRDefault="00227A15" w:rsidP="00227A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01" w:type="dxa"/>
            <w:vAlign w:val="center"/>
          </w:tcPr>
          <w:p w14:paraId="1B4CF57E" w14:textId="77777777" w:rsidR="00227A15" w:rsidRPr="00344837" w:rsidRDefault="00227A15" w:rsidP="00227A15">
            <w:pPr>
              <w:jc w:val="center"/>
              <w:rPr>
                <w:rFonts w:ascii="Times New Roman" w:hAnsi="Times New Roman"/>
              </w:rPr>
            </w:pPr>
            <w:r w:rsidRPr="00344837">
              <w:rPr>
                <w:rFonts w:ascii="Times New Roman" w:hAnsi="Times New Roman"/>
              </w:rPr>
              <w:t>1.023</w:t>
            </w:r>
          </w:p>
        </w:tc>
        <w:tc>
          <w:tcPr>
            <w:tcW w:w="1559" w:type="dxa"/>
            <w:vAlign w:val="center"/>
          </w:tcPr>
          <w:p w14:paraId="7272A05D" w14:textId="77777777" w:rsidR="00227A15" w:rsidRPr="00344837" w:rsidRDefault="00227A15" w:rsidP="00227A15">
            <w:pPr>
              <w:jc w:val="center"/>
              <w:rPr>
                <w:rFonts w:ascii="Times New Roman" w:hAnsi="Times New Roman"/>
              </w:rPr>
            </w:pPr>
            <w:r w:rsidRPr="00344837">
              <w:rPr>
                <w:rFonts w:ascii="Times New Roman" w:hAnsi="Times New Roman"/>
              </w:rPr>
              <w:t>0.701-1.493</w:t>
            </w:r>
          </w:p>
        </w:tc>
        <w:tc>
          <w:tcPr>
            <w:tcW w:w="992" w:type="dxa"/>
            <w:vAlign w:val="center"/>
          </w:tcPr>
          <w:p w14:paraId="327EF577" w14:textId="77777777" w:rsidR="00227A15" w:rsidRPr="00344837" w:rsidRDefault="00227A15" w:rsidP="00227A1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344837">
              <w:rPr>
                <w:rFonts w:ascii="Times New Roman" w:hAnsi="Times New Roman"/>
              </w:rPr>
              <w:t>0.905</w:t>
            </w:r>
          </w:p>
        </w:tc>
      </w:tr>
      <w:tr w:rsidR="00227A15" w:rsidRPr="00344837" w14:paraId="0E65DF21" w14:textId="77777777" w:rsidTr="00227A15">
        <w:trPr>
          <w:trHeight w:val="567"/>
          <w:jc w:val="center"/>
        </w:trPr>
        <w:tc>
          <w:tcPr>
            <w:tcW w:w="1417" w:type="dxa"/>
            <w:vAlign w:val="center"/>
          </w:tcPr>
          <w:p w14:paraId="2BCD5619" w14:textId="77777777" w:rsidR="00227A15" w:rsidRPr="00344837" w:rsidRDefault="00227A15" w:rsidP="00227A15">
            <w:pPr>
              <w:jc w:val="center"/>
              <w:rPr>
                <w:rFonts w:ascii="Times New Roman" w:hAnsi="Times New Roman"/>
              </w:rPr>
            </w:pPr>
            <w:r w:rsidRPr="00344837">
              <w:rPr>
                <w:rFonts w:ascii="Times New Roman" w:hAnsi="Times New Roman"/>
              </w:rPr>
              <w:t>M</w:t>
            </w:r>
          </w:p>
        </w:tc>
        <w:tc>
          <w:tcPr>
            <w:tcW w:w="827" w:type="dxa"/>
            <w:vAlign w:val="center"/>
          </w:tcPr>
          <w:p w14:paraId="7F6CB5A6" w14:textId="77777777" w:rsidR="00227A15" w:rsidRPr="00344837" w:rsidRDefault="00227A15" w:rsidP="00227A15">
            <w:pPr>
              <w:jc w:val="center"/>
              <w:rPr>
                <w:rFonts w:ascii="Times New Roman" w:hAnsi="Times New Roman"/>
              </w:rPr>
            </w:pPr>
            <w:r w:rsidRPr="00344837">
              <w:rPr>
                <w:rFonts w:ascii="Times New Roman" w:hAnsi="Times New Roman"/>
              </w:rPr>
              <w:t>1.191</w:t>
            </w:r>
          </w:p>
        </w:tc>
        <w:tc>
          <w:tcPr>
            <w:tcW w:w="1577" w:type="dxa"/>
            <w:vAlign w:val="center"/>
          </w:tcPr>
          <w:p w14:paraId="0881A6D5" w14:textId="77777777" w:rsidR="00227A15" w:rsidRPr="00344837" w:rsidRDefault="00227A15" w:rsidP="00227A15">
            <w:pPr>
              <w:jc w:val="center"/>
              <w:rPr>
                <w:rFonts w:ascii="Times New Roman" w:hAnsi="Times New Roman"/>
              </w:rPr>
            </w:pPr>
            <w:r w:rsidRPr="00344837">
              <w:rPr>
                <w:rFonts w:ascii="Times New Roman" w:hAnsi="Times New Roman"/>
              </w:rPr>
              <w:t>0.799-1.776</w:t>
            </w:r>
          </w:p>
        </w:tc>
        <w:tc>
          <w:tcPr>
            <w:tcW w:w="857" w:type="dxa"/>
            <w:vAlign w:val="center"/>
          </w:tcPr>
          <w:p w14:paraId="70E9E0DD" w14:textId="77777777" w:rsidR="00227A15" w:rsidRPr="00344837" w:rsidRDefault="00227A15" w:rsidP="00227A15">
            <w:pPr>
              <w:jc w:val="center"/>
              <w:rPr>
                <w:rFonts w:ascii="Times New Roman" w:hAnsi="Times New Roman"/>
                <w:bCs/>
              </w:rPr>
            </w:pPr>
            <w:r w:rsidRPr="00344837">
              <w:rPr>
                <w:rFonts w:ascii="Times New Roman" w:hAnsi="Times New Roman"/>
              </w:rPr>
              <w:t>0.390</w:t>
            </w:r>
          </w:p>
        </w:tc>
        <w:tc>
          <w:tcPr>
            <w:tcW w:w="283" w:type="dxa"/>
            <w:vAlign w:val="center"/>
          </w:tcPr>
          <w:p w14:paraId="576473EC" w14:textId="77777777" w:rsidR="00227A15" w:rsidRPr="00344837" w:rsidRDefault="00227A15" w:rsidP="00227A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01" w:type="dxa"/>
            <w:vAlign w:val="center"/>
          </w:tcPr>
          <w:p w14:paraId="43C00578" w14:textId="77777777" w:rsidR="00227A15" w:rsidRPr="00344837" w:rsidRDefault="00227A15" w:rsidP="00227A15">
            <w:pPr>
              <w:jc w:val="center"/>
              <w:rPr>
                <w:rFonts w:ascii="Times New Roman" w:hAnsi="Times New Roman"/>
              </w:rPr>
            </w:pPr>
            <w:r w:rsidRPr="00344837">
              <w:rPr>
                <w:rFonts w:ascii="Times New Roman" w:hAnsi="Times New Roman"/>
              </w:rPr>
              <w:t>1.150</w:t>
            </w:r>
          </w:p>
        </w:tc>
        <w:tc>
          <w:tcPr>
            <w:tcW w:w="1559" w:type="dxa"/>
            <w:vAlign w:val="center"/>
          </w:tcPr>
          <w:p w14:paraId="389E932D" w14:textId="77777777" w:rsidR="00227A15" w:rsidRPr="00344837" w:rsidRDefault="00227A15" w:rsidP="00227A15">
            <w:pPr>
              <w:jc w:val="center"/>
              <w:rPr>
                <w:rFonts w:ascii="Times New Roman" w:hAnsi="Times New Roman"/>
              </w:rPr>
            </w:pPr>
            <w:r w:rsidRPr="00344837">
              <w:rPr>
                <w:rFonts w:ascii="Times New Roman" w:hAnsi="Times New Roman"/>
              </w:rPr>
              <w:t>0.761-1.737</w:t>
            </w:r>
          </w:p>
        </w:tc>
        <w:tc>
          <w:tcPr>
            <w:tcW w:w="992" w:type="dxa"/>
            <w:vAlign w:val="center"/>
          </w:tcPr>
          <w:p w14:paraId="3681033C" w14:textId="77777777" w:rsidR="00227A15" w:rsidRPr="00344837" w:rsidRDefault="00227A15" w:rsidP="00227A15">
            <w:pPr>
              <w:jc w:val="center"/>
              <w:rPr>
                <w:rFonts w:ascii="Times New Roman" w:hAnsi="Times New Roman"/>
              </w:rPr>
            </w:pPr>
            <w:r w:rsidRPr="00344837">
              <w:rPr>
                <w:rFonts w:ascii="Times New Roman" w:hAnsi="Times New Roman"/>
              </w:rPr>
              <w:t>0.507</w:t>
            </w:r>
          </w:p>
        </w:tc>
      </w:tr>
      <w:tr w:rsidR="00227A15" w:rsidRPr="00344837" w14:paraId="768A195D" w14:textId="77777777" w:rsidTr="00227A15">
        <w:trPr>
          <w:trHeight w:val="567"/>
          <w:jc w:val="center"/>
        </w:trPr>
        <w:tc>
          <w:tcPr>
            <w:tcW w:w="1417" w:type="dxa"/>
            <w:vAlign w:val="center"/>
          </w:tcPr>
          <w:p w14:paraId="752DAFA7" w14:textId="77777777" w:rsidR="00227A15" w:rsidRPr="00344837" w:rsidRDefault="00227A15" w:rsidP="00227A15">
            <w:pPr>
              <w:jc w:val="center"/>
              <w:rPr>
                <w:rFonts w:ascii="Times New Roman" w:hAnsi="Times New Roman"/>
              </w:rPr>
            </w:pPr>
            <w:r w:rsidRPr="00344837">
              <w:rPr>
                <w:rFonts w:ascii="Times New Roman" w:hAnsi="Times New Roman"/>
              </w:rPr>
              <w:t>N</w:t>
            </w:r>
          </w:p>
        </w:tc>
        <w:tc>
          <w:tcPr>
            <w:tcW w:w="827" w:type="dxa"/>
            <w:vAlign w:val="center"/>
          </w:tcPr>
          <w:p w14:paraId="74B8A27C" w14:textId="77777777" w:rsidR="00227A15" w:rsidRPr="00344837" w:rsidRDefault="00227A15" w:rsidP="00227A15">
            <w:pPr>
              <w:jc w:val="center"/>
              <w:rPr>
                <w:rFonts w:ascii="Times New Roman" w:hAnsi="Times New Roman"/>
              </w:rPr>
            </w:pPr>
            <w:r w:rsidRPr="00344837">
              <w:rPr>
                <w:rFonts w:ascii="Times New Roman" w:hAnsi="Times New Roman"/>
              </w:rPr>
              <w:t>1.419</w:t>
            </w:r>
          </w:p>
        </w:tc>
        <w:tc>
          <w:tcPr>
            <w:tcW w:w="1577" w:type="dxa"/>
            <w:vAlign w:val="center"/>
          </w:tcPr>
          <w:p w14:paraId="6A3E62F5" w14:textId="77777777" w:rsidR="00227A15" w:rsidRPr="00344837" w:rsidRDefault="00227A15" w:rsidP="00227A15">
            <w:pPr>
              <w:jc w:val="center"/>
              <w:rPr>
                <w:rFonts w:ascii="Times New Roman" w:hAnsi="Times New Roman"/>
              </w:rPr>
            </w:pPr>
            <w:r w:rsidRPr="00344837">
              <w:rPr>
                <w:rFonts w:ascii="Times New Roman" w:hAnsi="Times New Roman"/>
              </w:rPr>
              <w:t>0.921-2.187</w:t>
            </w:r>
          </w:p>
        </w:tc>
        <w:tc>
          <w:tcPr>
            <w:tcW w:w="857" w:type="dxa"/>
            <w:vAlign w:val="center"/>
          </w:tcPr>
          <w:p w14:paraId="76675134" w14:textId="77777777" w:rsidR="00227A15" w:rsidRPr="00344837" w:rsidRDefault="00227A15" w:rsidP="00227A15">
            <w:pPr>
              <w:jc w:val="center"/>
              <w:rPr>
                <w:rFonts w:ascii="Times New Roman" w:hAnsi="Times New Roman"/>
                <w:b/>
              </w:rPr>
            </w:pPr>
            <w:r w:rsidRPr="00344837">
              <w:rPr>
                <w:rFonts w:ascii="Times New Roman" w:hAnsi="Times New Roman"/>
              </w:rPr>
              <w:t>0.112</w:t>
            </w:r>
          </w:p>
        </w:tc>
        <w:tc>
          <w:tcPr>
            <w:tcW w:w="283" w:type="dxa"/>
            <w:vAlign w:val="center"/>
          </w:tcPr>
          <w:p w14:paraId="74A32FEC" w14:textId="77777777" w:rsidR="00227A15" w:rsidRPr="00344837" w:rsidRDefault="00227A15" w:rsidP="00227A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01" w:type="dxa"/>
            <w:vAlign w:val="center"/>
          </w:tcPr>
          <w:p w14:paraId="337270A3" w14:textId="77777777" w:rsidR="00227A15" w:rsidRPr="00344837" w:rsidRDefault="00227A15" w:rsidP="00227A15">
            <w:pPr>
              <w:jc w:val="center"/>
              <w:rPr>
                <w:rFonts w:ascii="Times New Roman" w:hAnsi="Times New Roman"/>
              </w:rPr>
            </w:pPr>
            <w:r w:rsidRPr="00344837">
              <w:rPr>
                <w:rFonts w:ascii="Times New Roman" w:hAnsi="Times New Roman"/>
              </w:rPr>
              <w:t>0.868</w:t>
            </w:r>
          </w:p>
        </w:tc>
        <w:tc>
          <w:tcPr>
            <w:tcW w:w="1559" w:type="dxa"/>
            <w:vAlign w:val="center"/>
          </w:tcPr>
          <w:p w14:paraId="4857F974" w14:textId="77777777" w:rsidR="00227A15" w:rsidRPr="00344837" w:rsidRDefault="00227A15" w:rsidP="00227A15">
            <w:pPr>
              <w:jc w:val="center"/>
              <w:rPr>
                <w:rFonts w:ascii="Times New Roman" w:hAnsi="Times New Roman"/>
              </w:rPr>
            </w:pPr>
            <w:r w:rsidRPr="00344837">
              <w:rPr>
                <w:rFonts w:ascii="Times New Roman" w:hAnsi="Times New Roman"/>
              </w:rPr>
              <w:t>0.458-1.647</w:t>
            </w:r>
          </w:p>
        </w:tc>
        <w:tc>
          <w:tcPr>
            <w:tcW w:w="992" w:type="dxa"/>
            <w:vAlign w:val="center"/>
          </w:tcPr>
          <w:p w14:paraId="7209A19E" w14:textId="77777777" w:rsidR="00227A15" w:rsidRPr="00344837" w:rsidRDefault="00227A15" w:rsidP="00227A1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344837">
              <w:rPr>
                <w:rFonts w:ascii="Times New Roman" w:hAnsi="Times New Roman"/>
              </w:rPr>
              <w:t>0.666</w:t>
            </w:r>
          </w:p>
        </w:tc>
      </w:tr>
      <w:tr w:rsidR="00227A15" w:rsidRPr="00344837" w14:paraId="56F16F3F" w14:textId="77777777" w:rsidTr="00227A15">
        <w:trPr>
          <w:trHeight w:val="567"/>
          <w:jc w:val="center"/>
        </w:trPr>
        <w:tc>
          <w:tcPr>
            <w:tcW w:w="1417" w:type="dxa"/>
            <w:vAlign w:val="center"/>
          </w:tcPr>
          <w:p w14:paraId="2AFC0570" w14:textId="77777777" w:rsidR="00227A15" w:rsidRPr="00344837" w:rsidRDefault="00227A15" w:rsidP="00227A15">
            <w:pPr>
              <w:jc w:val="center"/>
              <w:rPr>
                <w:rFonts w:ascii="Times New Roman" w:hAnsi="Times New Roman"/>
              </w:rPr>
            </w:pPr>
            <w:r w:rsidRPr="00344837">
              <w:rPr>
                <w:rFonts w:ascii="Times New Roman" w:hAnsi="Times New Roman"/>
              </w:rPr>
              <w:t>ANKRD53</w:t>
            </w:r>
          </w:p>
        </w:tc>
        <w:tc>
          <w:tcPr>
            <w:tcW w:w="827" w:type="dxa"/>
            <w:vAlign w:val="center"/>
          </w:tcPr>
          <w:p w14:paraId="21696EE2" w14:textId="77777777" w:rsidR="00227A15" w:rsidRPr="00344837" w:rsidRDefault="00227A15" w:rsidP="00227A15">
            <w:pPr>
              <w:jc w:val="center"/>
              <w:rPr>
                <w:rFonts w:ascii="Times New Roman" w:hAnsi="Times New Roman"/>
              </w:rPr>
            </w:pPr>
            <w:r w:rsidRPr="00344837">
              <w:rPr>
                <w:rFonts w:ascii="Times New Roman" w:hAnsi="Times New Roman"/>
              </w:rPr>
              <w:t>1.993</w:t>
            </w:r>
          </w:p>
        </w:tc>
        <w:tc>
          <w:tcPr>
            <w:tcW w:w="1577" w:type="dxa"/>
            <w:vAlign w:val="center"/>
          </w:tcPr>
          <w:p w14:paraId="64CF9BBB" w14:textId="77777777" w:rsidR="00227A15" w:rsidRPr="00344837" w:rsidRDefault="00227A15" w:rsidP="00227A15">
            <w:pPr>
              <w:jc w:val="center"/>
              <w:rPr>
                <w:rFonts w:ascii="Times New Roman" w:hAnsi="Times New Roman"/>
              </w:rPr>
            </w:pPr>
            <w:r w:rsidRPr="00344837">
              <w:rPr>
                <w:rFonts w:ascii="Times New Roman" w:hAnsi="Times New Roman"/>
              </w:rPr>
              <w:t>1.184-3.357</w:t>
            </w:r>
          </w:p>
        </w:tc>
        <w:tc>
          <w:tcPr>
            <w:tcW w:w="857" w:type="dxa"/>
            <w:vAlign w:val="center"/>
          </w:tcPr>
          <w:p w14:paraId="0B9647A7" w14:textId="77777777" w:rsidR="00227A15" w:rsidRPr="00E925C7" w:rsidRDefault="00227A15" w:rsidP="00227A1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E925C7">
              <w:rPr>
                <w:rFonts w:ascii="Times New Roman" w:hAnsi="Times New Roman"/>
                <w:b/>
                <w:bCs/>
              </w:rPr>
              <w:t>0.009</w:t>
            </w:r>
          </w:p>
        </w:tc>
        <w:tc>
          <w:tcPr>
            <w:tcW w:w="283" w:type="dxa"/>
            <w:vAlign w:val="center"/>
          </w:tcPr>
          <w:p w14:paraId="1F4788AB" w14:textId="77777777" w:rsidR="00227A15" w:rsidRPr="00344837" w:rsidRDefault="00227A15" w:rsidP="00227A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01" w:type="dxa"/>
            <w:vAlign w:val="center"/>
          </w:tcPr>
          <w:p w14:paraId="1652C80A" w14:textId="77777777" w:rsidR="00227A15" w:rsidRPr="00344837" w:rsidRDefault="00227A15" w:rsidP="00227A15">
            <w:pPr>
              <w:jc w:val="center"/>
              <w:rPr>
                <w:rFonts w:ascii="Times New Roman" w:hAnsi="Times New Roman"/>
              </w:rPr>
            </w:pPr>
            <w:r w:rsidRPr="00344837">
              <w:rPr>
                <w:rFonts w:ascii="Times New Roman" w:hAnsi="Times New Roman"/>
              </w:rPr>
              <w:t>2.594</w:t>
            </w:r>
          </w:p>
        </w:tc>
        <w:tc>
          <w:tcPr>
            <w:tcW w:w="1559" w:type="dxa"/>
            <w:vAlign w:val="center"/>
          </w:tcPr>
          <w:p w14:paraId="00D0D8CA" w14:textId="77777777" w:rsidR="00227A15" w:rsidRPr="00344837" w:rsidRDefault="00227A15" w:rsidP="00227A15">
            <w:pPr>
              <w:jc w:val="center"/>
              <w:rPr>
                <w:rFonts w:ascii="Times New Roman" w:hAnsi="Times New Roman"/>
              </w:rPr>
            </w:pPr>
            <w:r w:rsidRPr="00344837">
              <w:rPr>
                <w:rFonts w:ascii="Times New Roman" w:hAnsi="Times New Roman"/>
              </w:rPr>
              <w:t>1.468-4.586</w:t>
            </w:r>
          </w:p>
        </w:tc>
        <w:tc>
          <w:tcPr>
            <w:tcW w:w="992" w:type="dxa"/>
            <w:vAlign w:val="center"/>
          </w:tcPr>
          <w:p w14:paraId="671976DA" w14:textId="77777777" w:rsidR="00227A15" w:rsidRPr="00344837" w:rsidRDefault="00227A15" w:rsidP="00227A1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344837">
              <w:rPr>
                <w:rFonts w:ascii="Times New Roman" w:hAnsi="Times New Roman"/>
                <w:b/>
                <w:bCs/>
              </w:rPr>
              <w:t>0.001</w:t>
            </w:r>
          </w:p>
        </w:tc>
      </w:tr>
    </w:tbl>
    <w:p w14:paraId="752596E9" w14:textId="77777777" w:rsidR="00DB7E16" w:rsidRDefault="00DB7E16" w:rsidP="00227A15">
      <w:pPr>
        <w:wordWrap w:val="0"/>
        <w:spacing w:line="360" w:lineRule="auto"/>
        <w:rPr>
          <w:rFonts w:ascii="Times New Roman" w:eastAsiaTheme="minorEastAsia" w:hAnsi="Times New Roman"/>
          <w:b/>
          <w:szCs w:val="21"/>
        </w:rPr>
      </w:pPr>
    </w:p>
    <w:p w14:paraId="4DF2EE8D" w14:textId="77777777" w:rsidR="005A1C21" w:rsidRPr="00F54C26" w:rsidRDefault="00C03B6D" w:rsidP="002C2190">
      <w:pPr>
        <w:spacing w:line="360" w:lineRule="auto"/>
        <w:rPr>
          <w:rFonts w:ascii="Times New Roman" w:hAnsi="Times New Roman"/>
          <w:b/>
          <w:szCs w:val="21"/>
        </w:rPr>
      </w:pPr>
      <w:r w:rsidRPr="00F54C26">
        <w:rPr>
          <w:rFonts w:ascii="Times New Roman" w:hAnsi="Times New Roman"/>
          <w:b/>
          <w:szCs w:val="21"/>
        </w:rPr>
        <w:lastRenderedPageBreak/>
        <w:t xml:space="preserve">Table </w:t>
      </w:r>
      <w:r w:rsidR="009678E2" w:rsidRPr="00F54C26">
        <w:rPr>
          <w:rFonts w:ascii="Times New Roman" w:hAnsi="Times New Roman"/>
          <w:b/>
          <w:szCs w:val="21"/>
        </w:rPr>
        <w:t>S</w:t>
      </w:r>
      <w:r w:rsidRPr="00F54C26">
        <w:rPr>
          <w:rFonts w:ascii="Times New Roman" w:hAnsi="Times New Roman"/>
          <w:b/>
          <w:szCs w:val="21"/>
        </w:rPr>
        <w:t xml:space="preserve">2 </w:t>
      </w:r>
      <w:r w:rsidR="005A1C21" w:rsidRPr="00F54C26">
        <w:rPr>
          <w:rFonts w:ascii="Times New Roman" w:hAnsi="Times New Roman"/>
          <w:b/>
          <w:szCs w:val="21"/>
        </w:rPr>
        <w:t>C-index and AUCs of the constructed nomogram</w:t>
      </w:r>
    </w:p>
    <w:p w14:paraId="26ADDDFD" w14:textId="7BB67E8C" w:rsidR="004535A2" w:rsidRPr="005A1C21" w:rsidRDefault="004535A2" w:rsidP="002C2190">
      <w:pPr>
        <w:spacing w:line="360" w:lineRule="auto"/>
        <w:rPr>
          <w:rFonts w:ascii="Times New Roman" w:eastAsiaTheme="minorEastAsia" w:hAnsi="Times New Roman"/>
          <w:b/>
          <w:szCs w:val="21"/>
        </w:rPr>
      </w:pPr>
    </w:p>
    <w:tbl>
      <w:tblPr>
        <w:tblStyle w:val="af2"/>
        <w:tblW w:w="6521" w:type="dxa"/>
        <w:jc w:val="center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1701"/>
        <w:gridCol w:w="992"/>
        <w:gridCol w:w="1560"/>
      </w:tblGrid>
      <w:tr w:rsidR="00FC2180" w:rsidRPr="00DA3069" w14:paraId="3E69C1E2" w14:textId="77777777" w:rsidTr="00FC2180">
        <w:trPr>
          <w:trHeight w:val="567"/>
          <w:jc w:val="center"/>
        </w:trPr>
        <w:tc>
          <w:tcPr>
            <w:tcW w:w="1134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416A03D3" w14:textId="77777777" w:rsidR="00FC2180" w:rsidRPr="00DA3069" w:rsidRDefault="00FC2180" w:rsidP="00FC2180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1B219989" w14:textId="77777777" w:rsidR="00FC2180" w:rsidRPr="00DA3069" w:rsidRDefault="00FC2180" w:rsidP="00FC2180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DA3069">
              <w:rPr>
                <w:rFonts w:ascii="Times New Roman" w:hAnsi="Times New Roman"/>
                <w:b/>
                <w:bCs/>
              </w:rPr>
              <w:t>1-year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730BD51D" w14:textId="77777777" w:rsidR="00FC2180" w:rsidRPr="00DA3069" w:rsidRDefault="00FC2180" w:rsidP="00FC2180">
            <w:pPr>
              <w:ind w:firstLineChars="50" w:firstLine="105"/>
              <w:jc w:val="center"/>
              <w:rPr>
                <w:rFonts w:ascii="Times New Roman" w:hAnsi="Times New Roman"/>
                <w:b/>
                <w:bCs/>
              </w:rPr>
            </w:pPr>
            <w:r w:rsidRPr="00DA3069">
              <w:rPr>
                <w:rFonts w:ascii="Times New Roman" w:hAnsi="Times New Roman"/>
                <w:b/>
                <w:bCs/>
              </w:rPr>
              <w:t>3-year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27FBAA27" w14:textId="77777777" w:rsidR="00FC2180" w:rsidRPr="00DA3069" w:rsidRDefault="00FC2180" w:rsidP="00FC2180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DA3069">
              <w:rPr>
                <w:rFonts w:ascii="Times New Roman" w:hAnsi="Times New Roman"/>
                <w:b/>
                <w:bCs/>
              </w:rPr>
              <w:t>5-year</w:t>
            </w:r>
          </w:p>
        </w:tc>
        <w:tc>
          <w:tcPr>
            <w:tcW w:w="1560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7CBB744E" w14:textId="77777777" w:rsidR="00FC2180" w:rsidRPr="00DA3069" w:rsidRDefault="00FC2180" w:rsidP="00FC2180">
            <w:pPr>
              <w:jc w:val="center"/>
              <w:rPr>
                <w:rFonts w:ascii="Times New Roman" w:hAnsi="Times New Roman"/>
                <w:b/>
                <w:bCs/>
                <w:iCs/>
              </w:rPr>
            </w:pPr>
            <w:r w:rsidRPr="00DA3069">
              <w:rPr>
                <w:rFonts w:ascii="Times New Roman" w:hAnsi="Times New Roman"/>
                <w:b/>
                <w:bCs/>
              </w:rPr>
              <w:t>C-index</w:t>
            </w:r>
          </w:p>
        </w:tc>
      </w:tr>
      <w:tr w:rsidR="00FC2180" w:rsidRPr="00DA3069" w14:paraId="7307935E" w14:textId="77777777" w:rsidTr="00FC2180">
        <w:trPr>
          <w:trHeight w:val="567"/>
          <w:jc w:val="center"/>
        </w:trPr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A3FC427" w14:textId="77777777" w:rsidR="00FC2180" w:rsidRPr="00DA3069" w:rsidRDefault="00FC2180" w:rsidP="00FC2180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DA3069">
              <w:rPr>
                <w:rFonts w:ascii="Times New Roman" w:hAnsi="Times New Roman"/>
                <w:b/>
                <w:bCs/>
              </w:rPr>
              <w:t>AUC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B551030" w14:textId="77777777" w:rsidR="00FC2180" w:rsidRPr="00DA3069" w:rsidRDefault="00FC2180" w:rsidP="00FC2180">
            <w:pPr>
              <w:jc w:val="center"/>
              <w:rPr>
                <w:rFonts w:ascii="Times New Roman" w:hAnsi="Times New Roman"/>
              </w:rPr>
            </w:pPr>
            <w:r w:rsidRPr="00DA3069">
              <w:rPr>
                <w:rFonts w:ascii="Times New Roman" w:hAnsi="Times New Roman"/>
              </w:rPr>
              <w:t>0.6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95B03BE" w14:textId="77777777" w:rsidR="00FC2180" w:rsidRPr="00DA3069" w:rsidRDefault="00FC2180" w:rsidP="00FC2180">
            <w:pPr>
              <w:jc w:val="center"/>
              <w:rPr>
                <w:rFonts w:ascii="Times New Roman" w:hAnsi="Times New Roman"/>
              </w:rPr>
            </w:pPr>
            <w:r w:rsidRPr="00DA3069">
              <w:rPr>
                <w:rFonts w:ascii="Times New Roman" w:hAnsi="Times New Roman"/>
              </w:rPr>
              <w:t>0.6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3AB3EB5" w14:textId="77777777" w:rsidR="00FC2180" w:rsidRPr="00DA3069" w:rsidRDefault="00FC2180" w:rsidP="00FC2180">
            <w:pPr>
              <w:jc w:val="center"/>
              <w:rPr>
                <w:rFonts w:ascii="Times New Roman" w:hAnsi="Times New Roman"/>
                <w:bCs/>
              </w:rPr>
            </w:pPr>
            <w:r w:rsidRPr="00DA3069">
              <w:rPr>
                <w:rFonts w:ascii="Times New Roman" w:hAnsi="Times New Roman"/>
                <w:bCs/>
              </w:rPr>
              <w:t>0.638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5B915F73" w14:textId="77777777" w:rsidR="00FC2180" w:rsidRPr="00DA3069" w:rsidRDefault="00FC2180" w:rsidP="00FC2180">
            <w:pPr>
              <w:jc w:val="center"/>
              <w:rPr>
                <w:rFonts w:ascii="Times New Roman" w:hAnsi="Times New Roman"/>
                <w:bCs/>
              </w:rPr>
            </w:pPr>
            <w:r w:rsidRPr="00DA3069">
              <w:rPr>
                <w:rFonts w:ascii="Times New Roman" w:hAnsi="Times New Roman"/>
                <w:bCs/>
              </w:rPr>
              <w:t>0.689</w:t>
            </w:r>
          </w:p>
        </w:tc>
      </w:tr>
    </w:tbl>
    <w:p w14:paraId="476233B8" w14:textId="77777777" w:rsidR="00F047B6" w:rsidRDefault="00F047B6" w:rsidP="00B50902">
      <w:pPr>
        <w:spacing w:line="360" w:lineRule="auto"/>
        <w:rPr>
          <w:rFonts w:ascii="Times New Roman" w:eastAsiaTheme="minorEastAsia" w:hAnsi="Times New Roman"/>
          <w:color w:val="000000"/>
          <w:sz w:val="24"/>
        </w:rPr>
      </w:pPr>
    </w:p>
    <w:p w14:paraId="03BF4D39" w14:textId="78EB4B0A" w:rsidR="005D19D2" w:rsidRPr="006B0DFF" w:rsidRDefault="005D19D2" w:rsidP="005D19D2">
      <w:pPr>
        <w:rPr>
          <w:rFonts w:ascii="Times New Roman" w:hAnsi="Times New Roman"/>
          <w:b/>
          <w:szCs w:val="21"/>
        </w:rPr>
      </w:pPr>
      <w:r w:rsidRPr="006B0DFF">
        <w:rPr>
          <w:rFonts w:ascii="Times New Roman" w:hAnsi="Times New Roman"/>
          <w:b/>
          <w:szCs w:val="21"/>
        </w:rPr>
        <w:t xml:space="preserve">Table S3 </w:t>
      </w:r>
      <w:r w:rsidR="006B0DFF" w:rsidRPr="006B0DFF">
        <w:rPr>
          <w:rFonts w:ascii="Times New Roman" w:hAnsi="Times New Roman"/>
          <w:b/>
          <w:szCs w:val="21"/>
        </w:rPr>
        <w:t>Gene set enrichment analysis results of ANKRD53 in STAD</w:t>
      </w:r>
    </w:p>
    <w:p w14:paraId="0FBC67FA" w14:textId="77777777" w:rsidR="00F047B6" w:rsidRPr="005D19D2" w:rsidRDefault="00F047B6" w:rsidP="00B50902">
      <w:pPr>
        <w:spacing w:line="360" w:lineRule="auto"/>
        <w:rPr>
          <w:rFonts w:ascii="Times New Roman" w:eastAsiaTheme="minorEastAsia" w:hAnsi="Times New Roman"/>
          <w:color w:val="000000"/>
          <w:sz w:val="24"/>
        </w:rPr>
      </w:pPr>
    </w:p>
    <w:tbl>
      <w:tblPr>
        <w:tblStyle w:val="af2"/>
        <w:tblW w:w="8364" w:type="dxa"/>
        <w:jc w:val="center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5"/>
        <w:gridCol w:w="709"/>
        <w:gridCol w:w="1842"/>
        <w:gridCol w:w="1418"/>
      </w:tblGrid>
      <w:tr w:rsidR="00434A75" w:rsidRPr="00674DFC" w14:paraId="6B707FCE" w14:textId="77777777" w:rsidTr="00434A75">
        <w:trPr>
          <w:trHeight w:val="567"/>
          <w:jc w:val="center"/>
        </w:trPr>
        <w:tc>
          <w:tcPr>
            <w:tcW w:w="4395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36B7633D" w14:textId="77777777" w:rsidR="00434A75" w:rsidRPr="001F6668" w:rsidRDefault="00434A75" w:rsidP="00434A75">
            <w:pPr>
              <w:jc w:val="left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Ge</w:t>
            </w:r>
            <w:r>
              <w:rPr>
                <w:rFonts w:ascii="Times New Roman" w:hAnsi="Times New Roman"/>
                <w:b/>
                <w:bCs/>
              </w:rPr>
              <w:t>ne Set name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3466F334" w14:textId="77777777" w:rsidR="00434A75" w:rsidRPr="001F6668" w:rsidRDefault="00434A75" w:rsidP="00434A75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NES</w:t>
            </w:r>
          </w:p>
        </w:tc>
        <w:tc>
          <w:tcPr>
            <w:tcW w:w="1842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6C8CD5C6" w14:textId="77777777" w:rsidR="00434A75" w:rsidRPr="001F6668" w:rsidRDefault="00434A75" w:rsidP="00434A75">
            <w:pPr>
              <w:ind w:firstLineChars="50" w:firstLine="105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 xml:space="preserve">Nominal </w:t>
            </w:r>
            <w:r w:rsidRPr="001F6668">
              <w:rPr>
                <w:rFonts w:ascii="Times New Roman" w:hAnsi="Times New Roman"/>
                <w:b/>
                <w:bCs/>
                <w:i/>
              </w:rPr>
              <w:t>p</w:t>
            </w:r>
            <w:r w:rsidRPr="009D74B4">
              <w:rPr>
                <w:rFonts w:ascii="Times New Roman" w:hAnsi="Times New Roman"/>
                <w:b/>
                <w:bCs/>
                <w:iCs/>
              </w:rPr>
              <w:t>-</w:t>
            </w:r>
            <w:r w:rsidRPr="001F6668">
              <w:rPr>
                <w:rFonts w:ascii="Times New Roman" w:hAnsi="Times New Roman"/>
                <w:b/>
                <w:bCs/>
              </w:rPr>
              <w:t>value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71F1FC7F" w14:textId="77777777" w:rsidR="00434A75" w:rsidRPr="001F6668" w:rsidRDefault="00434A75" w:rsidP="00434A75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  <w:iCs/>
              </w:rPr>
              <w:t xml:space="preserve">FDR </w:t>
            </w:r>
            <w:r>
              <w:rPr>
                <w:rFonts w:ascii="Times New Roman" w:hAnsi="Times New Roman" w:hint="eastAsia"/>
                <w:b/>
                <w:bCs/>
                <w:i/>
              </w:rPr>
              <w:t>q</w:t>
            </w:r>
            <w:r>
              <w:rPr>
                <w:rFonts w:ascii="Times New Roman" w:hAnsi="Times New Roman"/>
                <w:b/>
                <w:bCs/>
                <w:i/>
              </w:rPr>
              <w:t>-</w:t>
            </w:r>
            <w:r w:rsidRPr="001F6668">
              <w:rPr>
                <w:rFonts w:ascii="Times New Roman" w:hAnsi="Times New Roman"/>
                <w:b/>
                <w:bCs/>
              </w:rPr>
              <w:t>value</w:t>
            </w:r>
          </w:p>
        </w:tc>
      </w:tr>
      <w:tr w:rsidR="00434A75" w:rsidRPr="00674DFC" w14:paraId="7820B8C0" w14:textId="77777777" w:rsidTr="00434A75">
        <w:trPr>
          <w:trHeight w:val="567"/>
          <w:jc w:val="center"/>
        </w:trPr>
        <w:tc>
          <w:tcPr>
            <w:tcW w:w="4395" w:type="dxa"/>
            <w:tcBorders>
              <w:top w:val="single" w:sz="4" w:space="0" w:color="auto"/>
            </w:tcBorders>
            <w:vAlign w:val="center"/>
          </w:tcPr>
          <w:p w14:paraId="55E402C9" w14:textId="77777777" w:rsidR="00434A75" w:rsidRPr="00674DFC" w:rsidRDefault="00434A75" w:rsidP="00434A75">
            <w:pPr>
              <w:jc w:val="left"/>
              <w:rPr>
                <w:rFonts w:ascii="Times New Roman" w:hAnsi="Times New Roman"/>
              </w:rPr>
            </w:pPr>
            <w:r w:rsidRPr="00054AD8">
              <w:rPr>
                <w:rFonts w:ascii="Times New Roman" w:hAnsi="Times New Roman"/>
              </w:rPr>
              <w:t>KEGG_</w:t>
            </w:r>
            <w:r w:rsidRPr="00F44E2D">
              <w:rPr>
                <w:rFonts w:ascii="Times New Roman" w:hAnsi="Times New Roman"/>
              </w:rPr>
              <w:t>CALCIUM_SIGNALING_PATHWAY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274BCA17" w14:textId="77777777" w:rsidR="00434A75" w:rsidRPr="00674DFC" w:rsidRDefault="00434A75" w:rsidP="00434A7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  <w:r w:rsidRPr="005F54C6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139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21948B81" w14:textId="77777777" w:rsidR="00434A75" w:rsidRPr="00674DFC" w:rsidRDefault="00434A75" w:rsidP="00434A7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5AB8A1B6" w14:textId="77777777" w:rsidR="00434A75" w:rsidRPr="00E872E9" w:rsidRDefault="00434A75" w:rsidP="00434A75">
            <w:pPr>
              <w:jc w:val="center"/>
              <w:rPr>
                <w:rFonts w:ascii="Times New Roman" w:hAnsi="Times New Roman"/>
                <w:bCs/>
              </w:rPr>
            </w:pPr>
            <w:r w:rsidRPr="00E872E9">
              <w:rPr>
                <w:rFonts w:ascii="Times New Roman" w:hAnsi="Times New Roman"/>
                <w:bCs/>
              </w:rPr>
              <w:t>0.0</w:t>
            </w:r>
            <w:r>
              <w:rPr>
                <w:rFonts w:ascii="Times New Roman" w:hAnsi="Times New Roman"/>
                <w:bCs/>
              </w:rPr>
              <w:t>05</w:t>
            </w:r>
          </w:p>
        </w:tc>
      </w:tr>
      <w:tr w:rsidR="00434A75" w:rsidRPr="00674DFC" w14:paraId="59D67650" w14:textId="77777777" w:rsidTr="00434A75">
        <w:trPr>
          <w:trHeight w:val="567"/>
          <w:jc w:val="center"/>
        </w:trPr>
        <w:tc>
          <w:tcPr>
            <w:tcW w:w="4395" w:type="dxa"/>
            <w:vAlign w:val="center"/>
          </w:tcPr>
          <w:p w14:paraId="1A5CA4B3" w14:textId="77777777" w:rsidR="00434A75" w:rsidRPr="00674DFC" w:rsidRDefault="00434A75" w:rsidP="00434A75">
            <w:pPr>
              <w:jc w:val="left"/>
              <w:rPr>
                <w:rFonts w:ascii="Times New Roman" w:hAnsi="Times New Roman"/>
              </w:rPr>
            </w:pPr>
            <w:r w:rsidRPr="00AD72B4">
              <w:rPr>
                <w:rFonts w:ascii="Times New Roman" w:hAnsi="Times New Roman"/>
              </w:rPr>
              <w:t>KEGG_</w:t>
            </w:r>
            <w:r w:rsidRPr="00C22267">
              <w:rPr>
                <w:rFonts w:ascii="Times New Roman" w:hAnsi="Times New Roman"/>
              </w:rPr>
              <w:t>HEDGEHOG_SIGNALING_PATHWAY</w:t>
            </w:r>
          </w:p>
        </w:tc>
        <w:tc>
          <w:tcPr>
            <w:tcW w:w="709" w:type="dxa"/>
            <w:vAlign w:val="center"/>
          </w:tcPr>
          <w:p w14:paraId="6F271FBF" w14:textId="77777777" w:rsidR="00434A75" w:rsidRPr="00674DFC" w:rsidRDefault="00434A75" w:rsidP="00434A75">
            <w:pPr>
              <w:jc w:val="center"/>
              <w:rPr>
                <w:rFonts w:ascii="Times New Roman" w:hAnsi="Times New Roman"/>
              </w:rPr>
            </w:pPr>
            <w:r w:rsidRPr="00B0035E">
              <w:rPr>
                <w:rFonts w:ascii="Times New Roman" w:hAnsi="Times New Roman"/>
              </w:rPr>
              <w:t>1.</w:t>
            </w:r>
            <w:r>
              <w:rPr>
                <w:rFonts w:ascii="Times New Roman" w:hAnsi="Times New Roman"/>
              </w:rPr>
              <w:t>944</w:t>
            </w:r>
          </w:p>
        </w:tc>
        <w:tc>
          <w:tcPr>
            <w:tcW w:w="1842" w:type="dxa"/>
            <w:vAlign w:val="center"/>
          </w:tcPr>
          <w:p w14:paraId="4AF9CF7B" w14:textId="77777777" w:rsidR="00434A75" w:rsidRPr="00674DFC" w:rsidRDefault="00434A75" w:rsidP="00434A7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4</w:t>
            </w:r>
          </w:p>
        </w:tc>
        <w:tc>
          <w:tcPr>
            <w:tcW w:w="1418" w:type="dxa"/>
            <w:vAlign w:val="center"/>
          </w:tcPr>
          <w:p w14:paraId="6C998D81" w14:textId="77777777" w:rsidR="00434A75" w:rsidRPr="00E872E9" w:rsidRDefault="00434A75" w:rsidP="00434A75">
            <w:pPr>
              <w:jc w:val="center"/>
              <w:rPr>
                <w:rFonts w:ascii="Times New Roman" w:hAnsi="Times New Roman"/>
                <w:bCs/>
              </w:rPr>
            </w:pPr>
            <w:r w:rsidRPr="00E872E9">
              <w:rPr>
                <w:rFonts w:ascii="Times New Roman" w:hAnsi="Times New Roman"/>
                <w:bCs/>
              </w:rPr>
              <w:t>0.0</w:t>
            </w:r>
            <w:r>
              <w:rPr>
                <w:rFonts w:ascii="Times New Roman" w:hAnsi="Times New Roman"/>
                <w:bCs/>
              </w:rPr>
              <w:t>23</w:t>
            </w:r>
          </w:p>
        </w:tc>
      </w:tr>
      <w:tr w:rsidR="00434A75" w:rsidRPr="00674DFC" w14:paraId="6080CC23" w14:textId="77777777" w:rsidTr="00434A75">
        <w:trPr>
          <w:trHeight w:val="567"/>
          <w:jc w:val="center"/>
        </w:trPr>
        <w:tc>
          <w:tcPr>
            <w:tcW w:w="4395" w:type="dxa"/>
            <w:vAlign w:val="center"/>
          </w:tcPr>
          <w:p w14:paraId="1385BCFF" w14:textId="77777777" w:rsidR="00434A75" w:rsidRPr="00674DFC" w:rsidRDefault="00434A75" w:rsidP="00434A75">
            <w:pPr>
              <w:jc w:val="left"/>
              <w:rPr>
                <w:rFonts w:ascii="Times New Roman" w:hAnsi="Times New Roman"/>
              </w:rPr>
            </w:pPr>
            <w:r w:rsidRPr="001817C6">
              <w:rPr>
                <w:rFonts w:ascii="Times New Roman" w:hAnsi="Times New Roman"/>
              </w:rPr>
              <w:t>KEGG_</w:t>
            </w:r>
            <w:r w:rsidRPr="009174EE">
              <w:rPr>
                <w:rFonts w:ascii="Times New Roman" w:hAnsi="Times New Roman"/>
              </w:rPr>
              <w:t>MAPK_SIGNALING_PATHWAY</w:t>
            </w:r>
          </w:p>
        </w:tc>
        <w:tc>
          <w:tcPr>
            <w:tcW w:w="709" w:type="dxa"/>
            <w:vAlign w:val="center"/>
          </w:tcPr>
          <w:p w14:paraId="0CB045A0" w14:textId="77777777" w:rsidR="00434A75" w:rsidRPr="00674DFC" w:rsidRDefault="00434A75" w:rsidP="00434A7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 w:rsidRPr="00B0035E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 w:hint="eastAsia"/>
              </w:rPr>
              <w:t>6</w:t>
            </w:r>
            <w:r>
              <w:rPr>
                <w:rFonts w:ascii="Times New Roman" w:hAnsi="Times New Roman"/>
              </w:rPr>
              <w:t>91</w:t>
            </w:r>
          </w:p>
        </w:tc>
        <w:tc>
          <w:tcPr>
            <w:tcW w:w="1842" w:type="dxa"/>
            <w:vAlign w:val="center"/>
          </w:tcPr>
          <w:p w14:paraId="616BCD6F" w14:textId="77777777" w:rsidR="00434A75" w:rsidRPr="00674DFC" w:rsidRDefault="00434A75" w:rsidP="00434A7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012</w:t>
            </w:r>
          </w:p>
        </w:tc>
        <w:tc>
          <w:tcPr>
            <w:tcW w:w="1418" w:type="dxa"/>
            <w:vAlign w:val="center"/>
          </w:tcPr>
          <w:p w14:paraId="7FB51202" w14:textId="77777777" w:rsidR="00434A75" w:rsidRPr="00E872E9" w:rsidRDefault="00434A75" w:rsidP="00434A75">
            <w:pPr>
              <w:jc w:val="center"/>
              <w:rPr>
                <w:rFonts w:ascii="Times New Roman" w:hAnsi="Times New Roman"/>
                <w:bCs/>
              </w:rPr>
            </w:pPr>
            <w:r w:rsidRPr="00E872E9">
              <w:rPr>
                <w:rFonts w:ascii="Times New Roman" w:hAnsi="Times New Roman"/>
                <w:bCs/>
              </w:rPr>
              <w:t>0.0</w:t>
            </w:r>
            <w:r>
              <w:rPr>
                <w:rFonts w:ascii="Times New Roman" w:hAnsi="Times New Roman"/>
                <w:bCs/>
              </w:rPr>
              <w:t>92</w:t>
            </w:r>
          </w:p>
        </w:tc>
      </w:tr>
      <w:tr w:rsidR="00434A75" w:rsidRPr="00674DFC" w14:paraId="2358EC2F" w14:textId="77777777" w:rsidTr="00434A75">
        <w:trPr>
          <w:trHeight w:val="567"/>
          <w:jc w:val="center"/>
        </w:trPr>
        <w:tc>
          <w:tcPr>
            <w:tcW w:w="4395" w:type="dxa"/>
            <w:vAlign w:val="center"/>
          </w:tcPr>
          <w:p w14:paraId="48244CD5" w14:textId="77777777" w:rsidR="00434A75" w:rsidRPr="00674DFC" w:rsidRDefault="00434A75" w:rsidP="00434A75">
            <w:pPr>
              <w:jc w:val="left"/>
              <w:rPr>
                <w:rFonts w:ascii="Times New Roman" w:hAnsi="Times New Roman"/>
              </w:rPr>
            </w:pPr>
            <w:r w:rsidRPr="00CE0121">
              <w:rPr>
                <w:rFonts w:ascii="Times New Roman" w:hAnsi="Times New Roman"/>
              </w:rPr>
              <w:t>KEGG_</w:t>
            </w:r>
            <w:r w:rsidRPr="00E61503">
              <w:rPr>
                <w:rFonts w:ascii="Times New Roman" w:hAnsi="Times New Roman"/>
              </w:rPr>
              <w:t>PATHWAYS_IN_CANCER</w:t>
            </w:r>
          </w:p>
        </w:tc>
        <w:tc>
          <w:tcPr>
            <w:tcW w:w="709" w:type="dxa"/>
            <w:vAlign w:val="center"/>
          </w:tcPr>
          <w:p w14:paraId="33A4535B" w14:textId="77777777" w:rsidR="00434A75" w:rsidRPr="00674DFC" w:rsidRDefault="00434A75" w:rsidP="00434A7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 w:rsidRPr="00B0035E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621</w:t>
            </w:r>
          </w:p>
        </w:tc>
        <w:tc>
          <w:tcPr>
            <w:tcW w:w="1842" w:type="dxa"/>
            <w:vAlign w:val="center"/>
          </w:tcPr>
          <w:p w14:paraId="421EAAF1" w14:textId="77777777" w:rsidR="00434A75" w:rsidRPr="00674DFC" w:rsidRDefault="00434A75" w:rsidP="00434A7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8</w:t>
            </w:r>
          </w:p>
        </w:tc>
        <w:tc>
          <w:tcPr>
            <w:tcW w:w="1418" w:type="dxa"/>
            <w:vAlign w:val="center"/>
          </w:tcPr>
          <w:p w14:paraId="2D90B412" w14:textId="77777777" w:rsidR="00434A75" w:rsidRPr="00E872E9" w:rsidRDefault="00434A75" w:rsidP="00434A75">
            <w:pPr>
              <w:jc w:val="center"/>
              <w:rPr>
                <w:rFonts w:ascii="Times New Roman" w:hAnsi="Times New Roman"/>
                <w:bCs/>
              </w:rPr>
            </w:pPr>
            <w:r w:rsidRPr="00E872E9">
              <w:rPr>
                <w:rFonts w:ascii="Times New Roman" w:hAnsi="Times New Roman"/>
                <w:bCs/>
              </w:rPr>
              <w:t>0.</w:t>
            </w:r>
            <w:r>
              <w:rPr>
                <w:rFonts w:ascii="Times New Roman" w:hAnsi="Times New Roman"/>
                <w:bCs/>
              </w:rPr>
              <w:t>131</w:t>
            </w:r>
          </w:p>
        </w:tc>
      </w:tr>
      <w:tr w:rsidR="00434A75" w:rsidRPr="00674DFC" w14:paraId="13C9181F" w14:textId="77777777" w:rsidTr="00434A75">
        <w:trPr>
          <w:trHeight w:val="567"/>
          <w:jc w:val="center"/>
        </w:trPr>
        <w:tc>
          <w:tcPr>
            <w:tcW w:w="4395" w:type="dxa"/>
            <w:vAlign w:val="center"/>
          </w:tcPr>
          <w:p w14:paraId="25699228" w14:textId="77777777" w:rsidR="00434A75" w:rsidRPr="00674DFC" w:rsidRDefault="00434A75" w:rsidP="00434A75">
            <w:pPr>
              <w:jc w:val="left"/>
              <w:rPr>
                <w:rFonts w:ascii="Times New Roman" w:hAnsi="Times New Roman"/>
              </w:rPr>
            </w:pPr>
            <w:r w:rsidRPr="00BA05BD">
              <w:rPr>
                <w:rFonts w:ascii="Times New Roman" w:hAnsi="Times New Roman"/>
              </w:rPr>
              <w:t>KEGG_</w:t>
            </w:r>
            <w:r w:rsidRPr="00892CD1">
              <w:rPr>
                <w:rFonts w:ascii="Times New Roman" w:hAnsi="Times New Roman"/>
              </w:rPr>
              <w:t>TGF_BETA_SIGNALING_PATHWAY</w:t>
            </w:r>
          </w:p>
        </w:tc>
        <w:tc>
          <w:tcPr>
            <w:tcW w:w="709" w:type="dxa"/>
            <w:vAlign w:val="center"/>
          </w:tcPr>
          <w:p w14:paraId="5E18BC28" w14:textId="77777777" w:rsidR="00434A75" w:rsidRPr="00674DFC" w:rsidRDefault="00434A75" w:rsidP="00434A75">
            <w:pPr>
              <w:jc w:val="center"/>
              <w:rPr>
                <w:rFonts w:ascii="Times New Roman" w:hAnsi="Times New Roman"/>
              </w:rPr>
            </w:pPr>
            <w:r w:rsidRPr="00B0035E">
              <w:rPr>
                <w:rFonts w:ascii="Times New Roman" w:hAnsi="Times New Roman"/>
              </w:rPr>
              <w:t>1.</w:t>
            </w:r>
            <w:r>
              <w:rPr>
                <w:rFonts w:ascii="Times New Roman" w:hAnsi="Times New Roman"/>
              </w:rPr>
              <w:t>735</w:t>
            </w:r>
          </w:p>
        </w:tc>
        <w:tc>
          <w:tcPr>
            <w:tcW w:w="1842" w:type="dxa"/>
            <w:vAlign w:val="center"/>
          </w:tcPr>
          <w:p w14:paraId="75F72A23" w14:textId="77777777" w:rsidR="00434A75" w:rsidRPr="00674DFC" w:rsidRDefault="00434A75" w:rsidP="00434A7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2</w:t>
            </w:r>
          </w:p>
        </w:tc>
        <w:tc>
          <w:tcPr>
            <w:tcW w:w="1418" w:type="dxa"/>
            <w:vAlign w:val="center"/>
          </w:tcPr>
          <w:p w14:paraId="2618783A" w14:textId="77777777" w:rsidR="00434A75" w:rsidRPr="00E872E9" w:rsidRDefault="00434A75" w:rsidP="00434A75">
            <w:pPr>
              <w:jc w:val="center"/>
              <w:rPr>
                <w:rFonts w:ascii="Times New Roman" w:hAnsi="Times New Roman"/>
                <w:bCs/>
              </w:rPr>
            </w:pPr>
            <w:r w:rsidRPr="00E872E9">
              <w:rPr>
                <w:rFonts w:ascii="Times New Roman" w:hAnsi="Times New Roman"/>
                <w:bCs/>
              </w:rPr>
              <w:t>0.</w:t>
            </w:r>
            <w:r>
              <w:rPr>
                <w:rFonts w:ascii="Times New Roman" w:hAnsi="Times New Roman"/>
                <w:bCs/>
              </w:rPr>
              <w:t>079</w:t>
            </w:r>
          </w:p>
        </w:tc>
      </w:tr>
    </w:tbl>
    <w:p w14:paraId="3AB913F4" w14:textId="77777777" w:rsidR="00F047B6" w:rsidRDefault="00F047B6" w:rsidP="00B50902">
      <w:pPr>
        <w:spacing w:line="360" w:lineRule="auto"/>
        <w:rPr>
          <w:rFonts w:ascii="Times New Roman" w:eastAsiaTheme="minorEastAsia" w:hAnsi="Times New Roman"/>
          <w:color w:val="000000"/>
          <w:sz w:val="24"/>
        </w:rPr>
      </w:pPr>
    </w:p>
    <w:p w14:paraId="1318EA6E" w14:textId="0488C0FD" w:rsidR="00D534CD" w:rsidRDefault="00D534CD" w:rsidP="00B50902">
      <w:pPr>
        <w:spacing w:line="360" w:lineRule="auto"/>
        <w:rPr>
          <w:rFonts w:ascii="Times New Roman" w:eastAsiaTheme="minorEastAsia" w:hAnsi="Times New Roman"/>
          <w:color w:val="000000"/>
          <w:sz w:val="24"/>
        </w:rPr>
      </w:pPr>
      <w:r>
        <w:rPr>
          <w:noProof/>
        </w:rPr>
        <w:drawing>
          <wp:inline distT="0" distB="0" distL="0" distR="0" wp14:anchorId="02C5CF41" wp14:editId="1CEC7045">
            <wp:extent cx="5274310" cy="2273300"/>
            <wp:effectExtent l="0" t="0" r="2540" b="0"/>
            <wp:docPr id="2101915203" name="图片 1" descr="散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1915203" name="图片 1" descr="散点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73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286EA8" w14:textId="336F39AD" w:rsidR="00D534CD" w:rsidRPr="007410AA" w:rsidRDefault="00D004BC" w:rsidP="00B50902">
      <w:pPr>
        <w:spacing w:line="360" w:lineRule="auto"/>
        <w:rPr>
          <w:rFonts w:ascii="Times New Roman" w:eastAsiaTheme="minorEastAsia" w:hAnsi="Times New Roman"/>
          <w:color w:val="000000"/>
          <w:szCs w:val="21"/>
        </w:rPr>
      </w:pPr>
      <w:r w:rsidRPr="007410AA">
        <w:rPr>
          <w:rFonts w:ascii="Times New Roman" w:hAnsi="Times New Roman"/>
          <w:b/>
          <w:bCs/>
          <w:szCs w:val="21"/>
        </w:rPr>
        <w:t>Figure S1.</w:t>
      </w:r>
      <w:r w:rsidR="00591BAA">
        <w:rPr>
          <w:rFonts w:ascii="Times New Roman" w:hAnsi="Times New Roman"/>
          <w:b/>
          <w:bCs/>
          <w:szCs w:val="21"/>
        </w:rPr>
        <w:t xml:space="preserve"> </w:t>
      </w:r>
      <w:r w:rsidRPr="007410AA">
        <w:rPr>
          <w:rFonts w:ascii="Times New Roman" w:eastAsiaTheme="minorEastAsia" w:hAnsi="Times New Roman"/>
          <w:color w:val="000000"/>
          <w:szCs w:val="21"/>
        </w:rPr>
        <w:t xml:space="preserve">Cell clustering annotations. Cell clustering annotations of the </w:t>
      </w:r>
      <w:proofErr w:type="spellStart"/>
      <w:r w:rsidRPr="007410AA">
        <w:rPr>
          <w:rFonts w:ascii="Times New Roman" w:eastAsiaTheme="minorEastAsia" w:hAnsi="Times New Roman"/>
          <w:color w:val="000000"/>
          <w:szCs w:val="21"/>
        </w:rPr>
        <w:t>umap</w:t>
      </w:r>
      <w:proofErr w:type="spellEnd"/>
      <w:r w:rsidRPr="007410AA">
        <w:rPr>
          <w:rFonts w:ascii="Times New Roman" w:eastAsiaTheme="minorEastAsia" w:hAnsi="Times New Roman"/>
          <w:color w:val="000000"/>
          <w:szCs w:val="21"/>
        </w:rPr>
        <w:t xml:space="preserve"> plot in (A) GSE</w:t>
      </w:r>
      <w:r w:rsidR="003B175D" w:rsidRPr="003B175D">
        <w:rPr>
          <w:rFonts w:ascii="Times New Roman" w:eastAsiaTheme="minorEastAsia" w:hAnsi="Times New Roman"/>
          <w:color w:val="000000"/>
          <w:szCs w:val="21"/>
        </w:rPr>
        <w:t>134520</w:t>
      </w:r>
      <w:r w:rsidRPr="007410AA">
        <w:rPr>
          <w:rFonts w:ascii="Times New Roman" w:eastAsiaTheme="minorEastAsia" w:hAnsi="Times New Roman"/>
          <w:color w:val="000000"/>
          <w:szCs w:val="21"/>
        </w:rPr>
        <w:t xml:space="preserve"> dataset and (B) GSE</w:t>
      </w:r>
      <w:r w:rsidR="003B175D" w:rsidRPr="003B175D">
        <w:rPr>
          <w:rFonts w:ascii="Times New Roman" w:eastAsiaTheme="minorEastAsia" w:hAnsi="Times New Roman"/>
          <w:color w:val="000000"/>
          <w:szCs w:val="21"/>
        </w:rPr>
        <w:t>167297</w:t>
      </w:r>
      <w:r w:rsidRPr="007410AA">
        <w:rPr>
          <w:rFonts w:ascii="Times New Roman" w:eastAsiaTheme="minorEastAsia" w:hAnsi="Times New Roman"/>
          <w:color w:val="000000"/>
          <w:szCs w:val="21"/>
        </w:rPr>
        <w:t xml:space="preserve"> dataset.</w:t>
      </w:r>
    </w:p>
    <w:p w14:paraId="578B8984" w14:textId="77777777" w:rsidR="00D534CD" w:rsidRDefault="00D534CD" w:rsidP="00B50902">
      <w:pPr>
        <w:spacing w:line="360" w:lineRule="auto"/>
        <w:rPr>
          <w:rFonts w:ascii="Times New Roman" w:eastAsiaTheme="minorEastAsia" w:hAnsi="Times New Roman"/>
          <w:color w:val="000000"/>
          <w:sz w:val="24"/>
        </w:rPr>
      </w:pPr>
    </w:p>
    <w:p w14:paraId="4631E4D2" w14:textId="77777777" w:rsidR="00D534CD" w:rsidRDefault="00D534CD" w:rsidP="00B50902">
      <w:pPr>
        <w:spacing w:line="360" w:lineRule="auto"/>
        <w:rPr>
          <w:rFonts w:ascii="Times New Roman" w:eastAsiaTheme="minorEastAsia" w:hAnsi="Times New Roman"/>
          <w:color w:val="000000"/>
          <w:sz w:val="24"/>
        </w:rPr>
      </w:pPr>
    </w:p>
    <w:p w14:paraId="7BA222A5" w14:textId="77777777" w:rsidR="00284B30" w:rsidRPr="00822D71" w:rsidRDefault="00284B30" w:rsidP="00284B30">
      <w:pPr>
        <w:spacing w:line="360" w:lineRule="auto"/>
        <w:rPr>
          <w:rFonts w:ascii="Times New Roman" w:hAnsi="Times New Roman"/>
          <w:szCs w:val="21"/>
        </w:rPr>
      </w:pPr>
      <w:r w:rsidRPr="00CD2CD1">
        <w:rPr>
          <w:rFonts w:ascii="Times New Roman" w:hAnsi="Times New Roman"/>
          <w:noProof/>
          <w:szCs w:val="21"/>
        </w:rPr>
        <w:lastRenderedPageBreak/>
        <w:drawing>
          <wp:inline distT="0" distB="0" distL="0" distR="0" wp14:anchorId="36730E0D" wp14:editId="76EEC69C">
            <wp:extent cx="5274310" cy="4068445"/>
            <wp:effectExtent l="0" t="0" r="2540" b="8255"/>
            <wp:docPr id="686413197" name="图片 10" descr="图表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6413197" name="图片 10" descr="图表&#10;&#10;中度可信度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068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02D828" w14:textId="325E3F40" w:rsidR="00EC7FCE" w:rsidRPr="00577146" w:rsidRDefault="00284B30" w:rsidP="00B50902">
      <w:pPr>
        <w:spacing w:line="360" w:lineRule="auto"/>
        <w:rPr>
          <w:rFonts w:ascii="Times New Roman" w:eastAsiaTheme="minorEastAsia" w:hAnsi="Times New Roman"/>
          <w:szCs w:val="21"/>
        </w:rPr>
      </w:pPr>
      <w:bookmarkStart w:id="7" w:name="_Hlk150885701"/>
      <w:r w:rsidRPr="00F74DBC">
        <w:rPr>
          <w:rFonts w:ascii="Times New Roman" w:hAnsi="Times New Roman"/>
          <w:b/>
          <w:bCs/>
          <w:szCs w:val="21"/>
        </w:rPr>
        <w:t>Fig</w:t>
      </w:r>
      <w:r w:rsidR="00337246">
        <w:rPr>
          <w:rFonts w:ascii="Times New Roman" w:hAnsi="Times New Roman"/>
          <w:b/>
          <w:bCs/>
          <w:szCs w:val="21"/>
        </w:rPr>
        <w:t>ure</w:t>
      </w:r>
      <w:r w:rsidR="000219AD">
        <w:rPr>
          <w:rFonts w:ascii="Times New Roman" w:hAnsi="Times New Roman"/>
          <w:b/>
          <w:bCs/>
          <w:szCs w:val="21"/>
        </w:rPr>
        <w:t xml:space="preserve"> </w:t>
      </w:r>
      <w:r w:rsidR="005416A3">
        <w:rPr>
          <w:rFonts w:ascii="Times New Roman" w:hAnsi="Times New Roman"/>
          <w:b/>
          <w:bCs/>
          <w:szCs w:val="21"/>
        </w:rPr>
        <w:t>S2</w:t>
      </w:r>
      <w:r w:rsidRPr="00F74DBC">
        <w:rPr>
          <w:rFonts w:ascii="Times New Roman" w:hAnsi="Times New Roman"/>
          <w:b/>
          <w:bCs/>
          <w:szCs w:val="21"/>
        </w:rPr>
        <w:t>.</w:t>
      </w:r>
      <w:bookmarkEnd w:id="7"/>
      <w:r w:rsidRPr="00822D71">
        <w:rPr>
          <w:rFonts w:ascii="Times New Roman" w:hAnsi="Times New Roman"/>
          <w:szCs w:val="21"/>
        </w:rPr>
        <w:t xml:space="preserve"> Prediction of ANKRD53-related immune responses to immunotherapy in STAD. (A-D) Distribution of ANKRD53 expression in CTLA4 scores and PD1 scores.</w:t>
      </w:r>
    </w:p>
    <w:sectPr w:rsidR="00EC7FCE" w:rsidRPr="00577146">
      <w:headerReference w:type="even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A00EA2D" w14:textId="77777777" w:rsidR="001517FD" w:rsidRDefault="001517FD">
      <w:pPr>
        <w:spacing w:before="120"/>
        <w:ind w:firstLine="315"/>
      </w:pPr>
      <w:r>
        <w:separator/>
      </w:r>
    </w:p>
  </w:endnote>
  <w:endnote w:type="continuationSeparator" w:id="0">
    <w:p w14:paraId="6E54A373" w14:textId="77777777" w:rsidR="001517FD" w:rsidRDefault="001517FD">
      <w:pPr>
        <w:spacing w:before="120"/>
        <w:ind w:firstLine="315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OT9b12cd41">
    <w:altName w:val="Segoe Print"/>
    <w:charset w:val="00"/>
    <w:family w:val="auto"/>
    <w:pitch w:val="default"/>
    <w:sig w:usb0="00000000" w:usb1="00000000" w:usb2="00000000" w:usb3="00000000" w:csb0="00040001" w:csb1="00000000"/>
  </w:font>
  <w:font w:name="AdvOT999035f4 + e1">
    <w:altName w:val="Segoe Print"/>
    <w:charset w:val="00"/>
    <w:family w:val="auto"/>
    <w:pitch w:val="default"/>
    <w:sig w:usb0="00000000" w:usb1="00000000" w:usb2="00000000" w:usb3="00000000" w:csb0="00040001" w:csb1="00000000"/>
  </w:font>
  <w:font w:name="AdvOT999035f4 + e0">
    <w:altName w:val="Segoe Print"/>
    <w:charset w:val="00"/>
    <w:family w:val="auto"/>
    <w:pitch w:val="default"/>
    <w:sig w:usb0="00000000" w:usb1="00000000" w:usb2="00000000" w:usb3="00000000" w:csb0="00040001" w:csb1="00000000"/>
  </w:font>
  <w:font w:name="汉仪细中圆B5">
    <w:altName w:val="Microsoft JhengHei"/>
    <w:charset w:val="88"/>
    <w:family w:val="auto"/>
    <w:pitch w:val="default"/>
    <w:sig w:usb0="00000001" w:usb1="080E0800" w:usb2="00000002" w:usb3="00000000" w:csb0="00100000" w:csb1="00000000"/>
  </w:font>
  <w:font w:name="AdvOTaa6301a5 . B + 20">
    <w:altName w:val="Segoe Print"/>
    <w:charset w:val="00"/>
    <w:family w:val="auto"/>
    <w:pitch w:val="default"/>
    <w:sig w:usb0="00000000" w:usb1="00000000" w:usb2="00000000" w:usb3="00000000" w:csb0="00040001" w:csb1="00000000"/>
  </w:font>
  <w:font w:name="AdvOTce71c481 . I">
    <w:altName w:val="Segoe Print"/>
    <w:charset w:val="00"/>
    <w:family w:val="auto"/>
    <w:pitch w:val="default"/>
    <w:sig w:usb0="00000000" w:usb1="00000000" w:usb2="00000000" w:usb3="00000000" w:csb0="00040001" w:csb1="00000000"/>
  </w:font>
  <w:font w:name="MetaNormalLF-Roman">
    <w:altName w:val="Cambria"/>
    <w:charset w:val="00"/>
    <w:family w:val="roman"/>
    <w:pitch w:val="default"/>
    <w:sig w:usb0="00000000" w:usb1="00000000" w:usb2="00000000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2552CB6" w14:textId="77777777" w:rsidR="000065BC" w:rsidRDefault="000065BC">
    <w:pPr>
      <w:pStyle w:val="a7"/>
      <w:spacing w:before="120"/>
      <w:ind w:firstLine="27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59B101F" w14:textId="77777777" w:rsidR="000065BC" w:rsidRDefault="000065BC">
    <w:pPr>
      <w:pStyle w:val="a7"/>
      <w:spacing w:before="120"/>
      <w:ind w:firstLine="27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D115D81" w14:textId="77777777" w:rsidR="000065BC" w:rsidRDefault="000065BC">
    <w:pPr>
      <w:pStyle w:val="a7"/>
      <w:spacing w:before="120"/>
      <w:ind w:firstLine="27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16A63FA" w14:textId="77777777" w:rsidR="001517FD" w:rsidRDefault="001517FD">
      <w:pPr>
        <w:spacing w:before="120"/>
        <w:ind w:firstLine="315"/>
      </w:pPr>
      <w:r>
        <w:separator/>
      </w:r>
    </w:p>
  </w:footnote>
  <w:footnote w:type="continuationSeparator" w:id="0">
    <w:p w14:paraId="6F21888C" w14:textId="77777777" w:rsidR="001517FD" w:rsidRDefault="001517FD">
      <w:pPr>
        <w:spacing w:before="120"/>
        <w:ind w:firstLine="315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3706AF1" w14:textId="77777777" w:rsidR="000065BC" w:rsidRDefault="000065BC">
    <w:pPr>
      <w:pStyle w:val="a9"/>
      <w:spacing w:before="120"/>
      <w:ind w:firstLine="27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6C1F910" w14:textId="77777777" w:rsidR="000065BC" w:rsidRDefault="000065BC">
    <w:pPr>
      <w:pStyle w:val="a9"/>
      <w:spacing w:before="120"/>
      <w:ind w:firstLine="27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DC783A"/>
    <w:multiLevelType w:val="multilevel"/>
    <w:tmpl w:val="7BFAB156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suff w:val="space"/>
      <w:lvlText w:val="%1.%2.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0" w:firstLine="0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0" w:firstLine="0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0" w:firstLine="0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0" w:firstLine="0"/>
      </w:pPr>
      <w:rPr>
        <w:rFonts w:hint="eastAsia"/>
      </w:rPr>
    </w:lvl>
  </w:abstractNum>
  <w:abstractNum w:abstractNumId="1" w15:restartNumberingAfterBreak="0">
    <w:nsid w:val="41481927"/>
    <w:multiLevelType w:val="multilevel"/>
    <w:tmpl w:val="7BFAB156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0" w:firstLine="0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0" w:firstLine="0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0" w:firstLine="0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0" w:firstLine="0"/>
      </w:pPr>
      <w:rPr>
        <w:rFonts w:hint="eastAsia"/>
      </w:rPr>
    </w:lvl>
  </w:abstractNum>
  <w:abstractNum w:abstractNumId="2" w15:restartNumberingAfterBreak="0">
    <w:nsid w:val="55514D62"/>
    <w:multiLevelType w:val="multilevel"/>
    <w:tmpl w:val="501A8C62"/>
    <w:lvl w:ilvl="0">
      <w:start w:val="1"/>
      <w:numFmt w:val="decimal"/>
      <w:lvlText w:val="%1."/>
      <w:lvlJc w:val="left"/>
      <w:pPr>
        <w:ind w:left="227" w:hanging="227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hint="eastAsia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hint="eastAsia"/>
      </w:rPr>
    </w:lvl>
  </w:abstractNum>
  <w:abstractNum w:abstractNumId="3" w15:restartNumberingAfterBreak="0">
    <w:nsid w:val="663667E2"/>
    <w:multiLevelType w:val="multilevel"/>
    <w:tmpl w:val="66AE9638"/>
    <w:lvl w:ilvl="0">
      <w:start w:val="1"/>
      <w:numFmt w:val="decimal"/>
      <w:lvlText w:val="%1."/>
      <w:lvlJc w:val="left"/>
      <w:pPr>
        <w:ind w:left="0" w:firstLine="0"/>
      </w:pPr>
      <w:rPr>
        <w:rFonts w:ascii="Times New Roman" w:hAnsi="Times New Roman" w:hint="default"/>
      </w:rPr>
    </w:lvl>
    <w:lvl w:ilvl="1">
      <w:start w:val="1"/>
      <w:numFmt w:val="decimal"/>
      <w:lvlText w:val="%1.%2."/>
      <w:lvlJc w:val="left"/>
      <w:pPr>
        <w:ind w:left="-113" w:firstLine="113"/>
      </w:pPr>
      <w:rPr>
        <w:rFonts w:hint="eastAsia"/>
      </w:rPr>
    </w:lvl>
    <w:lvl w:ilvl="2">
      <w:start w:val="1"/>
      <w:numFmt w:val="decimal"/>
      <w:pStyle w:val="4"/>
      <w:suff w:val="space"/>
      <w:lvlText w:val="%1.%2.%3.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0" w:firstLine="0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0" w:firstLine="0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0" w:firstLine="0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0" w:firstLine="0"/>
      </w:pPr>
      <w:rPr>
        <w:rFonts w:hint="eastAsia"/>
      </w:rPr>
    </w:lvl>
  </w:abstractNum>
  <w:num w:numId="1" w16cid:durableId="1048262065">
    <w:abstractNumId w:val="3"/>
  </w:num>
  <w:num w:numId="2" w16cid:durableId="242305448">
    <w:abstractNumId w:val="2"/>
  </w:num>
  <w:num w:numId="3" w16cid:durableId="523861854">
    <w:abstractNumId w:val="1"/>
  </w:num>
  <w:num w:numId="4" w16cid:durableId="185824976">
    <w:abstractNumId w:val="1"/>
    <w:lvlOverride w:ilvl="0">
      <w:lvl w:ilvl="0">
        <w:start w:val="1"/>
        <w:numFmt w:val="decimal"/>
        <w:suff w:val="space"/>
        <w:lvlText w:val="%1."/>
        <w:lvlJc w:val="left"/>
        <w:pPr>
          <w:ind w:left="0" w:firstLine="0"/>
        </w:pPr>
        <w:rPr>
          <w:rFonts w:hint="eastAsia"/>
        </w:rPr>
      </w:lvl>
    </w:lvlOverride>
    <w:lvlOverride w:ilvl="1">
      <w:lvl w:ilvl="1">
        <w:start w:val="1"/>
        <w:numFmt w:val="decimal"/>
        <w:suff w:val="space"/>
        <w:lvlText w:val="%1.%2."/>
        <w:lvlJc w:val="left"/>
        <w:pPr>
          <w:ind w:left="0" w:firstLine="0"/>
        </w:pPr>
        <w:rPr>
          <w:rFonts w:hint="eastAsia"/>
        </w:rPr>
      </w:lvl>
    </w:lvlOverride>
    <w:lvlOverride w:ilvl="2">
      <w:lvl w:ilvl="2">
        <w:start w:val="1"/>
        <w:numFmt w:val="decimal"/>
        <w:suff w:val="space"/>
        <w:lvlText w:val="%1.%2.%3."/>
        <w:lvlJc w:val="left"/>
        <w:pPr>
          <w:ind w:left="0" w:firstLine="0"/>
        </w:pPr>
        <w:rPr>
          <w:rFonts w:hint="eastAsia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0" w:firstLine="0"/>
        </w:pPr>
        <w:rPr>
          <w:rFonts w:hint="eastAsia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0" w:firstLine="0"/>
        </w:pPr>
        <w:rPr>
          <w:rFonts w:hint="eastAsia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0" w:firstLine="0"/>
        </w:pPr>
        <w:rPr>
          <w:rFonts w:hint="eastAsia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0" w:firstLine="0"/>
        </w:pPr>
        <w:rPr>
          <w:rFonts w:hint="eastAsia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0" w:firstLine="0"/>
        </w:pPr>
        <w:rPr>
          <w:rFonts w:hint="eastAsia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0" w:firstLine="0"/>
        </w:pPr>
        <w:rPr>
          <w:rFonts w:hint="eastAsia"/>
        </w:rPr>
      </w:lvl>
    </w:lvlOverride>
  </w:num>
  <w:num w:numId="5" w16cid:durableId="1603302187">
    <w:abstractNumId w:val="0"/>
  </w:num>
  <w:num w:numId="6" w16cid:durableId="828599026">
    <w:abstractNumId w:val="3"/>
  </w:num>
  <w:num w:numId="7" w16cid:durableId="78134203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420"/>
  <w:characterSpacingControl w:val="doNotCompress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ell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99zvepd89rpvpesfv3vx0e005vddss5fvza&quot;&gt;CDs&lt;record-ids&gt;&lt;item&gt;33&lt;/item&gt;&lt;item&gt;34&lt;/item&gt;&lt;item&gt;35&lt;/item&gt;&lt;item&gt;36&lt;/item&gt;&lt;item&gt;37&lt;/item&gt;&lt;/record-ids&gt;&lt;/item&gt;&lt;/Libraries&gt;"/>
    <w:docVar w:name="ne_stylename" w:val="J Pharmaceutical Sciences"/>
  </w:docVars>
  <w:rsids>
    <w:rsidRoot w:val="00172A27"/>
    <w:rsid w:val="00001321"/>
    <w:rsid w:val="00003133"/>
    <w:rsid w:val="00003588"/>
    <w:rsid w:val="00003D77"/>
    <w:rsid w:val="000065BC"/>
    <w:rsid w:val="00011184"/>
    <w:rsid w:val="00011E08"/>
    <w:rsid w:val="00013D68"/>
    <w:rsid w:val="00014424"/>
    <w:rsid w:val="000219AD"/>
    <w:rsid w:val="00021EF7"/>
    <w:rsid w:val="00023F3F"/>
    <w:rsid w:val="0002452F"/>
    <w:rsid w:val="00027BB3"/>
    <w:rsid w:val="0003096F"/>
    <w:rsid w:val="0003127A"/>
    <w:rsid w:val="00031E76"/>
    <w:rsid w:val="000320AA"/>
    <w:rsid w:val="0003468E"/>
    <w:rsid w:val="0003533C"/>
    <w:rsid w:val="00042B89"/>
    <w:rsid w:val="00047C2C"/>
    <w:rsid w:val="000610A2"/>
    <w:rsid w:val="00063B02"/>
    <w:rsid w:val="000657FA"/>
    <w:rsid w:val="00065D02"/>
    <w:rsid w:val="0008016C"/>
    <w:rsid w:val="0008441D"/>
    <w:rsid w:val="000852D9"/>
    <w:rsid w:val="000910B9"/>
    <w:rsid w:val="000937D8"/>
    <w:rsid w:val="00096772"/>
    <w:rsid w:val="000A2FF2"/>
    <w:rsid w:val="000A6B1F"/>
    <w:rsid w:val="000B22B3"/>
    <w:rsid w:val="000B4FDB"/>
    <w:rsid w:val="000C352B"/>
    <w:rsid w:val="000C4C92"/>
    <w:rsid w:val="000C75DA"/>
    <w:rsid w:val="000D1A2B"/>
    <w:rsid w:val="000D33BE"/>
    <w:rsid w:val="000E0BF4"/>
    <w:rsid w:val="000E240E"/>
    <w:rsid w:val="000E38A5"/>
    <w:rsid w:val="000E3CCC"/>
    <w:rsid w:val="000E69BF"/>
    <w:rsid w:val="000F0A97"/>
    <w:rsid w:val="000F1C39"/>
    <w:rsid w:val="000F4719"/>
    <w:rsid w:val="000F6877"/>
    <w:rsid w:val="000F745C"/>
    <w:rsid w:val="001055E4"/>
    <w:rsid w:val="001164AE"/>
    <w:rsid w:val="001169E8"/>
    <w:rsid w:val="00120199"/>
    <w:rsid w:val="001203B0"/>
    <w:rsid w:val="00120484"/>
    <w:rsid w:val="00120D40"/>
    <w:rsid w:val="00121244"/>
    <w:rsid w:val="00124AFB"/>
    <w:rsid w:val="001268DF"/>
    <w:rsid w:val="00126DC5"/>
    <w:rsid w:val="00127FF5"/>
    <w:rsid w:val="001345DD"/>
    <w:rsid w:val="00137A5A"/>
    <w:rsid w:val="001406A2"/>
    <w:rsid w:val="00140858"/>
    <w:rsid w:val="00143E2A"/>
    <w:rsid w:val="0014410A"/>
    <w:rsid w:val="00144F34"/>
    <w:rsid w:val="001474A8"/>
    <w:rsid w:val="00150324"/>
    <w:rsid w:val="00150945"/>
    <w:rsid w:val="001517FD"/>
    <w:rsid w:val="00155030"/>
    <w:rsid w:val="00160D9D"/>
    <w:rsid w:val="0016310D"/>
    <w:rsid w:val="001636B7"/>
    <w:rsid w:val="00165586"/>
    <w:rsid w:val="0017003E"/>
    <w:rsid w:val="00172A27"/>
    <w:rsid w:val="0017578F"/>
    <w:rsid w:val="00175DE2"/>
    <w:rsid w:val="00177927"/>
    <w:rsid w:val="00180BF6"/>
    <w:rsid w:val="00180D60"/>
    <w:rsid w:val="00182C28"/>
    <w:rsid w:val="00183595"/>
    <w:rsid w:val="0018476B"/>
    <w:rsid w:val="001934DC"/>
    <w:rsid w:val="00194D99"/>
    <w:rsid w:val="00196428"/>
    <w:rsid w:val="00196CBE"/>
    <w:rsid w:val="001A1C57"/>
    <w:rsid w:val="001A3BE2"/>
    <w:rsid w:val="001A5842"/>
    <w:rsid w:val="001B0EA2"/>
    <w:rsid w:val="001B37FC"/>
    <w:rsid w:val="001B6ABD"/>
    <w:rsid w:val="001B6F30"/>
    <w:rsid w:val="001C081A"/>
    <w:rsid w:val="001C17E2"/>
    <w:rsid w:val="001C2152"/>
    <w:rsid w:val="001C533E"/>
    <w:rsid w:val="001C5C73"/>
    <w:rsid w:val="001D2941"/>
    <w:rsid w:val="001D294D"/>
    <w:rsid w:val="001D61C8"/>
    <w:rsid w:val="001E0AC6"/>
    <w:rsid w:val="001E3B66"/>
    <w:rsid w:val="001E3D41"/>
    <w:rsid w:val="001E4C3A"/>
    <w:rsid w:val="001E634C"/>
    <w:rsid w:val="001F1006"/>
    <w:rsid w:val="001F5319"/>
    <w:rsid w:val="002004B8"/>
    <w:rsid w:val="00203390"/>
    <w:rsid w:val="0021004C"/>
    <w:rsid w:val="0021443B"/>
    <w:rsid w:val="00215F1E"/>
    <w:rsid w:val="002211C4"/>
    <w:rsid w:val="00221560"/>
    <w:rsid w:val="00224B36"/>
    <w:rsid w:val="00225D20"/>
    <w:rsid w:val="00226FC4"/>
    <w:rsid w:val="00227A15"/>
    <w:rsid w:val="00233CBE"/>
    <w:rsid w:val="002351DE"/>
    <w:rsid w:val="00235765"/>
    <w:rsid w:val="0024003E"/>
    <w:rsid w:val="00246007"/>
    <w:rsid w:val="00246991"/>
    <w:rsid w:val="00250E21"/>
    <w:rsid w:val="00250F79"/>
    <w:rsid w:val="0025166C"/>
    <w:rsid w:val="002529E2"/>
    <w:rsid w:val="0025376D"/>
    <w:rsid w:val="00254A7A"/>
    <w:rsid w:val="00264A00"/>
    <w:rsid w:val="002666FD"/>
    <w:rsid w:val="002721AF"/>
    <w:rsid w:val="002728B7"/>
    <w:rsid w:val="00272A9B"/>
    <w:rsid w:val="00275C38"/>
    <w:rsid w:val="00277294"/>
    <w:rsid w:val="00277C32"/>
    <w:rsid w:val="00281840"/>
    <w:rsid w:val="00282249"/>
    <w:rsid w:val="00284B30"/>
    <w:rsid w:val="002939EB"/>
    <w:rsid w:val="00295D58"/>
    <w:rsid w:val="0029604F"/>
    <w:rsid w:val="002A01B4"/>
    <w:rsid w:val="002A39E5"/>
    <w:rsid w:val="002A62CC"/>
    <w:rsid w:val="002A66F1"/>
    <w:rsid w:val="002A6707"/>
    <w:rsid w:val="002B361B"/>
    <w:rsid w:val="002B521E"/>
    <w:rsid w:val="002B665C"/>
    <w:rsid w:val="002B7435"/>
    <w:rsid w:val="002C0671"/>
    <w:rsid w:val="002C08D6"/>
    <w:rsid w:val="002C0DEE"/>
    <w:rsid w:val="002C2190"/>
    <w:rsid w:val="002C26F1"/>
    <w:rsid w:val="002C55A5"/>
    <w:rsid w:val="002C6063"/>
    <w:rsid w:val="002D18BE"/>
    <w:rsid w:val="002D3145"/>
    <w:rsid w:val="002E530F"/>
    <w:rsid w:val="002E7AB3"/>
    <w:rsid w:val="002F0E73"/>
    <w:rsid w:val="002F2A86"/>
    <w:rsid w:val="002F5A94"/>
    <w:rsid w:val="002F5F02"/>
    <w:rsid w:val="002F680D"/>
    <w:rsid w:val="002F7298"/>
    <w:rsid w:val="00301B13"/>
    <w:rsid w:val="0030221D"/>
    <w:rsid w:val="003030F2"/>
    <w:rsid w:val="0031143F"/>
    <w:rsid w:val="00316947"/>
    <w:rsid w:val="00317DB7"/>
    <w:rsid w:val="0032174B"/>
    <w:rsid w:val="00326F69"/>
    <w:rsid w:val="00337246"/>
    <w:rsid w:val="003372FC"/>
    <w:rsid w:val="003378F9"/>
    <w:rsid w:val="00340498"/>
    <w:rsid w:val="00347266"/>
    <w:rsid w:val="0035097A"/>
    <w:rsid w:val="00361F14"/>
    <w:rsid w:val="0036320C"/>
    <w:rsid w:val="00365773"/>
    <w:rsid w:val="00372229"/>
    <w:rsid w:val="00372348"/>
    <w:rsid w:val="003723AB"/>
    <w:rsid w:val="003739CA"/>
    <w:rsid w:val="003741DF"/>
    <w:rsid w:val="00377F1D"/>
    <w:rsid w:val="00381EF2"/>
    <w:rsid w:val="003926F7"/>
    <w:rsid w:val="00393CB2"/>
    <w:rsid w:val="00395349"/>
    <w:rsid w:val="00396D66"/>
    <w:rsid w:val="003A13E6"/>
    <w:rsid w:val="003A3A36"/>
    <w:rsid w:val="003A5E4E"/>
    <w:rsid w:val="003B175D"/>
    <w:rsid w:val="003B66D1"/>
    <w:rsid w:val="003C7B81"/>
    <w:rsid w:val="003D0DCA"/>
    <w:rsid w:val="003D2513"/>
    <w:rsid w:val="003D3B38"/>
    <w:rsid w:val="003D74C9"/>
    <w:rsid w:val="003E23ED"/>
    <w:rsid w:val="003E5228"/>
    <w:rsid w:val="003F7B63"/>
    <w:rsid w:val="0040648B"/>
    <w:rsid w:val="00410580"/>
    <w:rsid w:val="004110A3"/>
    <w:rsid w:val="00411BCD"/>
    <w:rsid w:val="004143F2"/>
    <w:rsid w:val="00415485"/>
    <w:rsid w:val="00415974"/>
    <w:rsid w:val="00415D0D"/>
    <w:rsid w:val="00421FCC"/>
    <w:rsid w:val="004236E2"/>
    <w:rsid w:val="004239AC"/>
    <w:rsid w:val="00423CE4"/>
    <w:rsid w:val="004250AC"/>
    <w:rsid w:val="00434A75"/>
    <w:rsid w:val="00435275"/>
    <w:rsid w:val="00441557"/>
    <w:rsid w:val="00443926"/>
    <w:rsid w:val="00447D32"/>
    <w:rsid w:val="00450B00"/>
    <w:rsid w:val="00452AE6"/>
    <w:rsid w:val="00452C66"/>
    <w:rsid w:val="004535A2"/>
    <w:rsid w:val="00462CC7"/>
    <w:rsid w:val="004649C8"/>
    <w:rsid w:val="00464F59"/>
    <w:rsid w:val="00467B8B"/>
    <w:rsid w:val="004716DB"/>
    <w:rsid w:val="00472705"/>
    <w:rsid w:val="0047333B"/>
    <w:rsid w:val="00473D1A"/>
    <w:rsid w:val="00475AA5"/>
    <w:rsid w:val="00475BF0"/>
    <w:rsid w:val="00481AB5"/>
    <w:rsid w:val="00495AFF"/>
    <w:rsid w:val="00496BBE"/>
    <w:rsid w:val="004A1C58"/>
    <w:rsid w:val="004A1F18"/>
    <w:rsid w:val="004A2C5B"/>
    <w:rsid w:val="004A56F0"/>
    <w:rsid w:val="004A6ADB"/>
    <w:rsid w:val="004B2097"/>
    <w:rsid w:val="004B4C32"/>
    <w:rsid w:val="004B5607"/>
    <w:rsid w:val="004B63D6"/>
    <w:rsid w:val="004C57CA"/>
    <w:rsid w:val="004D0DD6"/>
    <w:rsid w:val="004D2001"/>
    <w:rsid w:val="004D26D4"/>
    <w:rsid w:val="004D6A08"/>
    <w:rsid w:val="004E0D17"/>
    <w:rsid w:val="004E5417"/>
    <w:rsid w:val="004E6BFC"/>
    <w:rsid w:val="004E70D8"/>
    <w:rsid w:val="004F17E5"/>
    <w:rsid w:val="004F1868"/>
    <w:rsid w:val="004F2A39"/>
    <w:rsid w:val="004F2E4D"/>
    <w:rsid w:val="004F30D8"/>
    <w:rsid w:val="004F4578"/>
    <w:rsid w:val="004F48E1"/>
    <w:rsid w:val="004F791A"/>
    <w:rsid w:val="00501484"/>
    <w:rsid w:val="00505244"/>
    <w:rsid w:val="00516BC9"/>
    <w:rsid w:val="00523714"/>
    <w:rsid w:val="005239E9"/>
    <w:rsid w:val="00523BD6"/>
    <w:rsid w:val="00525FE1"/>
    <w:rsid w:val="00526C5A"/>
    <w:rsid w:val="00531FE7"/>
    <w:rsid w:val="005331E0"/>
    <w:rsid w:val="005406D6"/>
    <w:rsid w:val="00540715"/>
    <w:rsid w:val="005416A3"/>
    <w:rsid w:val="0054504E"/>
    <w:rsid w:val="00545FD0"/>
    <w:rsid w:val="00550A5F"/>
    <w:rsid w:val="0055273F"/>
    <w:rsid w:val="005527A2"/>
    <w:rsid w:val="0055663E"/>
    <w:rsid w:val="005613BA"/>
    <w:rsid w:val="00561A1A"/>
    <w:rsid w:val="00577146"/>
    <w:rsid w:val="0058080C"/>
    <w:rsid w:val="00582BF9"/>
    <w:rsid w:val="00584D6F"/>
    <w:rsid w:val="00585442"/>
    <w:rsid w:val="00585E54"/>
    <w:rsid w:val="00586036"/>
    <w:rsid w:val="0058675B"/>
    <w:rsid w:val="00591BAA"/>
    <w:rsid w:val="00596ED6"/>
    <w:rsid w:val="00597AA8"/>
    <w:rsid w:val="005A1C21"/>
    <w:rsid w:val="005A3EE6"/>
    <w:rsid w:val="005A7B60"/>
    <w:rsid w:val="005B122A"/>
    <w:rsid w:val="005B2801"/>
    <w:rsid w:val="005B343D"/>
    <w:rsid w:val="005B6ADA"/>
    <w:rsid w:val="005B6BF5"/>
    <w:rsid w:val="005C3451"/>
    <w:rsid w:val="005D09EA"/>
    <w:rsid w:val="005D12C0"/>
    <w:rsid w:val="005D19D2"/>
    <w:rsid w:val="005D2697"/>
    <w:rsid w:val="005D27F9"/>
    <w:rsid w:val="005D3A68"/>
    <w:rsid w:val="005D42D7"/>
    <w:rsid w:val="005D543D"/>
    <w:rsid w:val="005D78A4"/>
    <w:rsid w:val="005E0869"/>
    <w:rsid w:val="005E3891"/>
    <w:rsid w:val="005E4025"/>
    <w:rsid w:val="005E54C0"/>
    <w:rsid w:val="005E6254"/>
    <w:rsid w:val="005E6579"/>
    <w:rsid w:val="005E7022"/>
    <w:rsid w:val="005E7CBF"/>
    <w:rsid w:val="005F0A20"/>
    <w:rsid w:val="005F2A09"/>
    <w:rsid w:val="005F3D75"/>
    <w:rsid w:val="005F5AE3"/>
    <w:rsid w:val="005F68B9"/>
    <w:rsid w:val="006025FC"/>
    <w:rsid w:val="00603CDF"/>
    <w:rsid w:val="00604D4D"/>
    <w:rsid w:val="006060E0"/>
    <w:rsid w:val="006072F1"/>
    <w:rsid w:val="00611601"/>
    <w:rsid w:val="00613145"/>
    <w:rsid w:val="006136DE"/>
    <w:rsid w:val="00613774"/>
    <w:rsid w:val="006146E2"/>
    <w:rsid w:val="00614AD0"/>
    <w:rsid w:val="00614B6A"/>
    <w:rsid w:val="006177AE"/>
    <w:rsid w:val="006246D6"/>
    <w:rsid w:val="006252A0"/>
    <w:rsid w:val="00626AFC"/>
    <w:rsid w:val="0063026D"/>
    <w:rsid w:val="00630E71"/>
    <w:rsid w:val="00632286"/>
    <w:rsid w:val="006370B5"/>
    <w:rsid w:val="00637232"/>
    <w:rsid w:val="006407CD"/>
    <w:rsid w:val="00644744"/>
    <w:rsid w:val="006448FF"/>
    <w:rsid w:val="0064520D"/>
    <w:rsid w:val="00647778"/>
    <w:rsid w:val="0065167E"/>
    <w:rsid w:val="00665FDB"/>
    <w:rsid w:val="0066644F"/>
    <w:rsid w:val="0066673C"/>
    <w:rsid w:val="00666954"/>
    <w:rsid w:val="00671FBC"/>
    <w:rsid w:val="00672D30"/>
    <w:rsid w:val="00674FD9"/>
    <w:rsid w:val="00677D8A"/>
    <w:rsid w:val="00686DBF"/>
    <w:rsid w:val="006916FE"/>
    <w:rsid w:val="0069264B"/>
    <w:rsid w:val="00692C97"/>
    <w:rsid w:val="00693F18"/>
    <w:rsid w:val="006A54E8"/>
    <w:rsid w:val="006A62AE"/>
    <w:rsid w:val="006B0B48"/>
    <w:rsid w:val="006B0DFF"/>
    <w:rsid w:val="006B50C0"/>
    <w:rsid w:val="006C4CA2"/>
    <w:rsid w:val="006C4CDF"/>
    <w:rsid w:val="006C5A5F"/>
    <w:rsid w:val="006D5F3D"/>
    <w:rsid w:val="006D7CAD"/>
    <w:rsid w:val="006E2EEC"/>
    <w:rsid w:val="006F08BB"/>
    <w:rsid w:val="006F1977"/>
    <w:rsid w:val="006F303D"/>
    <w:rsid w:val="00701E24"/>
    <w:rsid w:val="00704B41"/>
    <w:rsid w:val="00705053"/>
    <w:rsid w:val="0070528F"/>
    <w:rsid w:val="00713787"/>
    <w:rsid w:val="00715468"/>
    <w:rsid w:val="00722CAF"/>
    <w:rsid w:val="00722EF0"/>
    <w:rsid w:val="007230CF"/>
    <w:rsid w:val="007255FC"/>
    <w:rsid w:val="00726B46"/>
    <w:rsid w:val="00731E19"/>
    <w:rsid w:val="00732D1E"/>
    <w:rsid w:val="0073760A"/>
    <w:rsid w:val="007401C7"/>
    <w:rsid w:val="007410AA"/>
    <w:rsid w:val="00741925"/>
    <w:rsid w:val="00743F5A"/>
    <w:rsid w:val="007442F7"/>
    <w:rsid w:val="0075331F"/>
    <w:rsid w:val="00757206"/>
    <w:rsid w:val="007615E1"/>
    <w:rsid w:val="00762774"/>
    <w:rsid w:val="00762ECF"/>
    <w:rsid w:val="00765AEB"/>
    <w:rsid w:val="00773B5D"/>
    <w:rsid w:val="007759DF"/>
    <w:rsid w:val="0078020F"/>
    <w:rsid w:val="007844F1"/>
    <w:rsid w:val="00786BA3"/>
    <w:rsid w:val="00795330"/>
    <w:rsid w:val="00795A2C"/>
    <w:rsid w:val="007A0E04"/>
    <w:rsid w:val="007A37A1"/>
    <w:rsid w:val="007A5029"/>
    <w:rsid w:val="007A7083"/>
    <w:rsid w:val="007B17DA"/>
    <w:rsid w:val="007B60BE"/>
    <w:rsid w:val="007B6411"/>
    <w:rsid w:val="007C1855"/>
    <w:rsid w:val="007C4CA6"/>
    <w:rsid w:val="007C55F5"/>
    <w:rsid w:val="007C582B"/>
    <w:rsid w:val="007D6DAF"/>
    <w:rsid w:val="007D796D"/>
    <w:rsid w:val="007E2098"/>
    <w:rsid w:val="007E45C6"/>
    <w:rsid w:val="007E545B"/>
    <w:rsid w:val="007E6299"/>
    <w:rsid w:val="007E724E"/>
    <w:rsid w:val="007F0B53"/>
    <w:rsid w:val="007F26EE"/>
    <w:rsid w:val="007F54DD"/>
    <w:rsid w:val="007F7121"/>
    <w:rsid w:val="008029FA"/>
    <w:rsid w:val="00805572"/>
    <w:rsid w:val="00813E5E"/>
    <w:rsid w:val="0082170D"/>
    <w:rsid w:val="008235B6"/>
    <w:rsid w:val="008248C0"/>
    <w:rsid w:val="00825CDD"/>
    <w:rsid w:val="008262C2"/>
    <w:rsid w:val="008266B9"/>
    <w:rsid w:val="00826F91"/>
    <w:rsid w:val="008279F5"/>
    <w:rsid w:val="00834288"/>
    <w:rsid w:val="00835A52"/>
    <w:rsid w:val="00836CDF"/>
    <w:rsid w:val="00837EBA"/>
    <w:rsid w:val="00843373"/>
    <w:rsid w:val="00844095"/>
    <w:rsid w:val="0084783A"/>
    <w:rsid w:val="00850BED"/>
    <w:rsid w:val="00850DB1"/>
    <w:rsid w:val="00851E58"/>
    <w:rsid w:val="008558FF"/>
    <w:rsid w:val="0086439A"/>
    <w:rsid w:val="008656D4"/>
    <w:rsid w:val="008676EA"/>
    <w:rsid w:val="00871014"/>
    <w:rsid w:val="008730F7"/>
    <w:rsid w:val="008763AA"/>
    <w:rsid w:val="00882CA5"/>
    <w:rsid w:val="00886B28"/>
    <w:rsid w:val="0088755D"/>
    <w:rsid w:val="008901F0"/>
    <w:rsid w:val="00890CBC"/>
    <w:rsid w:val="008915BF"/>
    <w:rsid w:val="00896FD9"/>
    <w:rsid w:val="008A2902"/>
    <w:rsid w:val="008A2F55"/>
    <w:rsid w:val="008A3598"/>
    <w:rsid w:val="008A5D6D"/>
    <w:rsid w:val="008A6F4B"/>
    <w:rsid w:val="008A7760"/>
    <w:rsid w:val="008A7DDE"/>
    <w:rsid w:val="008B0DCE"/>
    <w:rsid w:val="008B189B"/>
    <w:rsid w:val="008B2DC6"/>
    <w:rsid w:val="008B46E9"/>
    <w:rsid w:val="008B771B"/>
    <w:rsid w:val="008C2BF5"/>
    <w:rsid w:val="008C381D"/>
    <w:rsid w:val="008C7226"/>
    <w:rsid w:val="008D0509"/>
    <w:rsid w:val="008D349E"/>
    <w:rsid w:val="008D40FF"/>
    <w:rsid w:val="008E0626"/>
    <w:rsid w:val="008E2DB3"/>
    <w:rsid w:val="008E542B"/>
    <w:rsid w:val="008E6056"/>
    <w:rsid w:val="008E6681"/>
    <w:rsid w:val="008E7264"/>
    <w:rsid w:val="008F1864"/>
    <w:rsid w:val="008F1B04"/>
    <w:rsid w:val="008F5729"/>
    <w:rsid w:val="008F6656"/>
    <w:rsid w:val="009009FC"/>
    <w:rsid w:val="00906A25"/>
    <w:rsid w:val="00912C70"/>
    <w:rsid w:val="00912EEC"/>
    <w:rsid w:val="0091421B"/>
    <w:rsid w:val="009144ED"/>
    <w:rsid w:val="0092352B"/>
    <w:rsid w:val="00923859"/>
    <w:rsid w:val="00925754"/>
    <w:rsid w:val="0093299B"/>
    <w:rsid w:val="009334C7"/>
    <w:rsid w:val="00934369"/>
    <w:rsid w:val="009377E4"/>
    <w:rsid w:val="0094034F"/>
    <w:rsid w:val="009454D1"/>
    <w:rsid w:val="00947F7F"/>
    <w:rsid w:val="00953D87"/>
    <w:rsid w:val="00955352"/>
    <w:rsid w:val="00955B87"/>
    <w:rsid w:val="009570B5"/>
    <w:rsid w:val="00960125"/>
    <w:rsid w:val="00960525"/>
    <w:rsid w:val="00960996"/>
    <w:rsid w:val="009611CF"/>
    <w:rsid w:val="0096144E"/>
    <w:rsid w:val="0096657D"/>
    <w:rsid w:val="009678E2"/>
    <w:rsid w:val="009719B8"/>
    <w:rsid w:val="009735CD"/>
    <w:rsid w:val="00975692"/>
    <w:rsid w:val="00977A68"/>
    <w:rsid w:val="0098036F"/>
    <w:rsid w:val="00981533"/>
    <w:rsid w:val="00986901"/>
    <w:rsid w:val="00987001"/>
    <w:rsid w:val="00990E00"/>
    <w:rsid w:val="0099440A"/>
    <w:rsid w:val="00997B3C"/>
    <w:rsid w:val="009A0F4E"/>
    <w:rsid w:val="009A57AB"/>
    <w:rsid w:val="009A7280"/>
    <w:rsid w:val="009B74F9"/>
    <w:rsid w:val="009C3757"/>
    <w:rsid w:val="009C4000"/>
    <w:rsid w:val="009C4020"/>
    <w:rsid w:val="009C472B"/>
    <w:rsid w:val="009C47A7"/>
    <w:rsid w:val="009C4C98"/>
    <w:rsid w:val="009C7ABE"/>
    <w:rsid w:val="009D20FD"/>
    <w:rsid w:val="009D2659"/>
    <w:rsid w:val="009D3BB7"/>
    <w:rsid w:val="009D4BF5"/>
    <w:rsid w:val="009E1BE2"/>
    <w:rsid w:val="009E25C0"/>
    <w:rsid w:val="009E3054"/>
    <w:rsid w:val="009E48F2"/>
    <w:rsid w:val="009E4ED2"/>
    <w:rsid w:val="009E4FEA"/>
    <w:rsid w:val="009F4618"/>
    <w:rsid w:val="009F63C4"/>
    <w:rsid w:val="009F6D3C"/>
    <w:rsid w:val="009F7FB0"/>
    <w:rsid w:val="00A02778"/>
    <w:rsid w:val="00A06083"/>
    <w:rsid w:val="00A11EEA"/>
    <w:rsid w:val="00A14D62"/>
    <w:rsid w:val="00A15443"/>
    <w:rsid w:val="00A15A05"/>
    <w:rsid w:val="00A221AA"/>
    <w:rsid w:val="00A23D44"/>
    <w:rsid w:val="00A25FA6"/>
    <w:rsid w:val="00A40AF8"/>
    <w:rsid w:val="00A41B0D"/>
    <w:rsid w:val="00A420DD"/>
    <w:rsid w:val="00A42914"/>
    <w:rsid w:val="00A511F9"/>
    <w:rsid w:val="00A533E4"/>
    <w:rsid w:val="00A574AF"/>
    <w:rsid w:val="00A65DAC"/>
    <w:rsid w:val="00A73825"/>
    <w:rsid w:val="00A740E0"/>
    <w:rsid w:val="00A754A5"/>
    <w:rsid w:val="00A76F52"/>
    <w:rsid w:val="00A807E7"/>
    <w:rsid w:val="00A8242A"/>
    <w:rsid w:val="00A8346D"/>
    <w:rsid w:val="00A83EC5"/>
    <w:rsid w:val="00A92748"/>
    <w:rsid w:val="00AA25E2"/>
    <w:rsid w:val="00AA2616"/>
    <w:rsid w:val="00AA568B"/>
    <w:rsid w:val="00AA5A7C"/>
    <w:rsid w:val="00AB077F"/>
    <w:rsid w:val="00AB17FF"/>
    <w:rsid w:val="00AB1C09"/>
    <w:rsid w:val="00AB2676"/>
    <w:rsid w:val="00AB5CED"/>
    <w:rsid w:val="00AB72AD"/>
    <w:rsid w:val="00AC4568"/>
    <w:rsid w:val="00AD3CDA"/>
    <w:rsid w:val="00AD6BFC"/>
    <w:rsid w:val="00AD73BE"/>
    <w:rsid w:val="00AE00E8"/>
    <w:rsid w:val="00AF317F"/>
    <w:rsid w:val="00B02FC1"/>
    <w:rsid w:val="00B02FEB"/>
    <w:rsid w:val="00B04FD7"/>
    <w:rsid w:val="00B11132"/>
    <w:rsid w:val="00B11CD9"/>
    <w:rsid w:val="00B1406F"/>
    <w:rsid w:val="00B15BBD"/>
    <w:rsid w:val="00B21F08"/>
    <w:rsid w:val="00B24360"/>
    <w:rsid w:val="00B245EB"/>
    <w:rsid w:val="00B3137E"/>
    <w:rsid w:val="00B3175F"/>
    <w:rsid w:val="00B3280F"/>
    <w:rsid w:val="00B37BE4"/>
    <w:rsid w:val="00B41A51"/>
    <w:rsid w:val="00B4496E"/>
    <w:rsid w:val="00B472EE"/>
    <w:rsid w:val="00B50902"/>
    <w:rsid w:val="00B524B2"/>
    <w:rsid w:val="00B56F0D"/>
    <w:rsid w:val="00B60414"/>
    <w:rsid w:val="00B635A2"/>
    <w:rsid w:val="00B66CF0"/>
    <w:rsid w:val="00B70B17"/>
    <w:rsid w:val="00B76138"/>
    <w:rsid w:val="00B77325"/>
    <w:rsid w:val="00B77427"/>
    <w:rsid w:val="00B81ABB"/>
    <w:rsid w:val="00B86693"/>
    <w:rsid w:val="00B90F0E"/>
    <w:rsid w:val="00B91F31"/>
    <w:rsid w:val="00B96762"/>
    <w:rsid w:val="00BA33A5"/>
    <w:rsid w:val="00BA51B4"/>
    <w:rsid w:val="00BB095C"/>
    <w:rsid w:val="00BB4455"/>
    <w:rsid w:val="00BB4B0E"/>
    <w:rsid w:val="00BB52C1"/>
    <w:rsid w:val="00BB6504"/>
    <w:rsid w:val="00BC0234"/>
    <w:rsid w:val="00BC3FAE"/>
    <w:rsid w:val="00BD5D82"/>
    <w:rsid w:val="00BE6A14"/>
    <w:rsid w:val="00BF2F7E"/>
    <w:rsid w:val="00BF3503"/>
    <w:rsid w:val="00BF47E1"/>
    <w:rsid w:val="00C00B84"/>
    <w:rsid w:val="00C031B3"/>
    <w:rsid w:val="00C03B6D"/>
    <w:rsid w:val="00C05374"/>
    <w:rsid w:val="00C06496"/>
    <w:rsid w:val="00C06E92"/>
    <w:rsid w:val="00C16323"/>
    <w:rsid w:val="00C209C1"/>
    <w:rsid w:val="00C22CF7"/>
    <w:rsid w:val="00C26E62"/>
    <w:rsid w:val="00C27D60"/>
    <w:rsid w:val="00C27D93"/>
    <w:rsid w:val="00C300CD"/>
    <w:rsid w:val="00C31279"/>
    <w:rsid w:val="00C32D95"/>
    <w:rsid w:val="00C33BEC"/>
    <w:rsid w:val="00C34565"/>
    <w:rsid w:val="00C464DB"/>
    <w:rsid w:val="00C51E1F"/>
    <w:rsid w:val="00C53F05"/>
    <w:rsid w:val="00C54A44"/>
    <w:rsid w:val="00C620BB"/>
    <w:rsid w:val="00C633AD"/>
    <w:rsid w:val="00C63A17"/>
    <w:rsid w:val="00C67358"/>
    <w:rsid w:val="00C71002"/>
    <w:rsid w:val="00C742CE"/>
    <w:rsid w:val="00C82588"/>
    <w:rsid w:val="00C83E24"/>
    <w:rsid w:val="00C90A4F"/>
    <w:rsid w:val="00C90FE9"/>
    <w:rsid w:val="00C91778"/>
    <w:rsid w:val="00C918E2"/>
    <w:rsid w:val="00C9283A"/>
    <w:rsid w:val="00C92941"/>
    <w:rsid w:val="00C95A3B"/>
    <w:rsid w:val="00C97085"/>
    <w:rsid w:val="00CA17B8"/>
    <w:rsid w:val="00CB1565"/>
    <w:rsid w:val="00CB1CB1"/>
    <w:rsid w:val="00CB31B9"/>
    <w:rsid w:val="00CC1342"/>
    <w:rsid w:val="00CC3FF2"/>
    <w:rsid w:val="00CC7995"/>
    <w:rsid w:val="00CC7C85"/>
    <w:rsid w:val="00CC7E4F"/>
    <w:rsid w:val="00CD1227"/>
    <w:rsid w:val="00CD7C37"/>
    <w:rsid w:val="00CF3060"/>
    <w:rsid w:val="00CF33A6"/>
    <w:rsid w:val="00CF3431"/>
    <w:rsid w:val="00CF4830"/>
    <w:rsid w:val="00CF53A3"/>
    <w:rsid w:val="00D004BC"/>
    <w:rsid w:val="00D01930"/>
    <w:rsid w:val="00D02641"/>
    <w:rsid w:val="00D02678"/>
    <w:rsid w:val="00D02732"/>
    <w:rsid w:val="00D04ADE"/>
    <w:rsid w:val="00D06153"/>
    <w:rsid w:val="00D27D81"/>
    <w:rsid w:val="00D359B7"/>
    <w:rsid w:val="00D4314B"/>
    <w:rsid w:val="00D534CD"/>
    <w:rsid w:val="00D562D6"/>
    <w:rsid w:val="00D56C22"/>
    <w:rsid w:val="00D609E0"/>
    <w:rsid w:val="00D60D39"/>
    <w:rsid w:val="00D60D71"/>
    <w:rsid w:val="00D62BB9"/>
    <w:rsid w:val="00D639B8"/>
    <w:rsid w:val="00D639D7"/>
    <w:rsid w:val="00D6565E"/>
    <w:rsid w:val="00D67E14"/>
    <w:rsid w:val="00D73532"/>
    <w:rsid w:val="00D768AA"/>
    <w:rsid w:val="00D77677"/>
    <w:rsid w:val="00D84C85"/>
    <w:rsid w:val="00D87267"/>
    <w:rsid w:val="00D906EE"/>
    <w:rsid w:val="00D92E72"/>
    <w:rsid w:val="00D94E7D"/>
    <w:rsid w:val="00D95039"/>
    <w:rsid w:val="00D9793C"/>
    <w:rsid w:val="00DA7987"/>
    <w:rsid w:val="00DB5D2A"/>
    <w:rsid w:val="00DB7E16"/>
    <w:rsid w:val="00DC1114"/>
    <w:rsid w:val="00DC33DF"/>
    <w:rsid w:val="00DC612B"/>
    <w:rsid w:val="00DC6915"/>
    <w:rsid w:val="00DD3949"/>
    <w:rsid w:val="00DD6755"/>
    <w:rsid w:val="00DD6EE5"/>
    <w:rsid w:val="00DE0E0E"/>
    <w:rsid w:val="00DE35DA"/>
    <w:rsid w:val="00DF55DB"/>
    <w:rsid w:val="00DF758B"/>
    <w:rsid w:val="00E05D7D"/>
    <w:rsid w:val="00E107D0"/>
    <w:rsid w:val="00E1124A"/>
    <w:rsid w:val="00E12AA3"/>
    <w:rsid w:val="00E275AF"/>
    <w:rsid w:val="00E32F2A"/>
    <w:rsid w:val="00E34B72"/>
    <w:rsid w:val="00E4094C"/>
    <w:rsid w:val="00E50E94"/>
    <w:rsid w:val="00E52550"/>
    <w:rsid w:val="00E5683D"/>
    <w:rsid w:val="00E574AF"/>
    <w:rsid w:val="00E57ED5"/>
    <w:rsid w:val="00E62CCB"/>
    <w:rsid w:val="00E67512"/>
    <w:rsid w:val="00E7064B"/>
    <w:rsid w:val="00E73719"/>
    <w:rsid w:val="00E7657A"/>
    <w:rsid w:val="00E81FF3"/>
    <w:rsid w:val="00E85B49"/>
    <w:rsid w:val="00E863ED"/>
    <w:rsid w:val="00E97924"/>
    <w:rsid w:val="00EA0A28"/>
    <w:rsid w:val="00EA1252"/>
    <w:rsid w:val="00EA502A"/>
    <w:rsid w:val="00EA736E"/>
    <w:rsid w:val="00EB5D21"/>
    <w:rsid w:val="00EB7A34"/>
    <w:rsid w:val="00EC08BC"/>
    <w:rsid w:val="00EC7FCE"/>
    <w:rsid w:val="00ED0621"/>
    <w:rsid w:val="00ED42CF"/>
    <w:rsid w:val="00ED6DBC"/>
    <w:rsid w:val="00EE36DF"/>
    <w:rsid w:val="00EE5674"/>
    <w:rsid w:val="00EE6365"/>
    <w:rsid w:val="00EE7EA9"/>
    <w:rsid w:val="00EF3BEF"/>
    <w:rsid w:val="00EF5E0A"/>
    <w:rsid w:val="00F047B6"/>
    <w:rsid w:val="00F0577D"/>
    <w:rsid w:val="00F13F8D"/>
    <w:rsid w:val="00F1524A"/>
    <w:rsid w:val="00F201CF"/>
    <w:rsid w:val="00F2058D"/>
    <w:rsid w:val="00F21F25"/>
    <w:rsid w:val="00F241C2"/>
    <w:rsid w:val="00F248BE"/>
    <w:rsid w:val="00F25B39"/>
    <w:rsid w:val="00F27C69"/>
    <w:rsid w:val="00F300C7"/>
    <w:rsid w:val="00F35A6B"/>
    <w:rsid w:val="00F37F06"/>
    <w:rsid w:val="00F40E7C"/>
    <w:rsid w:val="00F42D94"/>
    <w:rsid w:val="00F43D8D"/>
    <w:rsid w:val="00F45779"/>
    <w:rsid w:val="00F46121"/>
    <w:rsid w:val="00F462EB"/>
    <w:rsid w:val="00F46A95"/>
    <w:rsid w:val="00F52FA1"/>
    <w:rsid w:val="00F54C26"/>
    <w:rsid w:val="00F57728"/>
    <w:rsid w:val="00F66081"/>
    <w:rsid w:val="00F66AF7"/>
    <w:rsid w:val="00F67207"/>
    <w:rsid w:val="00F701DD"/>
    <w:rsid w:val="00F73008"/>
    <w:rsid w:val="00F748B4"/>
    <w:rsid w:val="00F80D71"/>
    <w:rsid w:val="00F81B50"/>
    <w:rsid w:val="00F82D47"/>
    <w:rsid w:val="00F839FC"/>
    <w:rsid w:val="00F83F20"/>
    <w:rsid w:val="00F867F5"/>
    <w:rsid w:val="00F974D4"/>
    <w:rsid w:val="00FA152D"/>
    <w:rsid w:val="00FA22A6"/>
    <w:rsid w:val="00FA2D43"/>
    <w:rsid w:val="00FA79E5"/>
    <w:rsid w:val="00FC2180"/>
    <w:rsid w:val="00FC2A17"/>
    <w:rsid w:val="00FC2EAF"/>
    <w:rsid w:val="00FC752C"/>
    <w:rsid w:val="00FD5231"/>
    <w:rsid w:val="00FD6818"/>
    <w:rsid w:val="00FE02F0"/>
    <w:rsid w:val="00FE094C"/>
    <w:rsid w:val="00FE0AD3"/>
    <w:rsid w:val="00FE23F1"/>
    <w:rsid w:val="00FE3BF4"/>
    <w:rsid w:val="00FE4968"/>
    <w:rsid w:val="00FF4CCF"/>
    <w:rsid w:val="02B12A4B"/>
    <w:rsid w:val="03E35865"/>
    <w:rsid w:val="04C301A5"/>
    <w:rsid w:val="052B6D41"/>
    <w:rsid w:val="072A7A65"/>
    <w:rsid w:val="08B538FE"/>
    <w:rsid w:val="0D26024D"/>
    <w:rsid w:val="0EB57C88"/>
    <w:rsid w:val="0F1E648E"/>
    <w:rsid w:val="134742D6"/>
    <w:rsid w:val="1B3C2918"/>
    <w:rsid w:val="1DE8186A"/>
    <w:rsid w:val="22453442"/>
    <w:rsid w:val="2B591CE7"/>
    <w:rsid w:val="2C010936"/>
    <w:rsid w:val="2C2C547F"/>
    <w:rsid w:val="2D6165DE"/>
    <w:rsid w:val="3623298A"/>
    <w:rsid w:val="3D184C2C"/>
    <w:rsid w:val="3FA333D0"/>
    <w:rsid w:val="413F17CD"/>
    <w:rsid w:val="48265F72"/>
    <w:rsid w:val="48EC15A9"/>
    <w:rsid w:val="4B005883"/>
    <w:rsid w:val="4D281067"/>
    <w:rsid w:val="4D3B4258"/>
    <w:rsid w:val="53DB6E8D"/>
    <w:rsid w:val="555A11F3"/>
    <w:rsid w:val="56157767"/>
    <w:rsid w:val="57356E71"/>
    <w:rsid w:val="578305E3"/>
    <w:rsid w:val="5941574D"/>
    <w:rsid w:val="5CAE5352"/>
    <w:rsid w:val="5E024B62"/>
    <w:rsid w:val="5F236772"/>
    <w:rsid w:val="5FF22D52"/>
    <w:rsid w:val="61374BE7"/>
    <w:rsid w:val="620E0D2A"/>
    <w:rsid w:val="63AD182B"/>
    <w:rsid w:val="69E9652E"/>
    <w:rsid w:val="6D8835A9"/>
    <w:rsid w:val="6F6326DF"/>
    <w:rsid w:val="6FAD4C12"/>
    <w:rsid w:val="70910AF0"/>
    <w:rsid w:val="725703F1"/>
    <w:rsid w:val="742D083E"/>
    <w:rsid w:val="78CF226D"/>
    <w:rsid w:val="7FAE1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103B0DBF"/>
  <w15:docId w15:val="{23A5A1A8-FC8C-4086-8A5E-E3D62D36F4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9" w:qFormat="1"/>
    <w:lsdException w:name="heading 3" w:uiPriority="0" w:qFormat="1"/>
    <w:lsdException w:name="heading 4" w:uiPriority="0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iPriority="0" w:qFormat="1"/>
    <w:lsdException w:name="header" w:uiPriority="0" w:unhideWhenUsed="1" w:qFormat="1"/>
    <w:lsdException w:name="footer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iPriority="0" w:qFormat="1"/>
    <w:lsdException w:name="line number" w:uiPriority="0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iPriority="0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uiPriority="0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iPriority="0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nhideWhenUsed="1"/>
    <w:lsdException w:name="List Paragraph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37FC"/>
    <w:pPr>
      <w:widowControl w:val="0"/>
      <w:adjustRightInd w:val="0"/>
      <w:snapToGrid w:val="0"/>
      <w:jc w:val="both"/>
    </w:pPr>
    <w:rPr>
      <w:rFonts w:ascii="Arial" w:eastAsia="Arial" w:hAnsi="Arial"/>
      <w:kern w:val="2"/>
      <w:sz w:val="21"/>
      <w:szCs w:val="24"/>
    </w:rPr>
  </w:style>
  <w:style w:type="paragraph" w:styleId="1">
    <w:name w:val="heading 1"/>
    <w:basedOn w:val="a"/>
    <w:next w:val="a"/>
    <w:link w:val="10"/>
    <w:qFormat/>
    <w:rsid w:val="000A6B1F"/>
    <w:pPr>
      <w:keepNext/>
      <w:keepLines/>
      <w:spacing w:before="200" w:after="200"/>
      <w:outlineLvl w:val="0"/>
    </w:pPr>
    <w:rPr>
      <w:rFonts w:cs="Arial"/>
      <w:b/>
      <w:bCs/>
      <w:kern w:val="44"/>
      <w:sz w:val="24"/>
    </w:rPr>
  </w:style>
  <w:style w:type="paragraph" w:styleId="2">
    <w:name w:val="heading 2"/>
    <w:basedOn w:val="a"/>
    <w:next w:val="a"/>
    <w:link w:val="20"/>
    <w:uiPriority w:val="9"/>
    <w:qFormat/>
    <w:rsid w:val="00FA152D"/>
    <w:pPr>
      <w:keepNext/>
      <w:keepLines/>
      <w:spacing w:before="20" w:after="20" w:line="360" w:lineRule="auto"/>
      <w:jc w:val="left"/>
      <w:outlineLvl w:val="1"/>
    </w:pPr>
    <w:rPr>
      <w:bCs/>
      <w:szCs w:val="32"/>
    </w:rPr>
  </w:style>
  <w:style w:type="paragraph" w:styleId="3">
    <w:name w:val="heading 3"/>
    <w:basedOn w:val="a"/>
    <w:next w:val="a"/>
    <w:link w:val="30"/>
    <w:qFormat/>
    <w:rsid w:val="000A6B1F"/>
    <w:pPr>
      <w:spacing w:beforeLines="20" w:before="20" w:afterLines="20" w:after="20"/>
      <w:contextualSpacing/>
      <w:jc w:val="left"/>
      <w:outlineLvl w:val="2"/>
    </w:pPr>
    <w:rPr>
      <w:rFonts w:cs="Arial" w:hint="eastAsia"/>
      <w:kern w:val="0"/>
      <w:szCs w:val="27"/>
    </w:rPr>
  </w:style>
  <w:style w:type="paragraph" w:styleId="4">
    <w:name w:val="heading 4"/>
    <w:basedOn w:val="a"/>
    <w:next w:val="a"/>
    <w:link w:val="40"/>
    <w:qFormat/>
    <w:pPr>
      <w:keepNext/>
      <w:keepLines/>
      <w:numPr>
        <w:ilvl w:val="2"/>
        <w:numId w:val="1"/>
      </w:numPr>
      <w:outlineLvl w:val="3"/>
    </w:pPr>
    <w:rPr>
      <w:rFonts w:ascii="Times New Roman" w:eastAsia="Times New Roman" w:hAnsi="Times New Roman"/>
      <w:bCs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link w:val="1"/>
    <w:qFormat/>
    <w:rsid w:val="000A6B1F"/>
    <w:rPr>
      <w:rFonts w:ascii="Arial" w:eastAsia="Arial" w:hAnsi="Arial" w:cs="Arial"/>
      <w:b/>
      <w:bCs/>
      <w:kern w:val="44"/>
      <w:sz w:val="24"/>
      <w:szCs w:val="24"/>
    </w:rPr>
  </w:style>
  <w:style w:type="character" w:customStyle="1" w:styleId="20">
    <w:name w:val="标题 2 字符"/>
    <w:link w:val="2"/>
    <w:uiPriority w:val="9"/>
    <w:qFormat/>
    <w:rsid w:val="00FA152D"/>
    <w:rPr>
      <w:rFonts w:ascii="Arial" w:eastAsia="Arial" w:hAnsi="Arial"/>
      <w:bCs/>
      <w:kern w:val="2"/>
      <w:sz w:val="21"/>
      <w:szCs w:val="32"/>
    </w:rPr>
  </w:style>
  <w:style w:type="character" w:customStyle="1" w:styleId="30">
    <w:name w:val="标题 3 字符"/>
    <w:link w:val="3"/>
    <w:qFormat/>
    <w:rsid w:val="000A6B1F"/>
    <w:rPr>
      <w:rFonts w:ascii="Arial" w:eastAsia="Arial" w:hAnsi="Arial" w:cs="Arial"/>
      <w:sz w:val="21"/>
      <w:szCs w:val="27"/>
    </w:rPr>
  </w:style>
  <w:style w:type="character" w:customStyle="1" w:styleId="40">
    <w:name w:val="标题 4 字符"/>
    <w:link w:val="4"/>
    <w:qFormat/>
    <w:rPr>
      <w:rFonts w:eastAsia="Times New Roman"/>
      <w:bCs/>
      <w:kern w:val="2"/>
      <w:sz w:val="21"/>
      <w:szCs w:val="28"/>
    </w:rPr>
  </w:style>
  <w:style w:type="paragraph" w:styleId="a3">
    <w:name w:val="annotation text"/>
    <w:basedOn w:val="a"/>
    <w:link w:val="a4"/>
    <w:qFormat/>
    <w:pPr>
      <w:jc w:val="left"/>
    </w:pPr>
  </w:style>
  <w:style w:type="character" w:customStyle="1" w:styleId="a4">
    <w:name w:val="批注文字 字符"/>
    <w:link w:val="a3"/>
    <w:qFormat/>
    <w:rPr>
      <w:rFonts w:ascii="Arial" w:eastAsia="Arial" w:hAnsi="Arial"/>
      <w:szCs w:val="24"/>
    </w:rPr>
  </w:style>
  <w:style w:type="paragraph" w:styleId="a5">
    <w:name w:val="Balloon Text"/>
    <w:basedOn w:val="a"/>
    <w:link w:val="a6"/>
    <w:qFormat/>
    <w:rPr>
      <w:sz w:val="18"/>
      <w:szCs w:val="18"/>
    </w:rPr>
  </w:style>
  <w:style w:type="character" w:customStyle="1" w:styleId="a6">
    <w:name w:val="批注框文本 字符"/>
    <w:link w:val="a5"/>
    <w:qFormat/>
    <w:rPr>
      <w:rFonts w:ascii="Arial" w:eastAsia="Arial" w:hAnsi="Arial"/>
      <w:sz w:val="18"/>
      <w:szCs w:val="18"/>
    </w:rPr>
  </w:style>
  <w:style w:type="paragraph" w:styleId="a7">
    <w:name w:val="footer"/>
    <w:basedOn w:val="a"/>
    <w:link w:val="a8"/>
    <w:unhideWhenUsed/>
    <w:qFormat/>
    <w:pPr>
      <w:tabs>
        <w:tab w:val="center" w:pos="4153"/>
        <w:tab w:val="right" w:pos="8306"/>
      </w:tabs>
      <w:jc w:val="left"/>
    </w:pPr>
    <w:rPr>
      <w:sz w:val="18"/>
      <w:szCs w:val="18"/>
    </w:rPr>
  </w:style>
  <w:style w:type="character" w:customStyle="1" w:styleId="a8">
    <w:name w:val="页脚 字符"/>
    <w:link w:val="a7"/>
    <w:qFormat/>
    <w:rPr>
      <w:rFonts w:ascii="Arial" w:eastAsia="Arial" w:hAnsi="Arial"/>
      <w:sz w:val="18"/>
      <w:szCs w:val="18"/>
    </w:rPr>
  </w:style>
  <w:style w:type="paragraph" w:styleId="a9">
    <w:name w:val="header"/>
    <w:basedOn w:val="a"/>
    <w:link w:val="aa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a">
    <w:name w:val="页眉 字符"/>
    <w:link w:val="a9"/>
    <w:qFormat/>
    <w:rPr>
      <w:rFonts w:ascii="Arial" w:eastAsia="Arial" w:hAnsi="Arial"/>
      <w:sz w:val="18"/>
      <w:szCs w:val="18"/>
    </w:rPr>
  </w:style>
  <w:style w:type="paragraph" w:styleId="ab">
    <w:name w:val="Subtitle"/>
    <w:basedOn w:val="a"/>
    <w:next w:val="a"/>
    <w:link w:val="ac"/>
    <w:qFormat/>
    <w:pPr>
      <w:spacing w:before="240" w:after="120" w:line="312" w:lineRule="auto"/>
      <w:jc w:val="left"/>
      <w:outlineLvl w:val="1"/>
    </w:pPr>
    <w:rPr>
      <w:b/>
      <w:bCs/>
      <w:kern w:val="28"/>
      <w:szCs w:val="32"/>
    </w:rPr>
  </w:style>
  <w:style w:type="character" w:customStyle="1" w:styleId="ac">
    <w:name w:val="副标题 字符"/>
    <w:link w:val="ab"/>
    <w:qFormat/>
    <w:rPr>
      <w:rFonts w:ascii="Arial" w:eastAsia="Arial" w:hAnsi="Arial"/>
      <w:b/>
      <w:bCs/>
      <w:kern w:val="28"/>
      <w:szCs w:val="32"/>
    </w:rPr>
  </w:style>
  <w:style w:type="paragraph" w:styleId="ad">
    <w:name w:val="Normal (Web)"/>
    <w:basedOn w:val="a"/>
    <w:qFormat/>
    <w:rPr>
      <w:sz w:val="24"/>
    </w:rPr>
  </w:style>
  <w:style w:type="paragraph" w:styleId="ae">
    <w:name w:val="Title"/>
    <w:basedOn w:val="a"/>
    <w:next w:val="a"/>
    <w:link w:val="af"/>
    <w:qFormat/>
    <w:rsid w:val="008E6681"/>
    <w:pPr>
      <w:spacing w:before="200" w:after="60" w:line="360" w:lineRule="auto"/>
      <w:jc w:val="left"/>
      <w:outlineLvl w:val="0"/>
    </w:pPr>
    <w:rPr>
      <w:b/>
      <w:bCs/>
      <w:sz w:val="30"/>
      <w:szCs w:val="32"/>
    </w:rPr>
  </w:style>
  <w:style w:type="character" w:customStyle="1" w:styleId="af">
    <w:name w:val="标题 字符"/>
    <w:link w:val="ae"/>
    <w:qFormat/>
    <w:rsid w:val="008E6681"/>
    <w:rPr>
      <w:rFonts w:ascii="Arial" w:eastAsia="Arial" w:hAnsi="Arial"/>
      <w:b/>
      <w:bCs/>
      <w:kern w:val="2"/>
      <w:sz w:val="30"/>
      <w:szCs w:val="32"/>
    </w:rPr>
  </w:style>
  <w:style w:type="paragraph" w:styleId="af0">
    <w:name w:val="annotation subject"/>
    <w:basedOn w:val="a3"/>
    <w:next w:val="a3"/>
    <w:link w:val="af1"/>
    <w:qFormat/>
    <w:rPr>
      <w:b/>
      <w:bCs/>
    </w:rPr>
  </w:style>
  <w:style w:type="character" w:customStyle="1" w:styleId="af1">
    <w:name w:val="批注主题 字符"/>
    <w:link w:val="af0"/>
    <w:qFormat/>
    <w:rPr>
      <w:rFonts w:ascii="Arial" w:eastAsia="Arial" w:hAnsi="Arial"/>
      <w:b/>
      <w:bCs/>
      <w:szCs w:val="24"/>
    </w:rPr>
  </w:style>
  <w:style w:type="table" w:styleId="af2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Strong"/>
    <w:uiPriority w:val="22"/>
    <w:qFormat/>
    <w:rPr>
      <w:b/>
      <w:bCs/>
    </w:rPr>
  </w:style>
  <w:style w:type="character" w:styleId="af4">
    <w:name w:val="Emphasis"/>
    <w:uiPriority w:val="20"/>
    <w:qFormat/>
    <w:rPr>
      <w:i/>
      <w:iCs/>
    </w:rPr>
  </w:style>
  <w:style w:type="character" w:styleId="af5">
    <w:name w:val="line number"/>
    <w:qFormat/>
  </w:style>
  <w:style w:type="character" w:styleId="af6">
    <w:name w:val="Hyperlink"/>
    <w:uiPriority w:val="99"/>
    <w:qFormat/>
    <w:rPr>
      <w:color w:val="0000FF"/>
      <w:u w:val="single"/>
    </w:rPr>
  </w:style>
  <w:style w:type="character" w:styleId="af7">
    <w:name w:val="annotation reference"/>
    <w:qFormat/>
    <w:rPr>
      <w:sz w:val="21"/>
      <w:szCs w:val="21"/>
    </w:rPr>
  </w:style>
  <w:style w:type="character" w:customStyle="1" w:styleId="fontstyle01">
    <w:name w:val="fontstyle01"/>
    <w:qFormat/>
    <w:rPr>
      <w:rFonts w:ascii="AdvOT9b12cd41" w:eastAsia="AdvOT9b12cd41" w:hAnsi="AdvOT9b12cd41" w:cs="AdvOT9b12cd41"/>
      <w:color w:val="000000"/>
      <w:sz w:val="16"/>
      <w:szCs w:val="16"/>
    </w:rPr>
  </w:style>
  <w:style w:type="character" w:customStyle="1" w:styleId="fontstyle21">
    <w:name w:val="fontstyle21"/>
    <w:qFormat/>
    <w:rPr>
      <w:rFonts w:ascii="AdvOT999035f4 + e1" w:eastAsia="AdvOT999035f4 + e1" w:hAnsi="AdvOT999035f4 + e1" w:cs="AdvOT999035f4 + e1"/>
      <w:color w:val="000000"/>
      <w:sz w:val="18"/>
      <w:szCs w:val="18"/>
    </w:rPr>
  </w:style>
  <w:style w:type="character" w:customStyle="1" w:styleId="fontstyle31">
    <w:name w:val="fontstyle31"/>
    <w:qFormat/>
    <w:rPr>
      <w:rFonts w:ascii="AdvOT999035f4 + e0" w:eastAsia="AdvOT999035f4 + e0" w:hAnsi="AdvOT999035f4 + e0" w:cs="AdvOT999035f4 + e0"/>
      <w:color w:val="000000"/>
      <w:sz w:val="18"/>
      <w:szCs w:val="18"/>
    </w:rPr>
  </w:style>
  <w:style w:type="character" w:customStyle="1" w:styleId="fontstyle41">
    <w:name w:val="fontstyle41"/>
    <w:qFormat/>
    <w:rPr>
      <w:rFonts w:ascii="汉仪细中圆B5" w:eastAsia="汉仪细中圆B5" w:hAnsi="汉仪细中圆B5" w:cs="汉仪细中圆B5"/>
      <w:color w:val="000000"/>
      <w:sz w:val="10"/>
      <w:szCs w:val="10"/>
    </w:rPr>
  </w:style>
  <w:style w:type="character" w:customStyle="1" w:styleId="fontstyle51">
    <w:name w:val="fontstyle51"/>
    <w:qFormat/>
    <w:rPr>
      <w:rFonts w:ascii="AdvOTaa6301a5 . B + 20" w:eastAsia="AdvOTaa6301a5 . B + 20" w:hAnsi="AdvOTaa6301a5 . B + 20" w:cs="AdvOTaa6301a5 . B + 20"/>
      <w:color w:val="000000"/>
      <w:sz w:val="10"/>
      <w:szCs w:val="10"/>
    </w:rPr>
  </w:style>
  <w:style w:type="character" w:customStyle="1" w:styleId="fontstyle61">
    <w:name w:val="fontstyle61"/>
    <w:qFormat/>
    <w:rPr>
      <w:rFonts w:ascii="AdvOTce71c481 . I" w:eastAsia="AdvOTce71c481 . I" w:hAnsi="AdvOTce71c481 . I" w:cs="AdvOTce71c481 . I"/>
      <w:color w:val="000000"/>
      <w:sz w:val="18"/>
      <w:szCs w:val="18"/>
    </w:rPr>
  </w:style>
  <w:style w:type="character" w:customStyle="1" w:styleId="cheadingindent">
    <w:name w:val="c_heading_indent"/>
    <w:qFormat/>
  </w:style>
  <w:style w:type="character" w:customStyle="1" w:styleId="fontstyle11">
    <w:name w:val="fontstyle11"/>
    <w:qFormat/>
    <w:rPr>
      <w:rFonts w:ascii="MetaNormalLF-Roman" w:hAnsi="MetaNormalLF-Roman" w:hint="default"/>
      <w:color w:val="231F20"/>
      <w:sz w:val="18"/>
      <w:szCs w:val="18"/>
    </w:rPr>
  </w:style>
  <w:style w:type="paragraph" w:styleId="af8">
    <w:name w:val="List Paragraph"/>
    <w:basedOn w:val="a"/>
    <w:uiPriority w:val="99"/>
    <w:qFormat/>
    <w:pPr>
      <w:ind w:firstLine="420"/>
    </w:pPr>
  </w:style>
  <w:style w:type="character" w:customStyle="1" w:styleId="hithilite">
    <w:name w:val="hithilite"/>
    <w:qFormat/>
  </w:style>
  <w:style w:type="paragraph" w:customStyle="1" w:styleId="11">
    <w:name w:val="修订1"/>
    <w:uiPriority w:val="99"/>
    <w:semiHidden/>
    <w:qFormat/>
    <w:rPr>
      <w:rFonts w:ascii="Arial" w:eastAsia="Arial" w:hAnsi="Arial"/>
      <w:kern w:val="2"/>
      <w:sz w:val="21"/>
      <w:szCs w:val="24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cs="Arial"/>
      <w:sz w:val="20"/>
    </w:rPr>
  </w:style>
  <w:style w:type="character" w:customStyle="1" w:styleId="EndNoteBibliographyTitle0">
    <w:name w:val="EndNote Bibliography Title 字符"/>
    <w:link w:val="EndNoteBibliographyTitle"/>
    <w:qFormat/>
    <w:rPr>
      <w:rFonts w:ascii="Arial" w:eastAsia="Arial" w:hAnsi="Arial" w:cs="Arial"/>
      <w:kern w:val="2"/>
      <w:szCs w:val="24"/>
    </w:rPr>
  </w:style>
  <w:style w:type="paragraph" w:customStyle="1" w:styleId="EndNoteBibliography">
    <w:name w:val="EndNote Bibliography"/>
    <w:basedOn w:val="a"/>
    <w:link w:val="EndNoteBibliography0"/>
    <w:qFormat/>
    <w:rPr>
      <w:rFonts w:cs="Arial"/>
      <w:sz w:val="20"/>
    </w:rPr>
  </w:style>
  <w:style w:type="character" w:customStyle="1" w:styleId="EndNoteBibliography0">
    <w:name w:val="EndNote Bibliography 字符"/>
    <w:link w:val="EndNoteBibliography"/>
    <w:qFormat/>
    <w:rPr>
      <w:rFonts w:ascii="Arial" w:eastAsia="Arial" w:hAnsi="Arial" w:cs="Arial"/>
      <w:kern w:val="2"/>
      <w:szCs w:val="24"/>
    </w:rPr>
  </w:style>
  <w:style w:type="character" w:customStyle="1" w:styleId="12">
    <w:name w:val="未处理的提及1"/>
    <w:uiPriority w:val="99"/>
    <w:unhideWhenUsed/>
    <w:qFormat/>
    <w:rPr>
      <w:color w:val="605E5C"/>
      <w:shd w:val="clear" w:color="auto" w:fill="E1DFDD"/>
    </w:rPr>
  </w:style>
  <w:style w:type="character" w:customStyle="1" w:styleId="databold">
    <w:name w:val="data_bold"/>
    <w:qFormat/>
  </w:style>
  <w:style w:type="paragraph" w:customStyle="1" w:styleId="21">
    <w:name w:val="修订2"/>
    <w:uiPriority w:val="99"/>
    <w:semiHidden/>
    <w:qFormat/>
    <w:rPr>
      <w:rFonts w:ascii="Arial" w:eastAsia="Arial" w:hAnsi="Arial"/>
      <w:kern w:val="2"/>
      <w:sz w:val="21"/>
      <w:szCs w:val="24"/>
    </w:rPr>
  </w:style>
  <w:style w:type="paragraph" w:styleId="af9">
    <w:name w:val="Revision"/>
    <w:uiPriority w:val="99"/>
    <w:unhideWhenUsed/>
    <w:rPr>
      <w:rFonts w:ascii="Arial" w:eastAsia="Arial" w:hAnsi="Arial"/>
      <w:kern w:val="2"/>
      <w:sz w:val="21"/>
      <w:szCs w:val="24"/>
    </w:rPr>
  </w:style>
  <w:style w:type="character" w:styleId="afa">
    <w:name w:val="Unresolved Mention"/>
    <w:basedOn w:val="a0"/>
    <w:uiPriority w:val="99"/>
    <w:semiHidden/>
    <w:unhideWhenUsed/>
    <w:rsid w:val="002F5A9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8950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63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7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4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94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x-cp20936"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oushiqiang@ahmu.edu.cn" TargetMode="Externa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image" Target="media/image1.jpeg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9EA27C-AD3B-4536-AE5D-1E045F2531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3</Pages>
  <Words>363</Words>
  <Characters>2072</Characters>
  <Application>Microsoft Office Word</Application>
  <DocSecurity>0</DocSecurity>
  <Lines>17</Lines>
  <Paragraphs>4</Paragraphs>
  <ScaleCrop>false</ScaleCrop>
  <Company/>
  <LinksUpToDate>false</LinksUpToDate>
  <CharactersWithSpaces>2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亚峰</dc:creator>
  <cp:keywords/>
  <dc:description/>
  <cp:lastModifiedBy>强 侯</cp:lastModifiedBy>
  <cp:revision>118</cp:revision>
  <dcterms:created xsi:type="dcterms:W3CDTF">2023-03-24T03:45:00Z</dcterms:created>
  <dcterms:modified xsi:type="dcterms:W3CDTF">2024-05-08T0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E5E6E448E9AF42D1977F91E724B8B209</vt:lpwstr>
  </property>
</Properties>
</file>